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F9B5C" w14:textId="15A66FA2" w:rsidR="00712DDA" w:rsidRDefault="000E1B93" w:rsidP="00DB30DC">
      <w:pPr>
        <w:ind w:right="288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423F4">
        <w:rPr>
          <w:rFonts w:ascii="Times New Roman" w:hAnsi="Times New Roman" w:cs="Times New Roman"/>
          <w:b/>
          <w:sz w:val="24"/>
          <w:szCs w:val="24"/>
        </w:rPr>
        <w:t>Multimedia Appendix</w:t>
      </w:r>
      <w:r w:rsidR="00DB30DC" w:rsidRPr="00B423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2DDA" w:rsidRPr="00B423F4">
        <w:rPr>
          <w:rFonts w:ascii="Times New Roman" w:hAnsi="Times New Roman" w:cs="Times New Roman"/>
          <w:b/>
          <w:sz w:val="24"/>
          <w:szCs w:val="24"/>
        </w:rPr>
        <w:t>1</w:t>
      </w:r>
      <w:r w:rsidR="007729C7">
        <w:rPr>
          <w:rFonts w:ascii="Times New Roman" w:hAnsi="Times New Roman" w:cs="Times New Roman"/>
          <w:b/>
          <w:sz w:val="24"/>
          <w:szCs w:val="24"/>
        </w:rPr>
        <w:t>.</w:t>
      </w:r>
      <w:r w:rsidR="00F65D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2DDA" w:rsidRPr="00B423F4">
        <w:rPr>
          <w:rFonts w:ascii="Times New Roman" w:hAnsi="Times New Roman" w:cs="Times New Roman"/>
          <w:sz w:val="24"/>
          <w:szCs w:val="24"/>
        </w:rPr>
        <w:t>Supplementa</w:t>
      </w:r>
      <w:r w:rsidR="007729C7">
        <w:rPr>
          <w:rFonts w:ascii="Times New Roman" w:hAnsi="Times New Roman" w:cs="Times New Roman"/>
          <w:sz w:val="24"/>
          <w:szCs w:val="24"/>
        </w:rPr>
        <w:t>l</w:t>
      </w:r>
      <w:r w:rsidR="00712DDA" w:rsidRPr="00B423F4">
        <w:rPr>
          <w:rFonts w:ascii="Times New Roman" w:hAnsi="Times New Roman" w:cs="Times New Roman"/>
          <w:sz w:val="24"/>
          <w:szCs w:val="24"/>
        </w:rPr>
        <w:t xml:space="preserve"> </w:t>
      </w:r>
      <w:r w:rsidR="00100B23">
        <w:rPr>
          <w:rFonts w:ascii="Times New Roman" w:hAnsi="Times New Roman" w:cs="Times New Roman"/>
          <w:sz w:val="24"/>
          <w:szCs w:val="24"/>
        </w:rPr>
        <w:t>t</w:t>
      </w:r>
      <w:r w:rsidR="00712DDA" w:rsidRPr="00B423F4">
        <w:rPr>
          <w:rFonts w:ascii="Times New Roman" w:hAnsi="Times New Roman" w:cs="Times New Roman"/>
          <w:sz w:val="24"/>
          <w:szCs w:val="24"/>
        </w:rPr>
        <w:t xml:space="preserve">ables and </w:t>
      </w:r>
      <w:r w:rsidR="00100B23">
        <w:rPr>
          <w:rFonts w:ascii="Times New Roman" w:hAnsi="Times New Roman" w:cs="Times New Roman"/>
          <w:sz w:val="24"/>
          <w:szCs w:val="24"/>
        </w:rPr>
        <w:t>f</w:t>
      </w:r>
      <w:r w:rsidR="00712DDA" w:rsidRPr="00B423F4">
        <w:rPr>
          <w:rFonts w:ascii="Times New Roman" w:hAnsi="Times New Roman" w:cs="Times New Roman"/>
          <w:sz w:val="24"/>
          <w:szCs w:val="24"/>
        </w:rPr>
        <w:t>igures</w:t>
      </w:r>
      <w:r w:rsidR="00DB30DC" w:rsidRPr="00B423F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CB7DD21" w14:textId="77777777" w:rsidR="0062045E" w:rsidRPr="00F65D3C" w:rsidRDefault="0062045E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44AB2A7B" w14:textId="77777777" w:rsidR="00712DDA" w:rsidRPr="00B423F4" w:rsidRDefault="00F65D3C" w:rsidP="00DB30DC">
      <w:pPr>
        <w:ind w:right="28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89954F" w14:textId="1049A926" w:rsidR="00FE5C4E" w:rsidRPr="003572B1" w:rsidRDefault="00FE5C4E" w:rsidP="00FE5C4E">
      <w:pPr>
        <w:ind w:right="288"/>
        <w:rPr>
          <w:rFonts w:ascii="Times New Roman" w:hAnsi="Times New Roman" w:cs="Times New Roman"/>
          <w:bCs/>
          <w:sz w:val="24"/>
          <w:szCs w:val="24"/>
        </w:rPr>
      </w:pPr>
      <w:r w:rsidRPr="00C56A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00385">
        <w:rPr>
          <w:rFonts w:ascii="Times New Roman" w:hAnsi="Times New Roman" w:cs="Times New Roman"/>
          <w:b/>
          <w:sz w:val="24"/>
          <w:szCs w:val="24"/>
        </w:rPr>
        <w:t>S</w:t>
      </w:r>
      <w:r w:rsidRPr="00C56A8D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3572B1">
        <w:rPr>
          <w:rFonts w:ascii="Times New Roman" w:hAnsi="Times New Roman" w:cs="Times New Roman"/>
          <w:bCs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3572B1">
        <w:rPr>
          <w:rFonts w:ascii="Times New Roman" w:hAnsi="Times New Roman" w:cs="Times New Roman"/>
          <w:bCs/>
          <w:sz w:val="24"/>
          <w:szCs w:val="24"/>
        </w:rPr>
        <w:t xml:space="preserve">emographic and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3572B1">
        <w:rPr>
          <w:rFonts w:ascii="Times New Roman" w:hAnsi="Times New Roman" w:cs="Times New Roman"/>
          <w:bCs/>
          <w:sz w:val="24"/>
          <w:szCs w:val="24"/>
        </w:rPr>
        <w:t xml:space="preserve">linical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3572B1">
        <w:rPr>
          <w:rFonts w:ascii="Times New Roman" w:hAnsi="Times New Roman" w:cs="Times New Roman"/>
          <w:bCs/>
          <w:sz w:val="24"/>
          <w:szCs w:val="24"/>
        </w:rPr>
        <w:t xml:space="preserve">haracteristics of </w:t>
      </w:r>
      <w:r w:rsidR="002D34B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3572B1">
        <w:rPr>
          <w:rFonts w:ascii="Times New Roman" w:hAnsi="Times New Roman" w:cs="Times New Roman"/>
          <w:bCs/>
          <w:sz w:val="24"/>
          <w:szCs w:val="24"/>
        </w:rPr>
        <w:t xml:space="preserve">andomized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3572B1">
        <w:rPr>
          <w:rFonts w:ascii="Times New Roman" w:hAnsi="Times New Roman" w:cs="Times New Roman"/>
          <w:bCs/>
          <w:sz w:val="24"/>
          <w:szCs w:val="24"/>
        </w:rPr>
        <w:t xml:space="preserve">articipants by 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3572B1">
        <w:rPr>
          <w:rFonts w:ascii="Times New Roman" w:hAnsi="Times New Roman" w:cs="Times New Roman"/>
          <w:bCs/>
          <w:sz w:val="24"/>
          <w:szCs w:val="24"/>
        </w:rPr>
        <w:t xml:space="preserve">aseline </w:t>
      </w:r>
      <w:r>
        <w:rPr>
          <w:rFonts w:ascii="Times New Roman" w:hAnsi="Times New Roman" w:cs="Times New Roman"/>
          <w:bCs/>
          <w:sz w:val="24"/>
          <w:szCs w:val="24"/>
        </w:rPr>
        <w:t>v</w:t>
      </w:r>
      <w:r w:rsidRPr="003572B1">
        <w:rPr>
          <w:rFonts w:ascii="Times New Roman" w:hAnsi="Times New Roman" w:cs="Times New Roman"/>
          <w:bCs/>
          <w:sz w:val="24"/>
          <w:szCs w:val="24"/>
        </w:rPr>
        <w:t xml:space="preserve">isit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3572B1">
        <w:rPr>
          <w:rFonts w:ascii="Times New Roman" w:hAnsi="Times New Roman" w:cs="Times New Roman"/>
          <w:bCs/>
          <w:sz w:val="24"/>
          <w:szCs w:val="24"/>
        </w:rPr>
        <w:t xml:space="preserve">ompletion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3572B1">
        <w:rPr>
          <w:rFonts w:ascii="Times New Roman" w:hAnsi="Times New Roman" w:cs="Times New Roman"/>
          <w:bCs/>
          <w:sz w:val="24"/>
          <w:szCs w:val="24"/>
        </w:rPr>
        <w:t>tatus</w:t>
      </w:r>
      <w:r w:rsidR="006B5C8B">
        <w:rPr>
          <w:rFonts w:ascii="Times New Roman" w:hAnsi="Times New Roman" w:cs="Times New Roman"/>
          <w:bCs/>
          <w:sz w:val="24"/>
          <w:szCs w:val="24"/>
        </w:rPr>
        <w:t>.</w:t>
      </w:r>
    </w:p>
    <w:p w14:paraId="3A31F5BB" w14:textId="77777777" w:rsidR="00DB30DC" w:rsidRDefault="00DB30DC" w:rsidP="00DB30DC">
      <w:pPr>
        <w:ind w:right="288"/>
        <w:rPr>
          <w:rFonts w:ascii="Times New Roman" w:hAnsi="Times New Roman" w:cs="Times New Roman"/>
          <w:sz w:val="24"/>
          <w:szCs w:val="24"/>
        </w:rPr>
      </w:pPr>
    </w:p>
    <w:p w14:paraId="29ACCE7E" w14:textId="74EACF4C" w:rsidR="00FE5C4E" w:rsidRPr="00235D6A" w:rsidRDefault="00FE5C4E" w:rsidP="00FE5C4E">
      <w:pPr>
        <w:rPr>
          <w:rFonts w:ascii="Times New Roman" w:hAnsi="Times New Roman" w:cs="Times New Roman"/>
          <w:bCs/>
          <w:sz w:val="24"/>
          <w:szCs w:val="24"/>
        </w:rPr>
      </w:pPr>
      <w:r w:rsidRPr="00C56A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00385">
        <w:rPr>
          <w:rFonts w:ascii="Times New Roman" w:hAnsi="Times New Roman" w:cs="Times New Roman"/>
          <w:b/>
          <w:sz w:val="24"/>
          <w:szCs w:val="24"/>
        </w:rPr>
        <w:t>S</w:t>
      </w:r>
      <w:r w:rsidRPr="00C56A8D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235D6A">
        <w:rPr>
          <w:rFonts w:ascii="Times New Roman" w:hAnsi="Times New Roman" w:cs="Times New Roman"/>
          <w:bCs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235D6A">
        <w:rPr>
          <w:rFonts w:ascii="Times New Roman" w:hAnsi="Times New Roman" w:cs="Times New Roman"/>
          <w:bCs/>
          <w:sz w:val="24"/>
          <w:szCs w:val="24"/>
        </w:rPr>
        <w:t xml:space="preserve">emographic and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235D6A">
        <w:rPr>
          <w:rFonts w:ascii="Times New Roman" w:hAnsi="Times New Roman" w:cs="Times New Roman"/>
          <w:bCs/>
          <w:sz w:val="24"/>
          <w:szCs w:val="24"/>
        </w:rPr>
        <w:t xml:space="preserve">linical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235D6A">
        <w:rPr>
          <w:rFonts w:ascii="Times New Roman" w:hAnsi="Times New Roman" w:cs="Times New Roman"/>
          <w:bCs/>
          <w:sz w:val="24"/>
          <w:szCs w:val="24"/>
        </w:rPr>
        <w:t xml:space="preserve">haracteristics of </w:t>
      </w:r>
      <w:r w:rsidR="002D34B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235D6A">
        <w:rPr>
          <w:rFonts w:ascii="Times New Roman" w:hAnsi="Times New Roman" w:cs="Times New Roman"/>
          <w:bCs/>
          <w:sz w:val="24"/>
          <w:szCs w:val="24"/>
        </w:rPr>
        <w:t xml:space="preserve">articipants who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235D6A">
        <w:rPr>
          <w:rFonts w:ascii="Times New Roman" w:hAnsi="Times New Roman" w:cs="Times New Roman"/>
          <w:bCs/>
          <w:sz w:val="24"/>
          <w:szCs w:val="24"/>
        </w:rPr>
        <w:t xml:space="preserve">ompleted 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235D6A">
        <w:rPr>
          <w:rFonts w:ascii="Times New Roman" w:hAnsi="Times New Roman" w:cs="Times New Roman"/>
          <w:bCs/>
          <w:sz w:val="24"/>
          <w:szCs w:val="24"/>
        </w:rPr>
        <w:t xml:space="preserve">aseline and were 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235D6A">
        <w:rPr>
          <w:rFonts w:ascii="Times New Roman" w:hAnsi="Times New Roman" w:cs="Times New Roman"/>
          <w:bCs/>
          <w:sz w:val="24"/>
          <w:szCs w:val="24"/>
        </w:rPr>
        <w:t xml:space="preserve">ncluded or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235D6A">
        <w:rPr>
          <w:rFonts w:ascii="Times New Roman" w:hAnsi="Times New Roman" w:cs="Times New Roman"/>
          <w:bCs/>
          <w:sz w:val="24"/>
          <w:szCs w:val="24"/>
        </w:rPr>
        <w:t>xcluded from</w:t>
      </w:r>
      <w:r w:rsidR="009055F1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Pr="00235D6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235D6A">
        <w:rPr>
          <w:rFonts w:ascii="Times New Roman" w:hAnsi="Times New Roman" w:cs="Times New Roman"/>
          <w:bCs/>
          <w:sz w:val="24"/>
          <w:szCs w:val="24"/>
        </w:rPr>
        <w:t xml:space="preserve">rimary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235D6A">
        <w:rPr>
          <w:rFonts w:ascii="Times New Roman" w:hAnsi="Times New Roman" w:cs="Times New Roman"/>
          <w:bCs/>
          <w:sz w:val="24"/>
          <w:szCs w:val="24"/>
        </w:rPr>
        <w:t>nalys</w:t>
      </w:r>
      <w:r w:rsidR="00C8199F">
        <w:rPr>
          <w:rFonts w:ascii="Times New Roman" w:hAnsi="Times New Roman" w:cs="Times New Roman"/>
          <w:bCs/>
          <w:sz w:val="24"/>
          <w:szCs w:val="24"/>
        </w:rPr>
        <w:t>i</w:t>
      </w:r>
      <w:r w:rsidRPr="00235D6A">
        <w:rPr>
          <w:rFonts w:ascii="Times New Roman" w:hAnsi="Times New Roman" w:cs="Times New Roman"/>
          <w:bCs/>
          <w:sz w:val="24"/>
          <w:szCs w:val="24"/>
        </w:rPr>
        <w:t>s</w:t>
      </w:r>
      <w:r w:rsidR="006B5C8B">
        <w:rPr>
          <w:rFonts w:ascii="Times New Roman" w:hAnsi="Times New Roman" w:cs="Times New Roman"/>
          <w:bCs/>
          <w:sz w:val="24"/>
          <w:szCs w:val="24"/>
        </w:rPr>
        <w:t>.</w:t>
      </w:r>
    </w:p>
    <w:p w14:paraId="657A7D28" w14:textId="77777777" w:rsidR="00FE5C4E" w:rsidRDefault="00FE5C4E" w:rsidP="00DB30DC">
      <w:pPr>
        <w:ind w:right="288"/>
        <w:rPr>
          <w:rFonts w:ascii="Times New Roman" w:hAnsi="Times New Roman" w:cs="Times New Roman"/>
          <w:sz w:val="24"/>
          <w:szCs w:val="24"/>
        </w:rPr>
      </w:pPr>
    </w:p>
    <w:p w14:paraId="27204904" w14:textId="6F1F9529" w:rsidR="00FE5C4E" w:rsidRPr="00E23876" w:rsidRDefault="00FE5C4E" w:rsidP="00E23876">
      <w:pPr>
        <w:pStyle w:val="Heading1"/>
        <w:jc w:val="both"/>
        <w:rPr>
          <w:rFonts w:cs="Times New Roman"/>
          <w:bCs/>
        </w:rPr>
      </w:pPr>
      <w:r w:rsidRPr="00776F96">
        <w:rPr>
          <w:rFonts w:cs="Times New Roman"/>
        </w:rPr>
        <w:t xml:space="preserve">Table </w:t>
      </w:r>
      <w:r w:rsidR="00000385">
        <w:rPr>
          <w:rFonts w:cs="Times New Roman"/>
        </w:rPr>
        <w:t>S</w:t>
      </w:r>
      <w:r w:rsidRPr="00776F96">
        <w:rPr>
          <w:rFonts w:cs="Times New Roman"/>
        </w:rPr>
        <w:t xml:space="preserve">3. </w:t>
      </w:r>
      <w:r w:rsidRPr="0009488A">
        <w:rPr>
          <w:rFonts w:cs="Times New Roman"/>
          <w:b w:val="0"/>
          <w:bCs/>
        </w:rPr>
        <w:t>Primary outcomes:</w:t>
      </w:r>
      <w:r>
        <w:rPr>
          <w:rFonts w:cs="Times New Roman"/>
        </w:rPr>
        <w:t xml:space="preserve"> </w:t>
      </w:r>
      <w:r>
        <w:rPr>
          <w:rFonts w:cs="Times New Roman"/>
          <w:b w:val="0"/>
          <w:bCs/>
        </w:rPr>
        <w:t>c</w:t>
      </w:r>
      <w:r w:rsidRPr="00EA0319">
        <w:rPr>
          <w:rFonts w:cs="Times New Roman"/>
          <w:b w:val="0"/>
          <w:bCs/>
        </w:rPr>
        <w:t xml:space="preserve">linician </w:t>
      </w:r>
      <w:r>
        <w:rPr>
          <w:rFonts w:cs="Times New Roman"/>
          <w:b w:val="0"/>
          <w:bCs/>
        </w:rPr>
        <w:t>r</w:t>
      </w:r>
      <w:r w:rsidRPr="00EA0319">
        <w:rPr>
          <w:rFonts w:cs="Times New Roman"/>
          <w:b w:val="0"/>
          <w:bCs/>
        </w:rPr>
        <w:t xml:space="preserve">atings at </w:t>
      </w:r>
      <w:r>
        <w:rPr>
          <w:rFonts w:cs="Times New Roman"/>
          <w:b w:val="0"/>
          <w:bCs/>
        </w:rPr>
        <w:t>b</w:t>
      </w:r>
      <w:r w:rsidRPr="00EA0319">
        <w:rPr>
          <w:rFonts w:cs="Times New Roman"/>
          <w:b w:val="0"/>
          <w:bCs/>
        </w:rPr>
        <w:t>aseline and</w:t>
      </w:r>
      <w:r w:rsidRPr="00776F96">
        <w:rPr>
          <w:rFonts w:cs="Times New Roman"/>
          <w:b w:val="0"/>
          <w:bCs/>
        </w:rPr>
        <w:t xml:space="preserve"> 6</w:t>
      </w:r>
      <w:r w:rsidR="002D34B6">
        <w:rPr>
          <w:rFonts w:cs="Times New Roman"/>
          <w:b w:val="0"/>
          <w:bCs/>
        </w:rPr>
        <w:t>-</w:t>
      </w:r>
      <w:r w:rsidRPr="00776F96">
        <w:rPr>
          <w:rFonts w:cs="Times New Roman"/>
          <w:b w:val="0"/>
          <w:bCs/>
        </w:rPr>
        <w:t>, 12</w:t>
      </w:r>
      <w:r w:rsidR="002D34B6">
        <w:rPr>
          <w:rFonts w:cs="Times New Roman"/>
          <w:b w:val="0"/>
          <w:bCs/>
        </w:rPr>
        <w:t>-</w:t>
      </w:r>
      <w:r w:rsidRPr="00776F96">
        <w:rPr>
          <w:rFonts w:cs="Times New Roman"/>
          <w:b w:val="0"/>
          <w:bCs/>
        </w:rPr>
        <w:t>, 18</w:t>
      </w:r>
      <w:r w:rsidR="002D34B6">
        <w:rPr>
          <w:rFonts w:cs="Times New Roman"/>
          <w:b w:val="0"/>
          <w:bCs/>
        </w:rPr>
        <w:t>-</w:t>
      </w:r>
      <w:r w:rsidRPr="00776F96">
        <w:rPr>
          <w:rFonts w:cs="Times New Roman"/>
          <w:b w:val="0"/>
          <w:bCs/>
        </w:rPr>
        <w:t>, and 24-</w:t>
      </w:r>
      <w:r>
        <w:rPr>
          <w:rFonts w:cs="Times New Roman"/>
          <w:b w:val="0"/>
          <w:bCs/>
        </w:rPr>
        <w:t>m</w:t>
      </w:r>
      <w:r w:rsidRPr="00776F96">
        <w:rPr>
          <w:rFonts w:cs="Times New Roman"/>
          <w:b w:val="0"/>
          <w:bCs/>
        </w:rPr>
        <w:t>onth</w:t>
      </w:r>
      <w:r w:rsidRPr="00EA0319">
        <w:rPr>
          <w:rFonts w:cs="Times New Roman"/>
          <w:b w:val="0"/>
          <w:bCs/>
        </w:rPr>
        <w:t xml:space="preserve"> </w:t>
      </w:r>
      <w:r>
        <w:rPr>
          <w:rFonts w:cs="Times New Roman"/>
          <w:b w:val="0"/>
          <w:bCs/>
        </w:rPr>
        <w:t>f</w:t>
      </w:r>
      <w:r w:rsidRPr="00EA0319">
        <w:rPr>
          <w:rFonts w:cs="Times New Roman"/>
          <w:b w:val="0"/>
          <w:bCs/>
        </w:rPr>
        <w:t>ollow-up</w:t>
      </w:r>
      <w:r w:rsidR="00E23876">
        <w:rPr>
          <w:rFonts w:cs="Times New Roman"/>
          <w:b w:val="0"/>
          <w:bCs/>
        </w:rPr>
        <w:t xml:space="preserve"> for the 118 patients included in </w:t>
      </w:r>
      <w:r w:rsidR="009055F1">
        <w:rPr>
          <w:rFonts w:cs="Times New Roman"/>
          <w:b w:val="0"/>
          <w:bCs/>
        </w:rPr>
        <w:t xml:space="preserve">the </w:t>
      </w:r>
      <w:r w:rsidR="00E23876">
        <w:rPr>
          <w:rFonts w:cs="Times New Roman"/>
          <w:b w:val="0"/>
          <w:bCs/>
        </w:rPr>
        <w:t>secondary analy</w:t>
      </w:r>
      <w:r w:rsidR="00C8199F">
        <w:rPr>
          <w:rFonts w:cs="Times New Roman"/>
          <w:b w:val="0"/>
          <w:bCs/>
        </w:rPr>
        <w:t>si</w:t>
      </w:r>
      <w:r w:rsidR="00E23876">
        <w:rPr>
          <w:rFonts w:cs="Times New Roman"/>
          <w:b w:val="0"/>
          <w:bCs/>
        </w:rPr>
        <w:t>s</w:t>
      </w:r>
      <w:r w:rsidR="006B5C8B">
        <w:rPr>
          <w:rFonts w:cs="Times New Roman"/>
          <w:b w:val="0"/>
          <w:bCs/>
        </w:rPr>
        <w:t>.</w:t>
      </w:r>
    </w:p>
    <w:p w14:paraId="1C9DDDFF" w14:textId="29AA3E28" w:rsidR="00FE5C4E" w:rsidRPr="00C56A8D" w:rsidRDefault="00FE5C4E" w:rsidP="00FE5C4E">
      <w:pPr>
        <w:pStyle w:val="Heading1"/>
        <w:jc w:val="both"/>
        <w:rPr>
          <w:rFonts w:cs="Times New Roman"/>
          <w:bCs/>
        </w:rPr>
      </w:pPr>
      <w:r>
        <w:rPr>
          <w:rFonts w:cs="Times New Roman"/>
        </w:rPr>
        <w:t xml:space="preserve">Table </w:t>
      </w:r>
      <w:r w:rsidR="00000385">
        <w:rPr>
          <w:rFonts w:cs="Times New Roman"/>
        </w:rPr>
        <w:t>S</w:t>
      </w:r>
      <w:r>
        <w:rPr>
          <w:rFonts w:cs="Times New Roman"/>
        </w:rPr>
        <w:t>4</w:t>
      </w:r>
      <w:r w:rsidRPr="00C56A8D">
        <w:rPr>
          <w:rFonts w:cs="Times New Roman"/>
        </w:rPr>
        <w:t xml:space="preserve">. </w:t>
      </w:r>
      <w:r>
        <w:rPr>
          <w:rFonts w:cs="Times New Roman"/>
          <w:b w:val="0"/>
          <w:bCs/>
        </w:rPr>
        <w:t>Secondary</w:t>
      </w:r>
      <w:r w:rsidRPr="0009488A">
        <w:rPr>
          <w:rFonts w:cs="Times New Roman"/>
          <w:b w:val="0"/>
          <w:bCs/>
        </w:rPr>
        <w:t xml:space="preserve"> outcomes:</w:t>
      </w:r>
      <w:r>
        <w:rPr>
          <w:rFonts w:cs="Times New Roman"/>
        </w:rPr>
        <w:t xml:space="preserve"> </w:t>
      </w:r>
      <w:r>
        <w:rPr>
          <w:rFonts w:cs="Times New Roman"/>
          <w:b w:val="0"/>
          <w:bCs/>
        </w:rPr>
        <w:t>patient s</w:t>
      </w:r>
      <w:r w:rsidRPr="00BB72C5">
        <w:rPr>
          <w:rFonts w:cs="Times New Roman"/>
          <w:b w:val="0"/>
          <w:bCs/>
        </w:rPr>
        <w:t>elf-</w:t>
      </w:r>
      <w:r>
        <w:rPr>
          <w:rFonts w:cs="Times New Roman"/>
          <w:b w:val="0"/>
          <w:bCs/>
        </w:rPr>
        <w:t>r</w:t>
      </w:r>
      <w:r w:rsidRPr="00BB72C5">
        <w:rPr>
          <w:rFonts w:cs="Times New Roman"/>
          <w:b w:val="0"/>
          <w:bCs/>
        </w:rPr>
        <w:t>eported</w:t>
      </w:r>
      <w:r>
        <w:rPr>
          <w:rFonts w:cs="Times New Roman"/>
          <w:b w:val="0"/>
          <w:bCs/>
        </w:rPr>
        <w:t xml:space="preserve"> 12-Item </w:t>
      </w:r>
      <w:r w:rsidRPr="002717F7">
        <w:rPr>
          <w:rFonts w:cs="Times New Roman"/>
          <w:b w:val="0"/>
          <w:bCs/>
        </w:rPr>
        <w:t xml:space="preserve">Short Form Health Survey </w:t>
      </w:r>
      <w:r>
        <w:rPr>
          <w:rFonts w:cs="Times New Roman"/>
          <w:b w:val="0"/>
          <w:bCs/>
        </w:rPr>
        <w:t>(</w:t>
      </w:r>
      <w:r w:rsidR="002D34B6">
        <w:rPr>
          <w:rFonts w:cs="Times New Roman"/>
          <w:b w:val="0"/>
          <w:bCs/>
        </w:rPr>
        <w:t>p</w:t>
      </w:r>
      <w:r w:rsidRPr="002717F7">
        <w:rPr>
          <w:rFonts w:cs="Times New Roman"/>
          <w:b w:val="0"/>
          <w:bCs/>
        </w:rPr>
        <w:t xml:space="preserve">hysical </w:t>
      </w:r>
      <w:r>
        <w:rPr>
          <w:rFonts w:cs="Times New Roman"/>
          <w:b w:val="0"/>
          <w:bCs/>
        </w:rPr>
        <w:t xml:space="preserve">and </w:t>
      </w:r>
      <w:r w:rsidR="002D34B6">
        <w:rPr>
          <w:rFonts w:cs="Times New Roman"/>
          <w:b w:val="0"/>
          <w:bCs/>
        </w:rPr>
        <w:t>m</w:t>
      </w:r>
      <w:r>
        <w:rPr>
          <w:rFonts w:cs="Times New Roman"/>
          <w:b w:val="0"/>
          <w:bCs/>
        </w:rPr>
        <w:t xml:space="preserve">ental) </w:t>
      </w:r>
      <w:r w:rsidR="004D4389">
        <w:rPr>
          <w:rFonts w:cs="Times New Roman"/>
          <w:b w:val="0"/>
          <w:bCs/>
        </w:rPr>
        <w:t>score</w:t>
      </w:r>
      <w:r w:rsidR="002D34B6">
        <w:rPr>
          <w:rFonts w:cs="Times New Roman"/>
          <w:b w:val="0"/>
          <w:bCs/>
        </w:rPr>
        <w:t>s</w:t>
      </w:r>
      <w:r w:rsidRPr="00EA0319">
        <w:rPr>
          <w:rFonts w:cs="Times New Roman"/>
          <w:b w:val="0"/>
          <w:bCs/>
        </w:rPr>
        <w:t xml:space="preserve"> at </w:t>
      </w:r>
      <w:r>
        <w:rPr>
          <w:rFonts w:cs="Times New Roman"/>
          <w:b w:val="0"/>
          <w:bCs/>
        </w:rPr>
        <w:t>b</w:t>
      </w:r>
      <w:r w:rsidRPr="00EA0319">
        <w:rPr>
          <w:rFonts w:cs="Times New Roman"/>
          <w:b w:val="0"/>
          <w:bCs/>
        </w:rPr>
        <w:t xml:space="preserve">aseline and </w:t>
      </w:r>
      <w:r w:rsidRPr="004B193E">
        <w:rPr>
          <w:rFonts w:cs="Times New Roman"/>
          <w:b w:val="0"/>
          <w:bCs/>
        </w:rPr>
        <w:t>6</w:t>
      </w:r>
      <w:r w:rsidR="002D34B6">
        <w:rPr>
          <w:rFonts w:cs="Times New Roman"/>
          <w:b w:val="0"/>
          <w:bCs/>
        </w:rPr>
        <w:t>-</w:t>
      </w:r>
      <w:r w:rsidRPr="004B193E">
        <w:rPr>
          <w:rFonts w:cs="Times New Roman"/>
          <w:b w:val="0"/>
          <w:bCs/>
        </w:rPr>
        <w:t>, 12</w:t>
      </w:r>
      <w:r w:rsidR="002D34B6">
        <w:rPr>
          <w:rFonts w:cs="Times New Roman"/>
          <w:b w:val="0"/>
          <w:bCs/>
        </w:rPr>
        <w:t>-</w:t>
      </w:r>
      <w:r w:rsidRPr="004B193E">
        <w:rPr>
          <w:rFonts w:cs="Times New Roman"/>
          <w:b w:val="0"/>
          <w:bCs/>
        </w:rPr>
        <w:t>, 18</w:t>
      </w:r>
      <w:r w:rsidR="002D34B6">
        <w:rPr>
          <w:rFonts w:cs="Times New Roman"/>
          <w:b w:val="0"/>
          <w:bCs/>
        </w:rPr>
        <w:t>-</w:t>
      </w:r>
      <w:r w:rsidRPr="004B193E">
        <w:rPr>
          <w:rFonts w:cs="Times New Roman"/>
          <w:b w:val="0"/>
          <w:bCs/>
        </w:rPr>
        <w:t>, and 24</w:t>
      </w:r>
      <w:r w:rsidRPr="00EA0319">
        <w:rPr>
          <w:rFonts w:cs="Times New Roman"/>
          <w:b w:val="0"/>
          <w:bCs/>
        </w:rPr>
        <w:t>-</w:t>
      </w:r>
      <w:r>
        <w:rPr>
          <w:rFonts w:cs="Times New Roman"/>
          <w:b w:val="0"/>
          <w:bCs/>
        </w:rPr>
        <w:t>m</w:t>
      </w:r>
      <w:r w:rsidRPr="00EA0319">
        <w:rPr>
          <w:rFonts w:cs="Times New Roman"/>
          <w:b w:val="0"/>
          <w:bCs/>
        </w:rPr>
        <w:t xml:space="preserve">onth </w:t>
      </w:r>
      <w:r>
        <w:rPr>
          <w:rFonts w:cs="Times New Roman"/>
          <w:b w:val="0"/>
          <w:bCs/>
        </w:rPr>
        <w:t>f</w:t>
      </w:r>
      <w:r w:rsidRPr="00EA0319">
        <w:rPr>
          <w:rFonts w:cs="Times New Roman"/>
          <w:b w:val="0"/>
          <w:bCs/>
        </w:rPr>
        <w:t>ollow-up</w:t>
      </w:r>
      <w:r w:rsidR="00E23876">
        <w:rPr>
          <w:rFonts w:cs="Times New Roman"/>
          <w:b w:val="0"/>
          <w:bCs/>
        </w:rPr>
        <w:t xml:space="preserve"> for the 118 patients included in </w:t>
      </w:r>
      <w:r w:rsidR="002D34B6">
        <w:rPr>
          <w:rFonts w:cs="Times New Roman"/>
          <w:b w:val="0"/>
          <w:bCs/>
        </w:rPr>
        <w:t xml:space="preserve">the </w:t>
      </w:r>
      <w:r w:rsidR="00E23876">
        <w:rPr>
          <w:rFonts w:cs="Times New Roman"/>
          <w:b w:val="0"/>
          <w:bCs/>
        </w:rPr>
        <w:t>secondary analys</w:t>
      </w:r>
      <w:r w:rsidR="00C8199F">
        <w:rPr>
          <w:rFonts w:cs="Times New Roman"/>
          <w:b w:val="0"/>
          <w:bCs/>
        </w:rPr>
        <w:t>i</w:t>
      </w:r>
      <w:r w:rsidR="00E23876">
        <w:rPr>
          <w:rFonts w:cs="Times New Roman"/>
          <w:b w:val="0"/>
          <w:bCs/>
        </w:rPr>
        <w:t>s</w:t>
      </w:r>
      <w:r w:rsidR="006B5C8B">
        <w:rPr>
          <w:rFonts w:cs="Times New Roman"/>
          <w:b w:val="0"/>
          <w:bCs/>
        </w:rPr>
        <w:t>.</w:t>
      </w:r>
    </w:p>
    <w:p w14:paraId="6F5A344F" w14:textId="031F4C8B" w:rsidR="00F657C3" w:rsidRPr="00C56A8D" w:rsidRDefault="00F657C3" w:rsidP="00F657C3">
      <w:pPr>
        <w:pStyle w:val="Heading1"/>
        <w:jc w:val="both"/>
        <w:rPr>
          <w:rFonts w:cs="Times New Roman"/>
          <w:bCs/>
        </w:rPr>
      </w:pPr>
      <w:r>
        <w:rPr>
          <w:rFonts w:cs="Times New Roman"/>
        </w:rPr>
        <w:t xml:space="preserve">Table </w:t>
      </w:r>
      <w:r w:rsidR="00000385">
        <w:rPr>
          <w:rFonts w:cs="Times New Roman"/>
        </w:rPr>
        <w:t>S</w:t>
      </w:r>
      <w:r>
        <w:rPr>
          <w:rFonts w:cs="Times New Roman"/>
        </w:rPr>
        <w:t>5</w:t>
      </w:r>
      <w:r w:rsidRPr="00C56A8D">
        <w:rPr>
          <w:rFonts w:cs="Times New Roman"/>
        </w:rPr>
        <w:t xml:space="preserve">. </w:t>
      </w:r>
      <w:r>
        <w:rPr>
          <w:rFonts w:cs="Times New Roman"/>
          <w:b w:val="0"/>
          <w:bCs/>
        </w:rPr>
        <w:t>Secondary</w:t>
      </w:r>
      <w:r w:rsidRPr="0009488A">
        <w:rPr>
          <w:rFonts w:cs="Times New Roman"/>
          <w:b w:val="0"/>
          <w:bCs/>
        </w:rPr>
        <w:t xml:space="preserve"> outcomes:</w:t>
      </w:r>
      <w:r>
        <w:rPr>
          <w:rFonts w:cs="Times New Roman"/>
        </w:rPr>
        <w:t xml:space="preserve"> </w:t>
      </w:r>
      <w:r>
        <w:rPr>
          <w:rFonts w:cs="Times New Roman"/>
          <w:b w:val="0"/>
          <w:bCs/>
        </w:rPr>
        <w:t>patient s</w:t>
      </w:r>
      <w:r w:rsidRPr="00BB72C5">
        <w:rPr>
          <w:rFonts w:cs="Times New Roman"/>
          <w:b w:val="0"/>
          <w:bCs/>
        </w:rPr>
        <w:t>elf-</w:t>
      </w:r>
      <w:r>
        <w:rPr>
          <w:rFonts w:cs="Times New Roman"/>
          <w:b w:val="0"/>
          <w:bCs/>
        </w:rPr>
        <w:t>r</w:t>
      </w:r>
      <w:r w:rsidRPr="00BB72C5">
        <w:rPr>
          <w:rFonts w:cs="Times New Roman"/>
          <w:b w:val="0"/>
          <w:bCs/>
        </w:rPr>
        <w:t>eported</w:t>
      </w:r>
      <w:r>
        <w:rPr>
          <w:rFonts w:cs="Times New Roman"/>
          <w:b w:val="0"/>
          <w:bCs/>
        </w:rPr>
        <w:t xml:space="preserve"> </w:t>
      </w:r>
      <w:r w:rsidRPr="00F04CAA">
        <w:rPr>
          <w:rFonts w:cs="Times New Roman"/>
          <w:b w:val="0"/>
          <w:bCs/>
        </w:rPr>
        <w:t>Patient Health Questionnaire-9</w:t>
      </w:r>
      <w:r>
        <w:rPr>
          <w:rFonts w:cs="Times New Roman"/>
          <w:b w:val="0"/>
          <w:bCs/>
        </w:rPr>
        <w:t xml:space="preserve"> </w:t>
      </w:r>
      <w:r w:rsidR="004D4389">
        <w:rPr>
          <w:rFonts w:cs="Times New Roman"/>
          <w:b w:val="0"/>
          <w:bCs/>
        </w:rPr>
        <w:t>score</w:t>
      </w:r>
      <w:r w:rsidRPr="00BB72C5">
        <w:rPr>
          <w:rFonts w:cs="Times New Roman"/>
          <w:b w:val="0"/>
          <w:bCs/>
        </w:rPr>
        <w:t>s</w:t>
      </w:r>
      <w:r w:rsidRPr="00EA0319">
        <w:rPr>
          <w:rFonts w:cs="Times New Roman"/>
          <w:b w:val="0"/>
          <w:bCs/>
        </w:rPr>
        <w:t xml:space="preserve"> at </w:t>
      </w:r>
      <w:r>
        <w:rPr>
          <w:rFonts w:cs="Times New Roman"/>
          <w:b w:val="0"/>
          <w:bCs/>
        </w:rPr>
        <w:t>b</w:t>
      </w:r>
      <w:r w:rsidRPr="00EA0319">
        <w:rPr>
          <w:rFonts w:cs="Times New Roman"/>
          <w:b w:val="0"/>
          <w:bCs/>
        </w:rPr>
        <w:t xml:space="preserve">aseline and </w:t>
      </w:r>
      <w:r w:rsidRPr="004B193E">
        <w:rPr>
          <w:rFonts w:cs="Times New Roman"/>
          <w:b w:val="0"/>
          <w:bCs/>
        </w:rPr>
        <w:t>6</w:t>
      </w:r>
      <w:r w:rsidR="004E7416">
        <w:rPr>
          <w:rFonts w:cs="Times New Roman"/>
          <w:b w:val="0"/>
          <w:bCs/>
        </w:rPr>
        <w:t>-</w:t>
      </w:r>
      <w:r w:rsidRPr="004B193E">
        <w:rPr>
          <w:rFonts w:cs="Times New Roman"/>
          <w:b w:val="0"/>
          <w:bCs/>
        </w:rPr>
        <w:t>, 12</w:t>
      </w:r>
      <w:r w:rsidR="004E7416">
        <w:rPr>
          <w:rFonts w:cs="Times New Roman"/>
          <w:b w:val="0"/>
          <w:bCs/>
        </w:rPr>
        <w:t>-</w:t>
      </w:r>
      <w:r w:rsidRPr="004B193E">
        <w:rPr>
          <w:rFonts w:cs="Times New Roman"/>
          <w:b w:val="0"/>
          <w:bCs/>
        </w:rPr>
        <w:t>, 18</w:t>
      </w:r>
      <w:r w:rsidR="004E7416">
        <w:rPr>
          <w:rFonts w:cs="Times New Roman"/>
          <w:b w:val="0"/>
          <w:bCs/>
        </w:rPr>
        <w:t>-</w:t>
      </w:r>
      <w:r w:rsidRPr="004B193E">
        <w:rPr>
          <w:rFonts w:cs="Times New Roman"/>
          <w:b w:val="0"/>
          <w:bCs/>
        </w:rPr>
        <w:t>, and 24</w:t>
      </w:r>
      <w:r w:rsidRPr="00EA0319">
        <w:rPr>
          <w:rFonts w:cs="Times New Roman"/>
          <w:b w:val="0"/>
          <w:bCs/>
        </w:rPr>
        <w:t>-</w:t>
      </w:r>
      <w:r>
        <w:rPr>
          <w:rFonts w:cs="Times New Roman"/>
          <w:b w:val="0"/>
          <w:bCs/>
        </w:rPr>
        <w:t>m</w:t>
      </w:r>
      <w:r w:rsidRPr="00EA0319">
        <w:rPr>
          <w:rFonts w:cs="Times New Roman"/>
          <w:b w:val="0"/>
          <w:bCs/>
        </w:rPr>
        <w:t xml:space="preserve">onth </w:t>
      </w:r>
      <w:r>
        <w:rPr>
          <w:rFonts w:cs="Times New Roman"/>
          <w:b w:val="0"/>
          <w:bCs/>
        </w:rPr>
        <w:t>f</w:t>
      </w:r>
      <w:r w:rsidRPr="00EA0319">
        <w:rPr>
          <w:rFonts w:cs="Times New Roman"/>
          <w:b w:val="0"/>
          <w:bCs/>
        </w:rPr>
        <w:t>ollow-up</w:t>
      </w:r>
      <w:r w:rsidR="00E23876">
        <w:rPr>
          <w:rFonts w:cs="Times New Roman"/>
          <w:b w:val="0"/>
          <w:bCs/>
        </w:rPr>
        <w:t xml:space="preserve"> for the 118 patients included in </w:t>
      </w:r>
      <w:r w:rsidR="004E7416">
        <w:rPr>
          <w:rFonts w:cs="Times New Roman"/>
          <w:b w:val="0"/>
          <w:bCs/>
        </w:rPr>
        <w:t xml:space="preserve">the </w:t>
      </w:r>
      <w:r w:rsidR="00E23876">
        <w:rPr>
          <w:rFonts w:cs="Times New Roman"/>
          <w:b w:val="0"/>
          <w:bCs/>
        </w:rPr>
        <w:t>secondary analys</w:t>
      </w:r>
      <w:r w:rsidR="00C8199F">
        <w:rPr>
          <w:rFonts w:cs="Times New Roman"/>
          <w:b w:val="0"/>
          <w:bCs/>
        </w:rPr>
        <w:t>i</w:t>
      </w:r>
      <w:r w:rsidR="00E23876">
        <w:rPr>
          <w:rFonts w:cs="Times New Roman"/>
          <w:b w:val="0"/>
          <w:bCs/>
        </w:rPr>
        <w:t>s</w:t>
      </w:r>
      <w:r w:rsidR="006B5C8B">
        <w:rPr>
          <w:rFonts w:cs="Times New Roman"/>
          <w:b w:val="0"/>
          <w:bCs/>
        </w:rPr>
        <w:t>.</w:t>
      </w:r>
    </w:p>
    <w:p w14:paraId="7295AF23" w14:textId="62C812F6" w:rsidR="00DB30DC" w:rsidRPr="00427698" w:rsidRDefault="0063100B" w:rsidP="00427698">
      <w:pPr>
        <w:pStyle w:val="Heading1"/>
        <w:jc w:val="both"/>
        <w:rPr>
          <w:rFonts w:cs="Times New Roman"/>
          <w:b w:val="0"/>
          <w:bCs/>
        </w:rPr>
      </w:pPr>
      <w:r w:rsidRPr="0063100B">
        <w:rPr>
          <w:rFonts w:cs="Times New Roman"/>
        </w:rPr>
        <w:t xml:space="preserve">Figure </w:t>
      </w:r>
      <w:r w:rsidR="00000385">
        <w:rPr>
          <w:rFonts w:cs="Times New Roman"/>
        </w:rPr>
        <w:t>S</w:t>
      </w:r>
      <w:r w:rsidRPr="0063100B">
        <w:rPr>
          <w:rFonts w:cs="Times New Roman"/>
        </w:rPr>
        <w:t>1</w:t>
      </w:r>
      <w:r w:rsidRPr="00C56A8D">
        <w:rPr>
          <w:rFonts w:cs="Times New Roman"/>
        </w:rPr>
        <w:t xml:space="preserve">. </w:t>
      </w:r>
      <w:r w:rsidRPr="0063100B">
        <w:rPr>
          <w:rFonts w:cs="Times New Roman"/>
          <w:b w:val="0"/>
          <w:bCs/>
        </w:rPr>
        <w:t xml:space="preserve">Participants </w:t>
      </w:r>
      <w:r>
        <w:rPr>
          <w:rFonts w:cs="Times New Roman"/>
          <w:b w:val="0"/>
          <w:bCs/>
        </w:rPr>
        <w:t xml:space="preserve">flow through </w:t>
      </w:r>
      <w:r w:rsidRPr="004B193E">
        <w:rPr>
          <w:rFonts w:cs="Times New Roman"/>
          <w:b w:val="0"/>
          <w:bCs/>
        </w:rPr>
        <w:t>24</w:t>
      </w:r>
      <w:r w:rsidRPr="00EA0319">
        <w:rPr>
          <w:rFonts w:cs="Times New Roman"/>
          <w:b w:val="0"/>
          <w:bCs/>
        </w:rPr>
        <w:t>-</w:t>
      </w:r>
      <w:r>
        <w:rPr>
          <w:rFonts w:cs="Times New Roman"/>
          <w:b w:val="0"/>
          <w:bCs/>
        </w:rPr>
        <w:t>m</w:t>
      </w:r>
      <w:r w:rsidRPr="00EA0319">
        <w:rPr>
          <w:rFonts w:cs="Times New Roman"/>
          <w:b w:val="0"/>
          <w:bCs/>
        </w:rPr>
        <w:t xml:space="preserve">onth </w:t>
      </w:r>
      <w:r>
        <w:rPr>
          <w:rFonts w:cs="Times New Roman"/>
          <w:b w:val="0"/>
          <w:bCs/>
        </w:rPr>
        <w:t>f</w:t>
      </w:r>
      <w:r w:rsidRPr="00EA0319">
        <w:rPr>
          <w:rFonts w:cs="Times New Roman"/>
          <w:b w:val="0"/>
          <w:bCs/>
        </w:rPr>
        <w:t>ollow-up</w:t>
      </w:r>
      <w:r>
        <w:rPr>
          <w:rFonts w:cs="Times New Roman"/>
          <w:b w:val="0"/>
          <w:bCs/>
        </w:rPr>
        <w:t xml:space="preserve">. </w:t>
      </w:r>
      <w:r w:rsidR="00245E5F" w:rsidRPr="00245E5F">
        <w:rPr>
          <w:rFonts w:cs="Times New Roman"/>
          <w:b w:val="0"/>
          <w:bCs/>
        </w:rPr>
        <w:t xml:space="preserve">ATP: </w:t>
      </w:r>
      <w:r w:rsidR="004E7416">
        <w:rPr>
          <w:rFonts w:cs="Times New Roman"/>
          <w:b w:val="0"/>
          <w:bCs/>
        </w:rPr>
        <w:t>a</w:t>
      </w:r>
      <w:r w:rsidR="00245E5F" w:rsidRPr="00245E5F">
        <w:rPr>
          <w:rFonts w:cs="Times New Roman"/>
          <w:b w:val="0"/>
          <w:bCs/>
        </w:rPr>
        <w:t xml:space="preserve">synchronous </w:t>
      </w:r>
      <w:r w:rsidR="004E7416">
        <w:rPr>
          <w:rFonts w:cs="Times New Roman"/>
          <w:b w:val="0"/>
          <w:bCs/>
        </w:rPr>
        <w:t>t</w:t>
      </w:r>
      <w:r w:rsidR="00245E5F" w:rsidRPr="00245E5F">
        <w:rPr>
          <w:rFonts w:cs="Times New Roman"/>
          <w:b w:val="0"/>
          <w:bCs/>
        </w:rPr>
        <w:t>elepsychiatry</w:t>
      </w:r>
      <w:r w:rsidR="00245E5F">
        <w:rPr>
          <w:rFonts w:cs="Times New Roman"/>
          <w:b w:val="0"/>
          <w:bCs/>
        </w:rPr>
        <w:t xml:space="preserve">; </w:t>
      </w:r>
      <w:r w:rsidR="00245E5F" w:rsidRPr="00245E5F">
        <w:rPr>
          <w:rFonts w:cs="Times New Roman"/>
          <w:b w:val="0"/>
          <w:bCs/>
        </w:rPr>
        <w:t xml:space="preserve">STP: </w:t>
      </w:r>
      <w:r w:rsidR="004E7416">
        <w:rPr>
          <w:rFonts w:cs="Times New Roman"/>
          <w:b w:val="0"/>
          <w:bCs/>
        </w:rPr>
        <w:t>s</w:t>
      </w:r>
      <w:r w:rsidR="00245E5F" w:rsidRPr="00245E5F">
        <w:rPr>
          <w:rFonts w:cs="Times New Roman"/>
          <w:b w:val="0"/>
          <w:bCs/>
        </w:rPr>
        <w:t xml:space="preserve">ynchronous </w:t>
      </w:r>
      <w:r w:rsidR="004E7416">
        <w:rPr>
          <w:rFonts w:cs="Times New Roman"/>
          <w:b w:val="0"/>
          <w:bCs/>
        </w:rPr>
        <w:t>t</w:t>
      </w:r>
      <w:r w:rsidR="00245E5F" w:rsidRPr="00245E5F">
        <w:rPr>
          <w:rFonts w:cs="Times New Roman"/>
          <w:b w:val="0"/>
          <w:bCs/>
        </w:rPr>
        <w:t>elepsychiatry</w:t>
      </w:r>
      <w:r w:rsidR="006B5C8B">
        <w:rPr>
          <w:rFonts w:cs="Times New Roman"/>
          <w:b w:val="0"/>
          <w:bCs/>
        </w:rPr>
        <w:t>.</w:t>
      </w:r>
    </w:p>
    <w:p w14:paraId="736CB60B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2C90A63B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4445DE01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4762AB86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2F5B0162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5150CDF0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23F95904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2FD8A65A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25729181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3744CE4A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65AAD136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6528E6C5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6D2A11D1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01FA819B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024AC265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0910612F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546CECEF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71CA6D20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7DC94641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2D991F87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665B57E1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59474AC6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1F0C6752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39E48304" w14:textId="77777777" w:rsidR="00DB30DC" w:rsidRDefault="00DB30DC" w:rsidP="00DB30DC">
      <w:pPr>
        <w:ind w:right="288"/>
        <w:rPr>
          <w:rFonts w:ascii="Times New Roman" w:hAnsi="Times New Roman" w:cs="Times New Roman"/>
          <w:b/>
          <w:sz w:val="24"/>
          <w:szCs w:val="24"/>
        </w:rPr>
      </w:pPr>
    </w:p>
    <w:p w14:paraId="0E82FC35" w14:textId="7E1C0300" w:rsidR="00AB5E49" w:rsidRPr="00C8199F" w:rsidRDefault="004D4389" w:rsidP="005302B2">
      <w:pPr>
        <w:ind w:left="-360" w:right="288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DB30DC" w:rsidRPr="00C56A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2865">
        <w:rPr>
          <w:rFonts w:ascii="Times New Roman" w:hAnsi="Times New Roman" w:cs="Times New Roman"/>
          <w:b/>
          <w:sz w:val="24"/>
          <w:szCs w:val="24"/>
        </w:rPr>
        <w:t>S</w:t>
      </w:r>
      <w:r w:rsidR="00AB5E49" w:rsidRPr="00C56A8D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AB5E49" w:rsidRPr="003572B1">
        <w:rPr>
          <w:rFonts w:ascii="Times New Roman" w:hAnsi="Times New Roman" w:cs="Times New Roman"/>
          <w:bCs/>
          <w:sz w:val="24"/>
          <w:szCs w:val="24"/>
        </w:rPr>
        <w:t xml:space="preserve">Comparison of </w:t>
      </w:r>
      <w:r w:rsidR="00812961">
        <w:rPr>
          <w:rFonts w:ascii="Times New Roman" w:hAnsi="Times New Roman" w:cs="Times New Roman"/>
          <w:bCs/>
          <w:sz w:val="24"/>
          <w:szCs w:val="24"/>
        </w:rPr>
        <w:t>d</w:t>
      </w:r>
      <w:r w:rsidR="00AB5E49" w:rsidRPr="003572B1">
        <w:rPr>
          <w:rFonts w:ascii="Times New Roman" w:hAnsi="Times New Roman" w:cs="Times New Roman"/>
          <w:bCs/>
          <w:sz w:val="24"/>
          <w:szCs w:val="24"/>
        </w:rPr>
        <w:t xml:space="preserve">emographic and </w:t>
      </w:r>
      <w:r w:rsidR="00812961">
        <w:rPr>
          <w:rFonts w:ascii="Times New Roman" w:hAnsi="Times New Roman" w:cs="Times New Roman"/>
          <w:bCs/>
          <w:sz w:val="24"/>
          <w:szCs w:val="24"/>
        </w:rPr>
        <w:t>c</w:t>
      </w:r>
      <w:r w:rsidR="00AB5E49" w:rsidRPr="003572B1">
        <w:rPr>
          <w:rFonts w:ascii="Times New Roman" w:hAnsi="Times New Roman" w:cs="Times New Roman"/>
          <w:bCs/>
          <w:sz w:val="24"/>
          <w:szCs w:val="24"/>
        </w:rPr>
        <w:t xml:space="preserve">linical </w:t>
      </w:r>
      <w:r w:rsidR="00812961">
        <w:rPr>
          <w:rFonts w:ascii="Times New Roman" w:hAnsi="Times New Roman" w:cs="Times New Roman"/>
          <w:bCs/>
          <w:sz w:val="24"/>
          <w:szCs w:val="24"/>
        </w:rPr>
        <w:t>c</w:t>
      </w:r>
      <w:r w:rsidR="00AB5E49" w:rsidRPr="003572B1">
        <w:rPr>
          <w:rFonts w:ascii="Times New Roman" w:hAnsi="Times New Roman" w:cs="Times New Roman"/>
          <w:bCs/>
          <w:sz w:val="24"/>
          <w:szCs w:val="24"/>
        </w:rPr>
        <w:t xml:space="preserve">haracteristics of </w:t>
      </w:r>
      <w:r w:rsidR="00945B7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812961">
        <w:rPr>
          <w:rFonts w:ascii="Times New Roman" w:hAnsi="Times New Roman" w:cs="Times New Roman"/>
          <w:bCs/>
          <w:sz w:val="24"/>
          <w:szCs w:val="24"/>
        </w:rPr>
        <w:t>r</w:t>
      </w:r>
      <w:r w:rsidR="00AB5E49" w:rsidRPr="003572B1">
        <w:rPr>
          <w:rFonts w:ascii="Times New Roman" w:hAnsi="Times New Roman" w:cs="Times New Roman"/>
          <w:bCs/>
          <w:sz w:val="24"/>
          <w:szCs w:val="24"/>
        </w:rPr>
        <w:t xml:space="preserve">andomized </w:t>
      </w:r>
      <w:r w:rsidR="00812961">
        <w:rPr>
          <w:rFonts w:ascii="Times New Roman" w:hAnsi="Times New Roman" w:cs="Times New Roman"/>
          <w:bCs/>
          <w:sz w:val="24"/>
          <w:szCs w:val="24"/>
        </w:rPr>
        <w:t>p</w:t>
      </w:r>
      <w:r w:rsidR="00AB5E49" w:rsidRPr="003572B1">
        <w:rPr>
          <w:rFonts w:ascii="Times New Roman" w:hAnsi="Times New Roman" w:cs="Times New Roman"/>
          <w:bCs/>
          <w:sz w:val="24"/>
          <w:szCs w:val="24"/>
        </w:rPr>
        <w:t xml:space="preserve">articipants by </w:t>
      </w:r>
      <w:r w:rsidR="00812961">
        <w:rPr>
          <w:rFonts w:ascii="Times New Roman" w:hAnsi="Times New Roman" w:cs="Times New Roman"/>
          <w:bCs/>
          <w:sz w:val="24"/>
          <w:szCs w:val="24"/>
        </w:rPr>
        <w:t>b</w:t>
      </w:r>
      <w:r w:rsidR="00AB5E49" w:rsidRPr="003572B1">
        <w:rPr>
          <w:rFonts w:ascii="Times New Roman" w:hAnsi="Times New Roman" w:cs="Times New Roman"/>
          <w:bCs/>
          <w:sz w:val="24"/>
          <w:szCs w:val="24"/>
        </w:rPr>
        <w:t xml:space="preserve">aseline </w:t>
      </w:r>
      <w:r w:rsidR="00812961">
        <w:rPr>
          <w:rFonts w:ascii="Times New Roman" w:hAnsi="Times New Roman" w:cs="Times New Roman"/>
          <w:bCs/>
          <w:sz w:val="24"/>
          <w:szCs w:val="24"/>
        </w:rPr>
        <w:t>v</w:t>
      </w:r>
      <w:r w:rsidR="00AB5E49" w:rsidRPr="003572B1">
        <w:rPr>
          <w:rFonts w:ascii="Times New Roman" w:hAnsi="Times New Roman" w:cs="Times New Roman"/>
          <w:bCs/>
          <w:sz w:val="24"/>
          <w:szCs w:val="24"/>
        </w:rPr>
        <w:t xml:space="preserve">isit </w:t>
      </w:r>
      <w:r w:rsidR="00812961">
        <w:rPr>
          <w:rFonts w:ascii="Times New Roman" w:hAnsi="Times New Roman" w:cs="Times New Roman"/>
          <w:bCs/>
          <w:sz w:val="24"/>
          <w:szCs w:val="24"/>
        </w:rPr>
        <w:t>c</w:t>
      </w:r>
      <w:r w:rsidR="00AB5E49" w:rsidRPr="003572B1">
        <w:rPr>
          <w:rFonts w:ascii="Times New Roman" w:hAnsi="Times New Roman" w:cs="Times New Roman"/>
          <w:bCs/>
          <w:sz w:val="24"/>
          <w:szCs w:val="24"/>
        </w:rPr>
        <w:t xml:space="preserve">ompletion </w:t>
      </w:r>
      <w:proofErr w:type="spellStart"/>
      <w:r w:rsidR="00812961">
        <w:rPr>
          <w:rFonts w:ascii="Times New Roman" w:hAnsi="Times New Roman" w:cs="Times New Roman"/>
          <w:bCs/>
          <w:sz w:val="24"/>
          <w:szCs w:val="24"/>
        </w:rPr>
        <w:t>s</w:t>
      </w:r>
      <w:r w:rsidR="00AB5E49" w:rsidRPr="003572B1">
        <w:rPr>
          <w:rFonts w:ascii="Times New Roman" w:hAnsi="Times New Roman" w:cs="Times New Roman"/>
          <w:bCs/>
          <w:sz w:val="24"/>
          <w:szCs w:val="24"/>
        </w:rPr>
        <w:t>tatus</w:t>
      </w:r>
      <w:r w:rsidR="009055F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945B7A" w:rsidRPr="00945B7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4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40"/>
        <w:gridCol w:w="293"/>
        <w:gridCol w:w="616"/>
        <w:gridCol w:w="1341"/>
        <w:gridCol w:w="2070"/>
        <w:gridCol w:w="1080"/>
      </w:tblGrid>
      <w:tr w:rsidR="00AB5E49" w:rsidRPr="003572B1" w14:paraId="03DA2D05" w14:textId="77777777" w:rsidTr="00FE1D84">
        <w:trPr>
          <w:trHeight w:val="56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2493B" w14:textId="5963699D" w:rsidR="00AB5E49" w:rsidRPr="003572B1" w:rsidRDefault="00D35669" w:rsidP="005614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  <w:r w:rsidR="009055F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03D51" w14:textId="77777777" w:rsidR="00AB5E49" w:rsidRPr="003572B1" w:rsidRDefault="00AB5E49" w:rsidP="0056149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b/>
                <w:sz w:val="24"/>
                <w:szCs w:val="24"/>
              </w:rPr>
              <w:t>Completed Baseline</w:t>
            </w:r>
          </w:p>
          <w:p w14:paraId="128D20F3" w14:textId="7DA353D1" w:rsidR="00AB5E49" w:rsidRPr="003572B1" w:rsidRDefault="00AB5E49" w:rsidP="0056149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D35669" w:rsidRPr="00EF1F9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Pr="003572B1">
              <w:rPr>
                <w:rFonts w:ascii="Times New Roman" w:hAnsi="Times New Roman" w:cs="Times New Roman"/>
                <w:b/>
                <w:sz w:val="24"/>
                <w:szCs w:val="24"/>
              </w:rPr>
              <w:t>=16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5B98F" w14:textId="77777777" w:rsidR="00AB5E49" w:rsidRPr="003572B1" w:rsidRDefault="00AB5E49" w:rsidP="0056149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b/>
                <w:sz w:val="24"/>
                <w:szCs w:val="24"/>
              </w:rPr>
              <w:t>Did not Complete Baseline</w:t>
            </w:r>
          </w:p>
          <w:p w14:paraId="671C6E06" w14:textId="34FA5763" w:rsidR="00AB5E49" w:rsidRPr="003572B1" w:rsidRDefault="00AB5E49" w:rsidP="0056149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D35669" w:rsidRPr="00EF1F9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Pr="003572B1">
              <w:rPr>
                <w:rFonts w:ascii="Times New Roman" w:hAnsi="Times New Roman" w:cs="Times New Roman"/>
                <w:b/>
                <w:sz w:val="24"/>
                <w:szCs w:val="24"/>
              </w:rPr>
              <w:t>=2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5DC88" w14:textId="7144AC09" w:rsidR="00AB5E49" w:rsidRPr="003572B1" w:rsidRDefault="00AB5E49" w:rsidP="005614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="003572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572B1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="00245B4E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35669" w:rsidRPr="003572B1" w14:paraId="15B8AE21" w14:textId="77777777" w:rsidTr="00FE1D84">
        <w:trPr>
          <w:trHeight w:hRule="exact" w:val="29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DC399" w14:textId="48865936" w:rsidR="00D35669" w:rsidRPr="003572B1" w:rsidRDefault="00D35669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  <w:r w:rsidR="00EC0F5F"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D4389" w:rsidRPr="009055F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EC0F5F" w:rsidRPr="009055F1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5B9EC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52.6 (14.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A5772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49.1 (16.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F9798A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D35669" w:rsidRPr="003572B1" w14:paraId="2BD8CD85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D95D" w14:textId="624409A2" w:rsidR="00D35669" w:rsidRPr="003572B1" w:rsidRDefault="00D35669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9055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xis I diagnoses</w:t>
            </w:r>
            <w:r w:rsidR="00EC0F5F"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055F1" w:rsidRPr="009055F1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B986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2.4 (1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235E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2.4 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B740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</w:tr>
      <w:tr w:rsidR="00D35669" w:rsidRPr="003572B1" w14:paraId="2E36C879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34CB" w14:textId="4929FD1A" w:rsidR="00D35669" w:rsidRPr="003572B1" w:rsidRDefault="00D35669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Screening PHQ-9</w:t>
            </w:r>
            <w:r w:rsidR="004D4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D438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="002A2F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Start"/>
            <w:r w:rsidR="002A2F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d</w:t>
            </w:r>
            <w:proofErr w:type="spellEnd"/>
            <w:proofErr w:type="gramEnd"/>
            <w:r w:rsidR="00EC0F5F"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055F1" w:rsidRPr="009055F1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228B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3.5 (6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FD53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2.9 (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0FEC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</w:tr>
      <w:tr w:rsidR="00D35669" w:rsidRPr="003572B1" w14:paraId="658AFAA2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6B5877A" w14:textId="6BC48033" w:rsidR="00D35669" w:rsidRPr="00EF1F90" w:rsidRDefault="00D35669" w:rsidP="005614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reening PHQ-9 </w:t>
            </w:r>
            <w:proofErr w:type="spellStart"/>
            <w:r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  <w:r w:rsidR="00EC0BF2"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  <w:r w:rsidR="00EC0F5F"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277A3D"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1B0BAA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6961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266204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D35669" w:rsidRPr="003572B1" w14:paraId="255D43BD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FBE081F" w14:textId="60CFEC5A" w:rsidR="00D35669" w:rsidRPr="003572B1" w:rsidRDefault="00D35669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0-4, </w:t>
            </w:r>
            <w:r w:rsidR="009055F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572B1">
              <w:rPr>
                <w:rFonts w:ascii="Times New Roman" w:hAnsi="Times New Roman" w:cs="Times New Roman"/>
                <w:bCs/>
                <w:sz w:val="24"/>
                <w:szCs w:val="24"/>
              </w:rPr>
              <w:t>ndepressed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5CFC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3 (8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1394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4 (1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DB0C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669" w:rsidRPr="003572B1" w14:paraId="60E05D11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5FC5E1D" w14:textId="79AD0CFE" w:rsidR="00D35669" w:rsidRPr="003572B1" w:rsidRDefault="00D35669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5-9, </w:t>
            </w:r>
            <w:r w:rsidR="009055F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ild depression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37B5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34 (21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E4EF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4 (1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77EC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669" w:rsidRPr="003572B1" w14:paraId="698EF8F2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A5F4831" w14:textId="4E6A85CA" w:rsidR="00D35669" w:rsidRPr="003572B1" w:rsidRDefault="00D35669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10-14, </w:t>
            </w:r>
            <w:r w:rsidR="009055F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oderate </w:t>
            </w:r>
            <w:r w:rsidRPr="003572B1">
              <w:rPr>
                <w:rFonts w:ascii="Times New Roman" w:hAnsi="Times New Roman" w:cs="Times New Roman"/>
                <w:bCs/>
                <w:sz w:val="24"/>
                <w:szCs w:val="24"/>
              </w:rPr>
              <w:t>depression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52AC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44 (28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6647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3 (1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8ACE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669" w:rsidRPr="003572B1" w14:paraId="55CBE0BC" w14:textId="77777777" w:rsidTr="00FE1D84">
        <w:trPr>
          <w:trHeight w:hRule="exact"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CF13C59" w14:textId="53327519" w:rsidR="00D35669" w:rsidRPr="003572B1" w:rsidRDefault="00D35669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≥15, </w:t>
            </w:r>
            <w:r w:rsidR="009055F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oderately severe to severe depression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F368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66 (4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A4C9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2 (5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A237" w14:textId="77777777" w:rsidR="00D35669" w:rsidRPr="003572B1" w:rsidRDefault="00D35669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F5F" w:rsidRPr="003572B1" w14:paraId="10339679" w14:textId="77777777" w:rsidTr="00FE1D84">
        <w:trPr>
          <w:trHeight w:hRule="exact" w:val="290"/>
        </w:trPr>
        <w:tc>
          <w:tcPr>
            <w:tcW w:w="846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7473" w14:textId="5C444000" w:rsidR="00EC0F5F" w:rsidRPr="00EF1F90" w:rsidRDefault="00EC0F5F" w:rsidP="00EC0F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ary diagnosis, </w:t>
            </w:r>
            <w:r w:rsidR="00277A3D"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25B0" w14:textId="77777777" w:rsidR="00EC0F5F" w:rsidRPr="003572B1" w:rsidRDefault="00EC0F5F" w:rsidP="00EC0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EC0F5F" w:rsidRPr="003572B1" w14:paraId="449C5F97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6206904" w14:textId="77777777" w:rsidR="00EC0F5F" w:rsidRPr="003572B1" w:rsidRDefault="00EC0F5F" w:rsidP="0056149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72B1">
              <w:rPr>
                <w:rFonts w:ascii="Times New Roman" w:hAnsi="Times New Roman" w:cs="Times New Roman"/>
                <w:bCs/>
                <w:sz w:val="24"/>
                <w:szCs w:val="24"/>
              </w:rPr>
              <w:t>Mood disorder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6975C0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08 (67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228A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2 (5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CF2B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F5F" w:rsidRPr="003572B1" w14:paraId="34BC02CB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E0BFBD2" w14:textId="77777777" w:rsidR="00EC0F5F" w:rsidRPr="003572B1" w:rsidRDefault="00EC0F5F" w:rsidP="0056149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72B1">
              <w:rPr>
                <w:rFonts w:ascii="Times New Roman" w:hAnsi="Times New Roman" w:cs="Times New Roman"/>
                <w:bCs/>
                <w:sz w:val="24"/>
                <w:szCs w:val="24"/>
              </w:rPr>
              <w:t>Anxiety disorder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C88A91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32 (2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D05D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7 (2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6B03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F5F" w:rsidRPr="003572B1" w14:paraId="6649ECB4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BC40222" w14:textId="77777777" w:rsidR="00EC0F5F" w:rsidRPr="003572B1" w:rsidRDefault="00EC0F5F" w:rsidP="0056149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72B1">
              <w:rPr>
                <w:rFonts w:ascii="Times New Roman" w:hAnsi="Times New Roman" w:cs="Times New Roman"/>
                <w:bCs/>
                <w:sz w:val="24"/>
                <w:szCs w:val="24"/>
              </w:rPr>
              <w:t>Substance abus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92AAC5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07EE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2 (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106C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F5F" w:rsidRPr="003572B1" w14:paraId="48573073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D0A9DC4" w14:textId="77777777" w:rsidR="00EC0F5F" w:rsidRPr="003572B1" w:rsidRDefault="00EC0F5F" w:rsidP="0056149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72B1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534304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7 (10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CFFD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3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E718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0F5F" w:rsidRPr="003572B1" w14:paraId="24AB40B7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9679" w14:textId="7E31CB76" w:rsidR="00EC0F5F" w:rsidRPr="003572B1" w:rsidRDefault="00EC0F5F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Female, </w:t>
            </w:r>
            <w:r w:rsidR="00277A3D" w:rsidRPr="00277A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77A3D"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9B92F8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11 (69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2D55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9 (7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C550" w14:textId="77777777" w:rsidR="00EC0F5F" w:rsidRPr="003572B1" w:rsidRDefault="00EC0F5F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26638" w:rsidRPr="003572B1" w14:paraId="0D7019CC" w14:textId="77777777" w:rsidTr="00FE1D84">
        <w:trPr>
          <w:trHeight w:hRule="exact" w:val="290"/>
        </w:trPr>
        <w:tc>
          <w:tcPr>
            <w:tcW w:w="44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7E3A" w14:textId="4D2CBCA2" w:rsidR="00026638" w:rsidRPr="00EF1F90" w:rsidRDefault="00026638" w:rsidP="005614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ce, </w:t>
            </w:r>
            <w:r w:rsidR="00277A3D"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A9D576D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FE111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154E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026638" w:rsidRPr="003572B1" w14:paraId="56D25772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4D06" w14:textId="77777777" w:rsidR="00026638" w:rsidRPr="003572B1" w:rsidRDefault="00026638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African-American               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89B592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8C6F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7BD4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638" w:rsidRPr="003572B1" w14:paraId="6ED72824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8BC0" w14:textId="77777777" w:rsidR="00026638" w:rsidRPr="003572B1" w:rsidRDefault="00026638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Asian                 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0B2EB3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5CB9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FAED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638" w:rsidRPr="003572B1" w14:paraId="23F50854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BE94F" w14:textId="77777777" w:rsidR="00026638" w:rsidRPr="003572B1" w:rsidRDefault="00026638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White           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A25BD5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37 (85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D5F2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20 (8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570A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638" w:rsidRPr="003572B1" w14:paraId="5FC4673B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555C" w14:textId="77777777" w:rsidR="00026638" w:rsidRPr="003572B1" w:rsidRDefault="00026638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Other       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D071E7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8 (11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8FB1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4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8545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638" w:rsidRPr="003572B1" w14:paraId="5B298E17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20FF" w14:textId="762ACADB" w:rsidR="00026638" w:rsidRPr="003572B1" w:rsidRDefault="00026638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Hispanic ethnicity, </w:t>
            </w:r>
            <w:r w:rsidR="00277A3D" w:rsidRPr="00277A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77A3D"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3392F4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30 (18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7CF3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6 (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35BF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026638" w:rsidRPr="003572B1" w14:paraId="21E404CF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00EA" w14:textId="5E0260D4" w:rsidR="00026638" w:rsidRPr="00EF1F90" w:rsidRDefault="00026638" w:rsidP="005614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, </w:t>
            </w:r>
            <w:r w:rsidR="00277A3D"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58F4D1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B4A74D" w14:textId="77777777" w:rsidR="00026638" w:rsidRPr="003572B1" w:rsidRDefault="00026638" w:rsidP="005614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8329B5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26638" w:rsidRPr="003572B1" w14:paraId="3A72C961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93D02" w14:textId="77777777" w:rsidR="00026638" w:rsidRPr="003572B1" w:rsidRDefault="00026638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Graduate high school or less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65E53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40 (25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D85DF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6 (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58F2F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638" w:rsidRPr="003572B1" w14:paraId="1DCAFCCA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456C4" w14:textId="77777777" w:rsidR="00026638" w:rsidRPr="003572B1" w:rsidRDefault="00026638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Some college/2-year colleg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196D0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72 (45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37BD6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1 (4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28526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638" w:rsidRPr="003572B1" w14:paraId="1CB784A0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A023" w14:textId="082708B5" w:rsidR="00026638" w:rsidRPr="003572B1" w:rsidRDefault="00026638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College/</w:t>
            </w:r>
            <w:r w:rsidR="00245B4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raduate school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1C0E85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48 (3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D9D0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7 (2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BDB5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638" w:rsidRPr="003572B1" w14:paraId="4A4C9126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A69F" w14:textId="4B550091" w:rsidR="00026638" w:rsidRPr="009D3AAD" w:rsidRDefault="00026638" w:rsidP="005614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</w:t>
            </w:r>
            <w:proofErr w:type="spellStart"/>
            <w:r w:rsidR="004D4389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us</w:t>
            </w:r>
            <w:r w:rsidR="00EC0BF2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  <w:proofErr w:type="spellEnd"/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277A3D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F9F3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D776" w14:textId="77777777" w:rsidR="00026638" w:rsidRPr="003572B1" w:rsidRDefault="00026638" w:rsidP="005614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5AB131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026638" w:rsidRPr="003572B1" w14:paraId="4F1EB33E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92B74" w14:textId="77777777" w:rsidR="00026638" w:rsidRPr="003572B1" w:rsidRDefault="00026638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Married/living with someon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4FA60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78 (5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60AD2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9DAE2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638" w:rsidRPr="003572B1" w14:paraId="047EE9AB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32A1" w14:textId="77777777" w:rsidR="00026638" w:rsidRPr="003572B1" w:rsidRDefault="00026638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EC0B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D64AEB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72 (48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D996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1C85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638" w:rsidRPr="003572B1" w14:paraId="4574C722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70650" w14:textId="40DA4227" w:rsidR="00026638" w:rsidRPr="003572B1" w:rsidRDefault="00026638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Current psychiatric </w:t>
            </w:r>
            <w:proofErr w:type="spellStart"/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="00EC0B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77A3D" w:rsidRPr="00277A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6157E"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9DF96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65 (41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363FE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5 (2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FF3B3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026638" w:rsidRPr="003572B1" w14:paraId="5622BA62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84A88" w14:textId="72F1BD5E" w:rsidR="00026638" w:rsidRPr="003572B1" w:rsidRDefault="00026638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Current psychotropic </w:t>
            </w:r>
            <w:proofErr w:type="spellStart"/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r w:rsidR="00EC0B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proofErr w:type="spellEnd"/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77A3D" w:rsidRPr="00277A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77A3D"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FFB74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30 (82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E65E2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2 (5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779A7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26638" w:rsidRPr="003572B1" w14:paraId="70287A39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51CB8" w14:textId="32134DE5" w:rsidR="00026638" w:rsidRPr="00EF1F90" w:rsidRDefault="00026638" w:rsidP="00DB4B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uage</w:t>
            </w:r>
            <w:r w:rsidR="004D4389"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the interview</w:t>
            </w:r>
            <w:r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277A3D"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B6D87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58DBD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B6041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  <w:tr w:rsidR="00026638" w:rsidRPr="003572B1" w14:paraId="0977B724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5CA07" w14:textId="77777777" w:rsidR="00026638" w:rsidRPr="003572B1" w:rsidRDefault="00026638" w:rsidP="00DB4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English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448FC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41 (88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0A83E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21 (8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30AF1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638" w:rsidRPr="003572B1" w14:paraId="552A6ECC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9A6A9" w14:textId="77777777" w:rsidR="00026638" w:rsidRPr="003572B1" w:rsidRDefault="00026638" w:rsidP="00DB4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Spanish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B7F47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9 (11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EB77C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3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1F113" w14:textId="77777777" w:rsidR="00026638" w:rsidRPr="003572B1" w:rsidRDefault="00026638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EE2" w:rsidRPr="003572B1" w14:paraId="6EE97884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5C8D" w14:textId="07F08B48" w:rsidR="00A32EE2" w:rsidRPr="00EF1F90" w:rsidRDefault="00A32EE2" w:rsidP="005614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  <w:r w:rsidR="004D4389"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nic, </w:t>
            </w:r>
            <w:r w:rsidR="00277A3D"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908243" w14:textId="77777777" w:rsidR="00A32EE2" w:rsidRPr="003572B1" w:rsidRDefault="00A32EE2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E21389" w14:textId="77777777" w:rsidR="00A32EE2" w:rsidRPr="003572B1" w:rsidRDefault="00A32EE2" w:rsidP="005614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6EC0" w14:textId="77777777" w:rsidR="00A32EE2" w:rsidRPr="003572B1" w:rsidRDefault="00A32EE2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881ADB" w:rsidRPr="003572B1" w14:paraId="64B38E81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145B6" w14:textId="77777777" w:rsidR="00881ADB" w:rsidRPr="003572B1" w:rsidRDefault="00881ADB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Auburn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BFE01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87 (54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C509E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3 (5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D9897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ADB" w:rsidRPr="003572B1" w14:paraId="1CFEDFFC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C6CD" w14:textId="77777777" w:rsidR="00881ADB" w:rsidRPr="003572B1" w:rsidRDefault="00881ADB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J Street (Sacramento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CD7B71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36 (2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7725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7 (2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B878CC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ADB" w:rsidRPr="003572B1" w14:paraId="1349CC21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9106" w14:textId="77777777" w:rsidR="00881ADB" w:rsidRPr="003572B1" w:rsidRDefault="00881ADB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Communicare</w:t>
            </w:r>
            <w:proofErr w:type="spellEnd"/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3F9927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37 (23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3E51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4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DA7866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ADB" w:rsidRPr="003572B1" w14:paraId="1D051B03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D732" w14:textId="7E70C5A3" w:rsidR="00881ADB" w:rsidRPr="00EF1F90" w:rsidRDefault="00881ADB" w:rsidP="005614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Arm, </w:t>
            </w:r>
            <w:r w:rsidR="00277A3D" w:rsidRPr="00EF1F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D45E65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4299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A5D5BA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881ADB" w:rsidRPr="003572B1" w14:paraId="5A0A9B76" w14:textId="77777777" w:rsidTr="00FE1D84">
        <w:trPr>
          <w:trHeight w:hRule="exact"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FEC8" w14:textId="7EF303FA" w:rsidR="00881ADB" w:rsidRPr="003572B1" w:rsidRDefault="00881ADB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Asynchronous </w:t>
            </w:r>
            <w:r w:rsidR="009055F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elepsychiatry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E01D72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80 (5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4946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4 (5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C5D85F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ADB" w:rsidRPr="003572B1" w14:paraId="200141B2" w14:textId="77777777" w:rsidTr="00FE1D84">
        <w:trPr>
          <w:trHeight w:hRule="exact" w:val="288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AEDE2" w14:textId="4B4B225C" w:rsidR="00881ADB" w:rsidRPr="003572B1" w:rsidRDefault="00881ADB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  Synchronous </w:t>
            </w:r>
            <w:r w:rsidR="009055F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elepsychiatry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4E626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80 (50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DFAA1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B1">
              <w:rPr>
                <w:rFonts w:ascii="Times New Roman" w:hAnsi="Times New Roman" w:cs="Times New Roman"/>
                <w:sz w:val="24"/>
                <w:szCs w:val="24"/>
              </w:rPr>
              <w:t>10 (41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49627" w14:textId="77777777" w:rsidR="00881ADB" w:rsidRPr="003572B1" w:rsidRDefault="00881ADB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48594A" w14:textId="77777777" w:rsidR="00245B4E" w:rsidRDefault="009055F1" w:rsidP="00AB5E49">
      <w:pPr>
        <w:tabs>
          <w:tab w:val="left" w:pos="1202"/>
        </w:tabs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="00AB5E49" w:rsidRPr="003572B1">
        <w:rPr>
          <w:rFonts w:ascii="Times New Roman" w:eastAsia="Calibri" w:hAnsi="Times New Roman" w:cs="Times New Roman"/>
          <w:sz w:val="24"/>
          <w:szCs w:val="24"/>
        </w:rPr>
        <w:t>Due</w:t>
      </w:r>
      <w:proofErr w:type="spellEnd"/>
      <w:r w:rsidR="00AB5E49" w:rsidRPr="003572B1">
        <w:rPr>
          <w:rFonts w:ascii="Times New Roman" w:eastAsia="Calibri" w:hAnsi="Times New Roman" w:cs="Times New Roman"/>
          <w:sz w:val="24"/>
          <w:szCs w:val="24"/>
        </w:rPr>
        <w:t xml:space="preserve"> to rounding, percentages might not sum to 100. </w:t>
      </w:r>
    </w:p>
    <w:p w14:paraId="6B41FB57" w14:textId="32963F81" w:rsidR="00AB5E49" w:rsidRDefault="00245B4E" w:rsidP="00AB5E49">
      <w:pPr>
        <w:tabs>
          <w:tab w:val="left" w:pos="1202"/>
        </w:tabs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B5E49" w:rsidRPr="003572B1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proofErr w:type="spellEnd"/>
      <w:r w:rsidR="003E372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B5E49" w:rsidRPr="003572B1">
        <w:rPr>
          <w:rFonts w:ascii="Times New Roman" w:eastAsia="Calibri" w:hAnsi="Times New Roman" w:cs="Times New Roman"/>
          <w:sz w:val="24"/>
          <w:szCs w:val="24"/>
        </w:rPr>
        <w:t xml:space="preserve">values from Wilcoxon two-sample tests for continuous variables, Fisher’s exact tests for </w:t>
      </w:r>
      <w:r w:rsidR="00AB5E49" w:rsidRPr="003572B1">
        <w:rPr>
          <w:rFonts w:ascii="Times New Roman" w:hAnsi="Times New Roman" w:cs="Times New Roman"/>
          <w:sz w:val="24"/>
          <w:szCs w:val="24"/>
        </w:rPr>
        <w:t xml:space="preserve">screening PHQ-9 category, primary diagnosis, and race, and </w:t>
      </w:r>
      <w:r w:rsidR="00AB5E49" w:rsidRPr="003572B1">
        <w:rPr>
          <w:rFonts w:ascii="Times New Roman" w:eastAsia="Calibri" w:hAnsi="Times New Roman" w:cs="Times New Roman"/>
          <w:sz w:val="24"/>
          <w:szCs w:val="24"/>
        </w:rPr>
        <w:t>χ</w:t>
      </w:r>
      <w:r w:rsidR="00AB5E49" w:rsidRPr="003572B1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AB5E49" w:rsidRPr="003572B1">
        <w:rPr>
          <w:rFonts w:ascii="Times New Roman" w:eastAsia="Calibri" w:hAnsi="Times New Roman" w:cs="Times New Roman"/>
          <w:sz w:val="24"/>
          <w:szCs w:val="24"/>
        </w:rPr>
        <w:t xml:space="preserve"> tests for all the other categorical variables.</w:t>
      </w:r>
    </w:p>
    <w:p w14:paraId="01C5882F" w14:textId="288AD61C" w:rsidR="00AB5E49" w:rsidRPr="003572B1" w:rsidRDefault="00245B4E" w:rsidP="00AB5E49">
      <w:pPr>
        <w:tabs>
          <w:tab w:val="left" w:pos="1202"/>
        </w:tabs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B13F5F" w:rsidRPr="00CD6292">
        <w:rPr>
          <w:rFonts w:ascii="Times New Roman" w:eastAsia="Calibri" w:hAnsi="Times New Roman" w:cs="Times New Roman"/>
          <w:sz w:val="24"/>
          <w:szCs w:val="24"/>
        </w:rPr>
        <w:t>PHQ-9</w:t>
      </w:r>
      <w:r w:rsidR="00B13F5F">
        <w:rPr>
          <w:rFonts w:ascii="Times New Roman" w:eastAsia="Calibri" w:hAnsi="Times New Roman" w:cs="Times New Roman"/>
          <w:sz w:val="24"/>
          <w:szCs w:val="24"/>
        </w:rPr>
        <w:t>:</w:t>
      </w:r>
      <w:r w:rsidR="00B13F5F" w:rsidRPr="00CD6292">
        <w:rPr>
          <w:rFonts w:ascii="Times New Roman" w:eastAsia="Calibri" w:hAnsi="Times New Roman" w:cs="Times New Roman"/>
          <w:sz w:val="24"/>
          <w:szCs w:val="24"/>
        </w:rPr>
        <w:t xml:space="preserve"> Patient Health Questionnaire-9</w:t>
      </w:r>
      <w:r>
        <w:rPr>
          <w:rFonts w:ascii="Times New Roman" w:eastAsia="Calibri" w:hAnsi="Times New Roman" w:cs="Times New Roman"/>
          <w:sz w:val="24"/>
          <w:szCs w:val="24"/>
        </w:rPr>
        <w:t>; r</w:t>
      </w:r>
      <w:r w:rsidR="00AB5E49" w:rsidRPr="003572B1">
        <w:rPr>
          <w:rFonts w:ascii="Times New Roman" w:eastAsia="Calibri" w:hAnsi="Times New Roman" w:cs="Times New Roman"/>
          <w:sz w:val="24"/>
          <w:szCs w:val="24"/>
        </w:rPr>
        <w:t>ange 0-27, higher is more depressed.</w:t>
      </w:r>
    </w:p>
    <w:p w14:paraId="1206182B" w14:textId="2174FF11" w:rsidR="00AB5E49" w:rsidRPr="003572B1" w:rsidRDefault="002A2F13" w:rsidP="00AB5E49">
      <w:pPr>
        <w:ind w:right="288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AB5E49" w:rsidRPr="003572B1">
        <w:rPr>
          <w:rFonts w:ascii="Times New Roman" w:hAnsi="Times New Roman" w:cs="Times New Roman"/>
          <w:sz w:val="24"/>
          <w:szCs w:val="24"/>
        </w:rPr>
        <w:t>Data</w:t>
      </w:r>
      <w:proofErr w:type="spellEnd"/>
      <w:proofErr w:type="gramEnd"/>
      <w:r w:rsidR="00AB5E49" w:rsidRPr="003572B1">
        <w:rPr>
          <w:rFonts w:ascii="Times New Roman" w:hAnsi="Times New Roman" w:cs="Times New Roman"/>
          <w:sz w:val="24"/>
          <w:szCs w:val="24"/>
        </w:rPr>
        <w:t xml:space="preserve"> missing=3 in Completers group and 1 in Non-completers. </w:t>
      </w:r>
    </w:p>
    <w:p w14:paraId="0ED9D9BB" w14:textId="2069F04A" w:rsidR="00AB5E49" w:rsidRPr="003572B1" w:rsidRDefault="00235D6A" w:rsidP="00AB5E49">
      <w:pPr>
        <w:ind w:right="288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AB5E49" w:rsidRPr="003572B1">
        <w:rPr>
          <w:rFonts w:ascii="Times New Roman" w:hAnsi="Times New Roman" w:cs="Times New Roman"/>
          <w:sz w:val="24"/>
          <w:szCs w:val="24"/>
        </w:rPr>
        <w:t>Data</w:t>
      </w:r>
      <w:proofErr w:type="spellEnd"/>
      <w:proofErr w:type="gramEnd"/>
      <w:r w:rsidR="00AB5E49" w:rsidRPr="003572B1">
        <w:rPr>
          <w:rFonts w:ascii="Times New Roman" w:hAnsi="Times New Roman" w:cs="Times New Roman"/>
          <w:sz w:val="24"/>
          <w:szCs w:val="24"/>
        </w:rPr>
        <w:t xml:space="preserve"> missing=10 in Completers group and 11 in Non-completers.</w:t>
      </w:r>
      <w:bookmarkStart w:id="1" w:name="IDX7"/>
      <w:bookmarkStart w:id="2" w:name="IDX8"/>
      <w:bookmarkEnd w:id="1"/>
      <w:bookmarkEnd w:id="2"/>
    </w:p>
    <w:p w14:paraId="56829693" w14:textId="77777777" w:rsidR="00AB5E49" w:rsidRPr="003572B1" w:rsidRDefault="00235D6A" w:rsidP="00AB5E49">
      <w:pPr>
        <w:ind w:right="288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AB5E49" w:rsidRPr="003572B1">
        <w:rPr>
          <w:rFonts w:ascii="Times New Roman" w:hAnsi="Times New Roman" w:cs="Times New Roman"/>
          <w:sz w:val="24"/>
          <w:szCs w:val="24"/>
        </w:rPr>
        <w:t>Includes</w:t>
      </w:r>
      <w:proofErr w:type="spellEnd"/>
      <w:proofErr w:type="gramEnd"/>
      <w:r w:rsidR="00AB5E49" w:rsidRPr="003572B1">
        <w:rPr>
          <w:rFonts w:ascii="Times New Roman" w:hAnsi="Times New Roman" w:cs="Times New Roman"/>
          <w:sz w:val="24"/>
          <w:szCs w:val="24"/>
        </w:rPr>
        <w:t xml:space="preserve"> widowed, divorced or annulled, separated, and never married. </w:t>
      </w:r>
    </w:p>
    <w:p w14:paraId="6AD775B8" w14:textId="5CDF9B92" w:rsidR="00AB5E49" w:rsidRPr="003572B1" w:rsidRDefault="00235D6A" w:rsidP="00AB5E49">
      <w:pPr>
        <w:ind w:right="288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AB5E49" w:rsidRPr="003572B1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AB5E49" w:rsidRPr="003572B1">
        <w:rPr>
          <w:rFonts w:ascii="Times New Roman" w:hAnsi="Times New Roman" w:cs="Times New Roman"/>
          <w:sz w:val="24"/>
          <w:szCs w:val="24"/>
        </w:rPr>
        <w:t xml:space="preserve"> missing=2 in Completers group. </w:t>
      </w:r>
    </w:p>
    <w:p w14:paraId="66CBF865" w14:textId="453F64B6" w:rsidR="00AB5E49" w:rsidRPr="003572B1" w:rsidRDefault="00235D6A" w:rsidP="00AB5E49">
      <w:pPr>
        <w:ind w:right="288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="00AB5E49" w:rsidRPr="003572B1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AB5E49" w:rsidRPr="003572B1">
        <w:rPr>
          <w:rFonts w:ascii="Times New Roman" w:hAnsi="Times New Roman" w:cs="Times New Roman"/>
          <w:sz w:val="24"/>
          <w:szCs w:val="24"/>
        </w:rPr>
        <w:t xml:space="preserve"> missing=3 in Completers group.</w:t>
      </w:r>
    </w:p>
    <w:p w14:paraId="3A0531E7" w14:textId="77777777" w:rsidR="001A2200" w:rsidRPr="003572B1" w:rsidRDefault="001A2200" w:rsidP="007A0DB6">
      <w:pPr>
        <w:tabs>
          <w:tab w:val="left" w:pos="1202"/>
        </w:tabs>
        <w:rPr>
          <w:rFonts w:ascii="Times New Roman" w:hAnsi="Times New Roman" w:cs="Times New Roman"/>
          <w:color w:val="000000"/>
          <w:sz w:val="24"/>
          <w:szCs w:val="24"/>
        </w:rPr>
      </w:pPr>
    </w:p>
    <w:p w14:paraId="74584461" w14:textId="77777777" w:rsidR="00AB5E49" w:rsidRPr="00DB30DC" w:rsidRDefault="00AB5E49" w:rsidP="007A0DB6">
      <w:pPr>
        <w:tabs>
          <w:tab w:val="left" w:pos="1202"/>
        </w:tabs>
        <w:rPr>
          <w:rFonts w:ascii="Times New Roman" w:hAnsi="Times New Roman" w:cs="Times New Roman"/>
          <w:color w:val="000000"/>
        </w:rPr>
      </w:pPr>
    </w:p>
    <w:p w14:paraId="794438CB" w14:textId="77777777" w:rsidR="00AB5E49" w:rsidRPr="00DB30DC" w:rsidRDefault="00AB5E49" w:rsidP="007A0DB6">
      <w:pPr>
        <w:tabs>
          <w:tab w:val="left" w:pos="1202"/>
        </w:tabs>
        <w:rPr>
          <w:rFonts w:ascii="Times New Roman" w:hAnsi="Times New Roman" w:cs="Times New Roman"/>
          <w:color w:val="000000"/>
        </w:rPr>
      </w:pPr>
    </w:p>
    <w:p w14:paraId="4943B1D1" w14:textId="77777777" w:rsidR="00AB5E49" w:rsidRPr="00DB30DC" w:rsidRDefault="00AB5E49">
      <w:pPr>
        <w:rPr>
          <w:rFonts w:ascii="Times New Roman" w:hAnsi="Times New Roman" w:cs="Times New Roman"/>
          <w:color w:val="000000"/>
        </w:rPr>
      </w:pPr>
      <w:r w:rsidRPr="00DB30DC">
        <w:rPr>
          <w:rFonts w:ascii="Times New Roman" w:hAnsi="Times New Roman" w:cs="Times New Roman"/>
          <w:color w:val="000000"/>
        </w:rPr>
        <w:br w:type="page"/>
      </w:r>
    </w:p>
    <w:p w14:paraId="45097252" w14:textId="37B6AE92" w:rsidR="00AB5E49" w:rsidRPr="00235D6A" w:rsidRDefault="00DB30DC" w:rsidP="005302B2">
      <w:pPr>
        <w:ind w:left="-360"/>
        <w:rPr>
          <w:rFonts w:ascii="Times New Roman" w:hAnsi="Times New Roman" w:cs="Times New Roman"/>
          <w:bCs/>
          <w:sz w:val="24"/>
          <w:szCs w:val="24"/>
        </w:rPr>
      </w:pPr>
      <w:r w:rsidRPr="00C56A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C15EB">
        <w:rPr>
          <w:rFonts w:ascii="Times New Roman" w:hAnsi="Times New Roman" w:cs="Times New Roman"/>
          <w:b/>
          <w:sz w:val="24"/>
          <w:szCs w:val="24"/>
        </w:rPr>
        <w:t>S</w:t>
      </w:r>
      <w:r w:rsidR="00AB5E49" w:rsidRPr="00C56A8D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AB5E49" w:rsidRPr="00235D6A">
        <w:rPr>
          <w:rFonts w:ascii="Times New Roman" w:hAnsi="Times New Roman" w:cs="Times New Roman"/>
          <w:bCs/>
          <w:sz w:val="24"/>
          <w:szCs w:val="24"/>
        </w:rPr>
        <w:t xml:space="preserve">Comparison of </w:t>
      </w:r>
      <w:r w:rsidR="000D071A">
        <w:rPr>
          <w:rFonts w:ascii="Times New Roman" w:hAnsi="Times New Roman" w:cs="Times New Roman"/>
          <w:bCs/>
          <w:sz w:val="24"/>
          <w:szCs w:val="24"/>
        </w:rPr>
        <w:t>d</w:t>
      </w:r>
      <w:r w:rsidR="00AB5E49" w:rsidRPr="00235D6A">
        <w:rPr>
          <w:rFonts w:ascii="Times New Roman" w:hAnsi="Times New Roman" w:cs="Times New Roman"/>
          <w:bCs/>
          <w:sz w:val="24"/>
          <w:szCs w:val="24"/>
        </w:rPr>
        <w:t xml:space="preserve">emographic and </w:t>
      </w:r>
      <w:r w:rsidR="000D071A">
        <w:rPr>
          <w:rFonts w:ascii="Times New Roman" w:hAnsi="Times New Roman" w:cs="Times New Roman"/>
          <w:bCs/>
          <w:sz w:val="24"/>
          <w:szCs w:val="24"/>
        </w:rPr>
        <w:t>c</w:t>
      </w:r>
      <w:r w:rsidR="00AB5E49" w:rsidRPr="00235D6A">
        <w:rPr>
          <w:rFonts w:ascii="Times New Roman" w:hAnsi="Times New Roman" w:cs="Times New Roman"/>
          <w:bCs/>
          <w:sz w:val="24"/>
          <w:szCs w:val="24"/>
        </w:rPr>
        <w:t xml:space="preserve">linical </w:t>
      </w:r>
      <w:r w:rsidR="000D071A">
        <w:rPr>
          <w:rFonts w:ascii="Times New Roman" w:hAnsi="Times New Roman" w:cs="Times New Roman"/>
          <w:bCs/>
          <w:sz w:val="24"/>
          <w:szCs w:val="24"/>
        </w:rPr>
        <w:t>c</w:t>
      </w:r>
      <w:r w:rsidR="00AB5E49" w:rsidRPr="00235D6A">
        <w:rPr>
          <w:rFonts w:ascii="Times New Roman" w:hAnsi="Times New Roman" w:cs="Times New Roman"/>
          <w:bCs/>
          <w:sz w:val="24"/>
          <w:szCs w:val="24"/>
        </w:rPr>
        <w:t xml:space="preserve">haracteristics of </w:t>
      </w:r>
      <w:r w:rsidR="00945B7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0D071A">
        <w:rPr>
          <w:rFonts w:ascii="Times New Roman" w:hAnsi="Times New Roman" w:cs="Times New Roman"/>
          <w:bCs/>
          <w:sz w:val="24"/>
          <w:szCs w:val="24"/>
        </w:rPr>
        <w:t>p</w:t>
      </w:r>
      <w:r w:rsidR="00AB5E49" w:rsidRPr="00235D6A">
        <w:rPr>
          <w:rFonts w:ascii="Times New Roman" w:hAnsi="Times New Roman" w:cs="Times New Roman"/>
          <w:bCs/>
          <w:sz w:val="24"/>
          <w:szCs w:val="24"/>
        </w:rPr>
        <w:t xml:space="preserve">articipants who </w:t>
      </w:r>
      <w:r w:rsidR="000D071A">
        <w:rPr>
          <w:rFonts w:ascii="Times New Roman" w:hAnsi="Times New Roman" w:cs="Times New Roman"/>
          <w:bCs/>
          <w:sz w:val="24"/>
          <w:szCs w:val="24"/>
        </w:rPr>
        <w:t>c</w:t>
      </w:r>
      <w:r w:rsidR="00AB5E49" w:rsidRPr="00235D6A">
        <w:rPr>
          <w:rFonts w:ascii="Times New Roman" w:hAnsi="Times New Roman" w:cs="Times New Roman"/>
          <w:bCs/>
          <w:sz w:val="24"/>
          <w:szCs w:val="24"/>
        </w:rPr>
        <w:t xml:space="preserve">ompleted </w:t>
      </w:r>
      <w:r w:rsidR="000D071A">
        <w:rPr>
          <w:rFonts w:ascii="Times New Roman" w:hAnsi="Times New Roman" w:cs="Times New Roman"/>
          <w:bCs/>
          <w:sz w:val="24"/>
          <w:szCs w:val="24"/>
        </w:rPr>
        <w:t>b</w:t>
      </w:r>
      <w:r w:rsidR="00AB5E49" w:rsidRPr="00235D6A">
        <w:rPr>
          <w:rFonts w:ascii="Times New Roman" w:hAnsi="Times New Roman" w:cs="Times New Roman"/>
          <w:bCs/>
          <w:sz w:val="24"/>
          <w:szCs w:val="24"/>
        </w:rPr>
        <w:t xml:space="preserve">aseline and were </w:t>
      </w:r>
      <w:r w:rsidR="000D071A">
        <w:rPr>
          <w:rFonts w:ascii="Times New Roman" w:hAnsi="Times New Roman" w:cs="Times New Roman"/>
          <w:bCs/>
          <w:sz w:val="24"/>
          <w:szCs w:val="24"/>
        </w:rPr>
        <w:t>i</w:t>
      </w:r>
      <w:r w:rsidR="00AB5E49" w:rsidRPr="00235D6A">
        <w:rPr>
          <w:rFonts w:ascii="Times New Roman" w:hAnsi="Times New Roman" w:cs="Times New Roman"/>
          <w:bCs/>
          <w:sz w:val="24"/>
          <w:szCs w:val="24"/>
        </w:rPr>
        <w:t xml:space="preserve">ncluded or </w:t>
      </w:r>
      <w:r w:rsidR="000D071A">
        <w:rPr>
          <w:rFonts w:ascii="Times New Roman" w:hAnsi="Times New Roman" w:cs="Times New Roman"/>
          <w:bCs/>
          <w:sz w:val="24"/>
          <w:szCs w:val="24"/>
        </w:rPr>
        <w:t>e</w:t>
      </w:r>
      <w:r w:rsidR="00AB5E49" w:rsidRPr="00235D6A">
        <w:rPr>
          <w:rFonts w:ascii="Times New Roman" w:hAnsi="Times New Roman" w:cs="Times New Roman"/>
          <w:bCs/>
          <w:sz w:val="24"/>
          <w:szCs w:val="24"/>
        </w:rPr>
        <w:t xml:space="preserve">xcluded from </w:t>
      </w:r>
      <w:r w:rsidR="002A6D8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0D071A">
        <w:rPr>
          <w:rFonts w:ascii="Times New Roman" w:hAnsi="Times New Roman" w:cs="Times New Roman"/>
          <w:bCs/>
          <w:sz w:val="24"/>
          <w:szCs w:val="24"/>
        </w:rPr>
        <w:t>p</w:t>
      </w:r>
      <w:r w:rsidR="00AB5E49" w:rsidRPr="00235D6A">
        <w:rPr>
          <w:rFonts w:ascii="Times New Roman" w:hAnsi="Times New Roman" w:cs="Times New Roman"/>
          <w:bCs/>
          <w:sz w:val="24"/>
          <w:szCs w:val="24"/>
        </w:rPr>
        <w:t xml:space="preserve">rimary </w:t>
      </w:r>
      <w:proofErr w:type="spellStart"/>
      <w:r w:rsidR="000D071A">
        <w:rPr>
          <w:rFonts w:ascii="Times New Roman" w:hAnsi="Times New Roman" w:cs="Times New Roman"/>
          <w:bCs/>
          <w:sz w:val="24"/>
          <w:szCs w:val="24"/>
        </w:rPr>
        <w:t>a</w:t>
      </w:r>
      <w:r w:rsidR="00AB5E49" w:rsidRPr="00235D6A">
        <w:rPr>
          <w:rFonts w:ascii="Times New Roman" w:hAnsi="Times New Roman" w:cs="Times New Roman"/>
          <w:bCs/>
          <w:sz w:val="24"/>
          <w:szCs w:val="24"/>
        </w:rPr>
        <w:t>nalys</w:t>
      </w:r>
      <w:r w:rsidR="0032190E">
        <w:rPr>
          <w:rFonts w:ascii="Times New Roman" w:hAnsi="Times New Roman" w:cs="Times New Roman"/>
          <w:bCs/>
          <w:sz w:val="24"/>
          <w:szCs w:val="24"/>
        </w:rPr>
        <w:t>i</w:t>
      </w:r>
      <w:r w:rsidR="00AB5E49" w:rsidRPr="00235D6A">
        <w:rPr>
          <w:rFonts w:ascii="Times New Roman" w:hAnsi="Times New Roman" w:cs="Times New Roman"/>
          <w:bCs/>
          <w:sz w:val="24"/>
          <w:szCs w:val="24"/>
        </w:rPr>
        <w:t>s</w:t>
      </w:r>
      <w:r w:rsidR="009D3AA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0F52F8" w:rsidRPr="000F52F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3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80"/>
        <w:gridCol w:w="236"/>
        <w:gridCol w:w="1350"/>
        <w:gridCol w:w="394"/>
        <w:gridCol w:w="1890"/>
        <w:gridCol w:w="1080"/>
      </w:tblGrid>
      <w:tr w:rsidR="00AB5E49" w:rsidRPr="00235D6A" w14:paraId="49A26798" w14:textId="77777777" w:rsidTr="0032190E">
        <w:trPr>
          <w:trHeight w:val="560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39400" w14:textId="4DAF4B98" w:rsidR="00AB5E49" w:rsidRPr="00235D6A" w:rsidRDefault="00CA48E2" w:rsidP="005614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  <w:r w:rsidR="009D3AA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1802A" w14:textId="4433A74E" w:rsidR="00AB5E49" w:rsidRPr="00235D6A" w:rsidRDefault="00AB5E49" w:rsidP="0056149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luded in </w:t>
            </w:r>
            <w:r w:rsidR="004907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235D6A">
              <w:rPr>
                <w:rFonts w:ascii="Times New Roman" w:hAnsi="Times New Roman" w:cs="Times New Roman"/>
                <w:b/>
                <w:sz w:val="24"/>
                <w:szCs w:val="24"/>
              </w:rPr>
              <w:t>Primary Analys</w:t>
            </w:r>
            <w:r w:rsidR="0032190E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235D6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  <w:p w14:paraId="339EC5FE" w14:textId="2D0342B8" w:rsidR="00AB5E49" w:rsidRPr="00235D6A" w:rsidRDefault="00AB5E49" w:rsidP="0056149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CA48E2" w:rsidRPr="00277A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Pr="00235D6A">
              <w:rPr>
                <w:rFonts w:ascii="Times New Roman" w:hAnsi="Times New Roman" w:cs="Times New Roman"/>
                <w:b/>
                <w:sz w:val="24"/>
                <w:szCs w:val="24"/>
              </w:rPr>
              <w:t>=11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E6921" w14:textId="77777777" w:rsidR="00AB5E49" w:rsidRPr="00235D6A" w:rsidRDefault="00AB5E49" w:rsidP="005614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b/>
                <w:sz w:val="24"/>
                <w:szCs w:val="24"/>
              </w:rPr>
              <w:t>Excluded from</w:t>
            </w:r>
          </w:p>
          <w:p w14:paraId="42B3F83F" w14:textId="0DF906F3" w:rsidR="00AB5E49" w:rsidRPr="00235D6A" w:rsidRDefault="00490778" w:rsidP="0056149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="00AB5E49" w:rsidRPr="00235D6A">
              <w:rPr>
                <w:rFonts w:ascii="Times New Roman" w:hAnsi="Times New Roman" w:cs="Times New Roman"/>
                <w:b/>
                <w:sz w:val="24"/>
                <w:szCs w:val="24"/>
              </w:rPr>
              <w:t>Primary Analys</w:t>
            </w:r>
            <w:r w:rsidR="0032190E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AB5E49" w:rsidRPr="00235D6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  <w:p w14:paraId="0D475A0A" w14:textId="763298BA" w:rsidR="00AB5E49" w:rsidRPr="00235D6A" w:rsidRDefault="00AB5E49" w:rsidP="0056149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CA48E2" w:rsidRPr="00277A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Pr="00235D6A">
              <w:rPr>
                <w:rFonts w:ascii="Times New Roman" w:hAnsi="Times New Roman" w:cs="Times New Roman"/>
                <w:b/>
                <w:sz w:val="24"/>
                <w:szCs w:val="24"/>
              </w:rPr>
              <w:t>=4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5DA3F" w14:textId="2CB785EA" w:rsidR="00AB5E49" w:rsidRPr="00235D6A" w:rsidRDefault="00AB5E49" w:rsidP="005614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="00235D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35D6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="009D3AAD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D4CEC" w:rsidRPr="00235D6A" w14:paraId="0A6EBB7A" w14:textId="77777777" w:rsidTr="0032190E">
        <w:trPr>
          <w:trHeight w:hRule="exact" w:val="290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D21B6" w14:textId="006ACC11" w:rsidR="00AD4CEC" w:rsidRPr="00235D6A" w:rsidRDefault="00AD4CEC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Age (years), </w:t>
            </w:r>
            <w:r w:rsidR="00F6795B" w:rsidRPr="009055F1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327BF" w14:textId="77777777" w:rsidR="00AD4CEC" w:rsidRPr="00235D6A" w:rsidRDefault="00AD4CEC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51.7 (13.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8A221" w14:textId="77777777" w:rsidR="00AD4CEC" w:rsidRPr="00235D6A" w:rsidRDefault="00AD4CEC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55.1 (15.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09A5D" w14:textId="77777777" w:rsidR="00AD4CEC" w:rsidRPr="00235D6A" w:rsidRDefault="00AD4CEC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AD4CEC" w:rsidRPr="00235D6A" w14:paraId="6D9CA250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FB0E" w14:textId="302C1103" w:rsidR="00AD4CEC" w:rsidRPr="00235D6A" w:rsidRDefault="00AD4CEC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2A6D8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xis I diagnoses, </w:t>
            </w:r>
            <w:r w:rsidR="00F6795B" w:rsidRPr="009055F1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29B9" w14:textId="77777777" w:rsidR="00AD4CEC" w:rsidRPr="00235D6A" w:rsidRDefault="00AD4CEC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2.4 (1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4552" w14:textId="77777777" w:rsidR="00AD4CEC" w:rsidRPr="00235D6A" w:rsidRDefault="00AD4CEC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2.3 (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2D95" w14:textId="77777777" w:rsidR="00AD4CEC" w:rsidRPr="00235D6A" w:rsidRDefault="00AD4CEC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AD4CEC" w:rsidRPr="00235D6A" w14:paraId="3C0CBDA7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DA90" w14:textId="6807DA23" w:rsidR="00AD4CEC" w:rsidRPr="00235D6A" w:rsidRDefault="00AD4CEC" w:rsidP="00561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Screening PHQ-9</w:t>
            </w:r>
            <w:r w:rsidR="004D4389" w:rsidRPr="004D4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D438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="00180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Start"/>
            <w:r w:rsidR="00180B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d</w:t>
            </w:r>
            <w:proofErr w:type="spellEnd"/>
            <w:proofErr w:type="gramEnd"/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6795B" w:rsidRPr="009055F1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97C3" w14:textId="77777777" w:rsidR="00AD4CEC" w:rsidRPr="00235D6A" w:rsidRDefault="00AD4CEC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3.8 (6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D853" w14:textId="77777777" w:rsidR="00AD4CEC" w:rsidRPr="00235D6A" w:rsidRDefault="00AD4CEC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2.7 (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C2BE" w14:textId="77777777" w:rsidR="00AD4CEC" w:rsidRPr="00235D6A" w:rsidRDefault="00AD4CEC" w:rsidP="005614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D73446" w:rsidRPr="00235D6A" w14:paraId="4DC6DB98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FD48636" w14:textId="178AF5A6" w:rsidR="00D73446" w:rsidRPr="009D3AAD" w:rsidRDefault="00D73446" w:rsidP="00D734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reening PHQ-9 </w:t>
            </w:r>
            <w:proofErr w:type="spellStart"/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277A3D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2D9797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4AC2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B238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D73446" w:rsidRPr="00235D6A" w14:paraId="2CD9843C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0E33A79" w14:textId="4F0CD8CB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0-4, </w:t>
            </w:r>
            <w:r w:rsidR="00F6795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35D6A">
              <w:rPr>
                <w:rFonts w:ascii="Times New Roman" w:hAnsi="Times New Roman" w:cs="Times New Roman"/>
                <w:bCs/>
                <w:sz w:val="24"/>
                <w:szCs w:val="24"/>
              </w:rPr>
              <w:t>ndepressed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0F26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9 (7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DA74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4 (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7014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4CD599F4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2FB2CAE3" w14:textId="1BC4F856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5-9, </w:t>
            </w:r>
            <w:r w:rsidR="00F6795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ild depression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3F2D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24 (20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A3F3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0 (2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6BD5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7B172E9C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97FFBBC" w14:textId="02B580A8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10-14, </w:t>
            </w:r>
            <w:r w:rsidR="00F6795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oderate </w:t>
            </w:r>
            <w:r w:rsidRPr="00235D6A">
              <w:rPr>
                <w:rFonts w:ascii="Times New Roman" w:hAnsi="Times New Roman" w:cs="Times New Roman"/>
                <w:bCs/>
                <w:sz w:val="24"/>
                <w:szCs w:val="24"/>
              </w:rPr>
              <w:t>depression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29D1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3 (28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44E9" w14:textId="77777777" w:rsidR="00D73446" w:rsidRPr="00235D6A" w:rsidRDefault="00811BBE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37B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="00D73446" w:rsidRPr="003E037B">
              <w:rPr>
                <w:rFonts w:ascii="Times New Roman" w:hAnsi="Times New Roman" w:cs="Times New Roman"/>
                <w:sz w:val="24"/>
                <w:szCs w:val="24"/>
              </w:rPr>
              <w:t>(2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A6F1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04038F2D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43640651" w14:textId="1976D75E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≥15, </w:t>
            </w:r>
            <w:r w:rsidR="00F6795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oderately severe to severe depression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1DC6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50 (43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38A7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6 (3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4519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395646E4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6294" w14:textId="77777777" w:rsidR="00D73446" w:rsidRPr="009D3AAD" w:rsidRDefault="00D73446" w:rsidP="00D734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measurements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8834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14D2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A5A3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7094B8CF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DEA693A" w14:textId="7516373C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35D6A">
              <w:rPr>
                <w:rFonts w:ascii="Times New Roman" w:hAnsi="Times New Roman" w:cs="Times New Roman"/>
                <w:bCs/>
                <w:sz w:val="24"/>
                <w:szCs w:val="24"/>
              </w:rPr>
              <w:t>CG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6795B" w:rsidRPr="009055F1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AC16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4.0 (0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B5EA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.7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9765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D73446" w:rsidRPr="00235D6A" w14:paraId="781DF602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1482C31B" w14:textId="1EE039C6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35D6A">
              <w:rPr>
                <w:rFonts w:ascii="Times New Roman" w:hAnsi="Times New Roman" w:cs="Times New Roman"/>
                <w:bCs/>
                <w:sz w:val="24"/>
                <w:szCs w:val="24"/>
              </w:rPr>
              <w:t>GAF</w:t>
            </w:r>
            <w:r w:rsidR="00B956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6795B" w:rsidRPr="009055F1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977B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58.7 (10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3E20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61.2 (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0F97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D73446" w:rsidRPr="00235D6A" w14:paraId="343F0D9D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073A8FB" w14:textId="36A42476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PHQ-9</w:t>
            </w:r>
            <w:r w:rsidR="00B956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6795B" w:rsidRPr="009055F1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8192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2.5 (7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9674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2.2 (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C6DE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</w:tr>
      <w:tr w:rsidR="00D73446" w:rsidRPr="00235D6A" w14:paraId="00DA3C7A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1FA0724" w14:textId="58AF150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35D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F-12 </w:t>
            </w:r>
            <w:proofErr w:type="spellStart"/>
            <w:r w:rsidRPr="00235D6A">
              <w:rPr>
                <w:rFonts w:ascii="Times New Roman" w:hAnsi="Times New Roman" w:cs="Times New Roman"/>
                <w:bCs/>
                <w:sz w:val="24"/>
                <w:szCs w:val="24"/>
              </w:rPr>
              <w:t>PHS</w:t>
            </w:r>
            <w:r w:rsidR="00B956A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h</w:t>
            </w:r>
            <w:proofErr w:type="gramStart"/>
            <w:r w:rsidRPr="002C40C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B956A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i</w:t>
            </w:r>
            <w:proofErr w:type="spellEnd"/>
            <w:proofErr w:type="gramEnd"/>
            <w:r w:rsidR="00B956AA" w:rsidRPr="00B956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95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795B" w:rsidRPr="009055F1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D861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41.4 (11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D515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42.9 (1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6A49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D73446" w:rsidRPr="00235D6A" w14:paraId="2D761749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D283" w14:textId="03C0337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35D6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F-12 </w:t>
            </w:r>
            <w:proofErr w:type="spellStart"/>
            <w:r w:rsidRPr="00235D6A">
              <w:rPr>
                <w:rFonts w:ascii="Times New Roman" w:hAnsi="Times New Roman" w:cs="Times New Roman"/>
                <w:bCs/>
                <w:sz w:val="24"/>
                <w:szCs w:val="24"/>
              </w:rPr>
              <w:t>MHS</w:t>
            </w:r>
            <w:r w:rsidR="00E02A7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i</w:t>
            </w:r>
            <w:proofErr w:type="gramStart"/>
            <w:r w:rsidR="001113D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,</w:t>
            </w:r>
            <w:r w:rsidR="00E02A7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j</w:t>
            </w:r>
            <w:proofErr w:type="spellEnd"/>
            <w:proofErr w:type="gramEnd"/>
            <w:r w:rsidRPr="00B956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795B" w:rsidRPr="009055F1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BC4B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3.1 (9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39DF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4.0 (1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1BCC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D73446" w:rsidRPr="00235D6A" w14:paraId="1C61C072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0B83" w14:textId="7649C0E8" w:rsidR="00D73446" w:rsidRPr="009D3AAD" w:rsidRDefault="00D73446" w:rsidP="00D734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ary diagnosis, </w:t>
            </w:r>
            <w:r w:rsidR="00277A3D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</w:t>
            </w:r>
            <w:proofErr w:type="gramStart"/>
            <w:r w:rsidR="00277A3D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0.54</w:t>
            </w:r>
            <w:proofErr w:type="gramEnd"/>
          </w:p>
        </w:tc>
        <w:tc>
          <w:tcPr>
            <w:tcW w:w="38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58B7" w14:textId="7777777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19D4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D73446" w:rsidRPr="00235D6A" w14:paraId="443C993A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D20A01D" w14:textId="77777777" w:rsidR="00D73446" w:rsidRPr="00235D6A" w:rsidRDefault="00D73446" w:rsidP="00D734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35D6A">
              <w:rPr>
                <w:rFonts w:ascii="Times New Roman" w:hAnsi="Times New Roman" w:cs="Times New Roman"/>
                <w:bCs/>
                <w:sz w:val="24"/>
                <w:szCs w:val="24"/>
              </w:rPr>
              <w:t>Mood disorder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AB7C69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76 (65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95FF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2 (7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26E9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053E2763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63CF2514" w14:textId="77777777" w:rsidR="00D73446" w:rsidRPr="00235D6A" w:rsidRDefault="00D73446" w:rsidP="00D734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35D6A">
              <w:rPr>
                <w:rFonts w:ascii="Times New Roman" w:hAnsi="Times New Roman" w:cs="Times New Roman"/>
                <w:bCs/>
                <w:sz w:val="24"/>
                <w:szCs w:val="24"/>
              </w:rPr>
              <w:t>Anxiety disorder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CE5665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26 (22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2A46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6 (1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8125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3E345E40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3C79A442" w14:textId="77777777" w:rsidR="00D73446" w:rsidRPr="00235D6A" w:rsidRDefault="00D73446" w:rsidP="00D734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35D6A">
              <w:rPr>
                <w:rFonts w:ascii="Times New Roman" w:hAnsi="Times New Roman" w:cs="Times New Roman"/>
                <w:bCs/>
                <w:sz w:val="24"/>
                <w:szCs w:val="24"/>
              </w:rPr>
              <w:t>Substance abuse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9F40A9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 (2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4E36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5E02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641B6B0D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14:paraId="7A1089D3" w14:textId="77777777" w:rsidR="00D73446" w:rsidRPr="00235D6A" w:rsidRDefault="00D73446" w:rsidP="00D7344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35D6A"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8455EA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2 (10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F25C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5 (1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9309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04C63DEF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C711" w14:textId="30B3ABA3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Female, </w:t>
            </w:r>
            <w:r w:rsidR="00277A3D" w:rsidRPr="00277A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77A3D"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6F8C86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80 (68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D71C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1 (7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0C42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D73446" w:rsidRPr="00235D6A" w14:paraId="4ACF080D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BA43" w14:textId="75C7AC06" w:rsidR="00D73446" w:rsidRPr="009D3AAD" w:rsidRDefault="00D73446" w:rsidP="00D734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ce, </w:t>
            </w:r>
            <w:r w:rsidR="00277A3D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F07E45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29066A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F92E" w14:textId="77777777" w:rsidR="00D73446" w:rsidRPr="00235D6A" w:rsidRDefault="00D73446" w:rsidP="00D734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5079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D73446" w:rsidRPr="00235D6A" w14:paraId="58629F8A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A940" w14:textId="07146B23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African-American          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8DBD84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2 (1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2C73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F3CC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40DA6334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6771" w14:textId="7777777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Asian                 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8052FC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6DD5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 (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4783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195063EB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89F9" w14:textId="7777777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White           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E5E542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01 (86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D99C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6 (8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1E33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39FC5697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FC99" w14:textId="7777777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Other       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884556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3 (11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C039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5 (1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053B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6C7D995A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B480" w14:textId="37085B9C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Hispanic ethnicity, </w:t>
            </w:r>
            <w:r w:rsidR="00277A3D" w:rsidRPr="00277A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77A3D"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5D94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23 (1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D0C1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7 (1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5BB8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D73446" w:rsidRPr="00235D6A" w14:paraId="7C706047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071C" w14:textId="1A1A8101" w:rsidR="00D73446" w:rsidRPr="009D3AAD" w:rsidRDefault="00D73446" w:rsidP="00D734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, </w:t>
            </w:r>
            <w:r w:rsidR="00277A3D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2A88EC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D3B814" w14:textId="77777777" w:rsidR="00D73446" w:rsidRPr="00235D6A" w:rsidRDefault="00D73446" w:rsidP="00D734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91F0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D73446" w:rsidRPr="00235D6A" w14:paraId="48CCBDB9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A778E" w14:textId="7777777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Graduate high school or less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974DA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0 (25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4A92F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0 (2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B4FB0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0AA195E2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7312E" w14:textId="7777777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Some college/2-year college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69CC8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53 (45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9943A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9 (4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83A4D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23F90C6B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C6E1" w14:textId="44746C50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College/</w:t>
            </w:r>
            <w:r w:rsidR="009D3AA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raduate school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7DA664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4 (29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1F86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4 (3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1F4F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7ABA6011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1BF2" w14:textId="6431CB13" w:rsidR="00D73446" w:rsidRPr="009D3AAD" w:rsidRDefault="00D73446" w:rsidP="00D734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</w:t>
            </w:r>
            <w:proofErr w:type="spellStart"/>
            <w:r w:rsidR="004D4389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us</w:t>
            </w:r>
            <w:r w:rsidR="00E02A7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k</w:t>
            </w:r>
            <w:proofErr w:type="spellEnd"/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277A3D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D9CC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3A80" w14:textId="77777777" w:rsidR="00D73446" w:rsidRPr="00235D6A" w:rsidRDefault="00D73446" w:rsidP="00D734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4712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D73446" w:rsidRPr="00235D6A" w14:paraId="2DE7075C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466E8" w14:textId="7777777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Married/living with someone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CC080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57 (51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1CFC1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21 (5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C1679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409854EE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2160" w14:textId="21D63CFF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E02A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972842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54 (48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3148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8 (4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9808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528B28FD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F0933" w14:textId="0E5F5F16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Current psychiatric </w:t>
            </w:r>
            <w:proofErr w:type="spellStart"/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="00E02A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  <w:proofErr w:type="spellEnd"/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77A3D" w:rsidRPr="00277A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77A3D"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0C219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49 (42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2E104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6 (3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F4F8A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D73446" w:rsidRPr="00235D6A" w14:paraId="75EFAFFA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0532B" w14:textId="61D012A5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Current psychotropic </w:t>
            </w:r>
            <w:proofErr w:type="spellStart"/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r w:rsidR="00E02A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  <w:proofErr w:type="spellEnd"/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77A3D" w:rsidRPr="00277A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77A3D" w:rsidRPr="003572B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3699E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97 (84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7B9CC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3 (7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FBA6E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D73446" w:rsidRPr="00235D6A" w14:paraId="26B9B4B2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EF57F" w14:textId="37D40F42" w:rsidR="00D73446" w:rsidRPr="009D3AAD" w:rsidRDefault="00D73446" w:rsidP="00D734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uage</w:t>
            </w:r>
            <w:r w:rsidR="004D4389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the interview</w:t>
            </w:r>
            <w:r w:rsidR="00AB069B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277A3D" w:rsidRPr="009D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CBD5D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9636A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7B00D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D73446" w:rsidRPr="00235D6A" w14:paraId="25B7D525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5DF90" w14:textId="7777777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English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E7B6B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02 (87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18520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9 (9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CDA85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5E3ED054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8A218" w14:textId="7777777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Spanish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F284A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5 (12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99A36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4 (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E0912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3A9D5F1E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09B9" w14:textId="28155C01" w:rsidR="00D73446" w:rsidRPr="00B956AA" w:rsidRDefault="00D73446" w:rsidP="00D734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tudy </w:t>
            </w:r>
            <w:r w:rsidR="004D4389" w:rsidRPr="00B9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B9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nic, </w:t>
            </w:r>
            <w:r w:rsidR="00277A3D" w:rsidRPr="00B9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40C490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C1B7A8" w14:textId="77777777" w:rsidR="00D73446" w:rsidRPr="00235D6A" w:rsidRDefault="00D73446" w:rsidP="00D734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7EB8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D73446" w:rsidRPr="00235D6A" w14:paraId="28EF608A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6C88E" w14:textId="7777777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Auburn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8D471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54 (46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AB942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3 (7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1FA63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2084D68E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46EF" w14:textId="7777777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J Street (Sacramento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48E629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1 (26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9A99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5 (1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B90C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703A2304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CD38" w14:textId="77777777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Communicare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F8A9B2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32 (27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EF07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5 (1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E89F75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711099D6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56A7" w14:textId="3DFD7E62" w:rsidR="00D73446" w:rsidRPr="00B956AA" w:rsidRDefault="00D73446" w:rsidP="00D734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Arm, </w:t>
            </w:r>
            <w:r w:rsidR="00277A3D" w:rsidRPr="00B95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2F046F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DFE7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9F947E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D73446" w:rsidRPr="00235D6A" w14:paraId="3CDEDEAF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8E72" w14:textId="1925BE24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Asynchronous </w:t>
            </w:r>
            <w:r w:rsidR="00F6795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elepsychiatry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676DE0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63 (53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08A2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17 (3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2B1C06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446" w:rsidRPr="00235D6A" w14:paraId="465B9C49" w14:textId="77777777" w:rsidTr="0032190E">
        <w:trPr>
          <w:trHeight w:hRule="exact" w:val="29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1A482" w14:textId="7D5B28B2" w:rsidR="00D73446" w:rsidRPr="00235D6A" w:rsidRDefault="00D73446" w:rsidP="00D73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 xml:space="preserve">   Synchronous </w:t>
            </w:r>
            <w:r w:rsidR="00F6795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elepsychiatry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0ED43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54 (46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AFB9B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6A">
              <w:rPr>
                <w:rFonts w:ascii="Times New Roman" w:hAnsi="Times New Roman" w:cs="Times New Roman"/>
                <w:sz w:val="24"/>
                <w:szCs w:val="24"/>
              </w:rPr>
              <w:t>26 (60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34219" w14:textId="77777777" w:rsidR="00D73446" w:rsidRPr="00235D6A" w:rsidRDefault="00D73446" w:rsidP="00D734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0CF6FD" w14:textId="77777777" w:rsidR="009D3AAD" w:rsidRDefault="00F6795B" w:rsidP="00AB5E49">
      <w:pPr>
        <w:tabs>
          <w:tab w:val="left" w:pos="1202"/>
        </w:tabs>
        <w:rPr>
          <w:rFonts w:ascii="Times New Roman" w:eastAsia="Calibri" w:hAnsi="Times New Roman" w:cs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AB5E49" w:rsidRPr="00235D6A">
        <w:rPr>
          <w:rFonts w:ascii="Times New Roman" w:eastAsia="Calibri" w:hAnsi="Times New Roman" w:cs="Times New Roman"/>
          <w:sz w:val="24"/>
          <w:szCs w:val="24"/>
        </w:rPr>
        <w:t>Due</w:t>
      </w:r>
      <w:proofErr w:type="spellEnd"/>
      <w:r w:rsidR="00AB5E49" w:rsidRPr="00235D6A">
        <w:rPr>
          <w:rFonts w:ascii="Times New Roman" w:eastAsia="Calibri" w:hAnsi="Times New Roman" w:cs="Times New Roman"/>
          <w:sz w:val="24"/>
          <w:szCs w:val="24"/>
        </w:rPr>
        <w:t xml:space="preserve"> to rounding, percentages might not sum to 100.</w:t>
      </w:r>
      <w:r w:rsidR="00AB5E49" w:rsidRPr="00235D6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</w:p>
    <w:p w14:paraId="4387893E" w14:textId="7C9DC4D4" w:rsidR="00AB5E49" w:rsidRDefault="009D3AAD" w:rsidP="00AB5E49">
      <w:pPr>
        <w:tabs>
          <w:tab w:val="left" w:pos="1202"/>
        </w:tabs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B5E49" w:rsidRPr="00235D6A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proofErr w:type="spellEnd"/>
      <w:r w:rsidR="003E372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B5E49" w:rsidRPr="00235D6A">
        <w:rPr>
          <w:rFonts w:ascii="Times New Roman" w:eastAsia="Calibri" w:hAnsi="Times New Roman" w:cs="Times New Roman"/>
          <w:sz w:val="24"/>
          <w:szCs w:val="24"/>
        </w:rPr>
        <w:t xml:space="preserve">values from Wilcoxon two-sample tests for continuous variables, Fisher’s exact tests for 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primary diagnosis and race, and </w:t>
      </w:r>
      <w:r w:rsidR="00AB5E49" w:rsidRPr="00235D6A">
        <w:rPr>
          <w:rFonts w:ascii="Times New Roman" w:eastAsia="Calibri" w:hAnsi="Times New Roman" w:cs="Times New Roman"/>
          <w:sz w:val="24"/>
          <w:szCs w:val="24"/>
        </w:rPr>
        <w:t>χ</w:t>
      </w:r>
      <w:r w:rsidR="00AB5E49" w:rsidRPr="00235D6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="00AB5E49" w:rsidRPr="00235D6A">
        <w:rPr>
          <w:rFonts w:ascii="Times New Roman" w:eastAsia="Calibri" w:hAnsi="Times New Roman" w:cs="Times New Roman"/>
          <w:sz w:val="24"/>
          <w:szCs w:val="24"/>
        </w:rPr>
        <w:t xml:space="preserve"> tests for all the other categorical variables.</w:t>
      </w:r>
    </w:p>
    <w:p w14:paraId="193D5E7F" w14:textId="113CA063" w:rsidR="00AB5E49" w:rsidRPr="00235D6A" w:rsidRDefault="009D3AAD" w:rsidP="00AB5E49">
      <w:pPr>
        <w:tabs>
          <w:tab w:val="left" w:pos="1202"/>
        </w:tabs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180B84" w:rsidRPr="00CD6292">
        <w:rPr>
          <w:rFonts w:ascii="Times New Roman" w:eastAsia="Calibri" w:hAnsi="Times New Roman" w:cs="Times New Roman"/>
          <w:sz w:val="24"/>
          <w:szCs w:val="24"/>
        </w:rPr>
        <w:t>PHQ-9</w:t>
      </w:r>
      <w:r w:rsidR="00180B84">
        <w:rPr>
          <w:rFonts w:ascii="Times New Roman" w:eastAsia="Calibri" w:hAnsi="Times New Roman" w:cs="Times New Roman"/>
          <w:sz w:val="24"/>
          <w:szCs w:val="24"/>
        </w:rPr>
        <w:t>:</w:t>
      </w:r>
      <w:r w:rsidR="00180B84" w:rsidRPr="00CD6292">
        <w:rPr>
          <w:rFonts w:ascii="Times New Roman" w:eastAsia="Calibri" w:hAnsi="Times New Roman" w:cs="Times New Roman"/>
          <w:sz w:val="24"/>
          <w:szCs w:val="24"/>
        </w:rPr>
        <w:t xml:space="preserve"> Patient Health Questionnaire-9</w:t>
      </w:r>
      <w:r>
        <w:rPr>
          <w:rFonts w:ascii="Times New Roman" w:eastAsia="Calibri" w:hAnsi="Times New Roman" w:cs="Times New Roman"/>
          <w:sz w:val="24"/>
          <w:szCs w:val="24"/>
        </w:rPr>
        <w:t>; r</w:t>
      </w:r>
      <w:r w:rsidR="00180B84" w:rsidRPr="003572B1">
        <w:rPr>
          <w:rFonts w:ascii="Times New Roman" w:eastAsia="Calibri" w:hAnsi="Times New Roman" w:cs="Times New Roman"/>
          <w:sz w:val="24"/>
          <w:szCs w:val="24"/>
        </w:rPr>
        <w:t>ange 0-27, higher is more depressed.</w:t>
      </w:r>
    </w:p>
    <w:p w14:paraId="625EF4CB" w14:textId="7C19DDAB" w:rsidR="00AB5E49" w:rsidRDefault="00180B84" w:rsidP="00AB5E49">
      <w:pPr>
        <w:spacing w:line="276" w:lineRule="auto"/>
        <w:ind w:right="288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AB5E49" w:rsidRPr="00235D6A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AB5E49" w:rsidRPr="00235D6A">
        <w:rPr>
          <w:rFonts w:ascii="Times New Roman" w:hAnsi="Times New Roman" w:cs="Times New Roman"/>
          <w:sz w:val="24"/>
          <w:szCs w:val="24"/>
        </w:rPr>
        <w:t xml:space="preserve"> missing=1 for those in </w:t>
      </w:r>
      <w:r w:rsidR="00490778">
        <w:rPr>
          <w:rFonts w:ascii="Times New Roman" w:hAnsi="Times New Roman" w:cs="Times New Roman"/>
          <w:sz w:val="24"/>
          <w:szCs w:val="24"/>
        </w:rPr>
        <w:t xml:space="preserve">the 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primary </w:t>
      </w:r>
      <w:r w:rsidR="0092722C">
        <w:rPr>
          <w:rFonts w:ascii="Times New Roman" w:hAnsi="Times New Roman" w:cs="Times New Roman"/>
          <w:sz w:val="24"/>
          <w:szCs w:val="24"/>
        </w:rPr>
        <w:t>analysis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 and 2 for those not included in </w:t>
      </w:r>
      <w:r w:rsidR="00490778">
        <w:rPr>
          <w:rFonts w:ascii="Times New Roman" w:hAnsi="Times New Roman" w:cs="Times New Roman"/>
          <w:sz w:val="24"/>
          <w:szCs w:val="24"/>
        </w:rPr>
        <w:t xml:space="preserve">the 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primary </w:t>
      </w:r>
      <w:r w:rsidR="0092722C">
        <w:rPr>
          <w:rFonts w:ascii="Times New Roman" w:hAnsi="Times New Roman" w:cs="Times New Roman"/>
          <w:sz w:val="24"/>
          <w:szCs w:val="24"/>
        </w:rPr>
        <w:t>analysis</w:t>
      </w:r>
      <w:r w:rsidR="00AB5E49" w:rsidRPr="00235D6A">
        <w:rPr>
          <w:rFonts w:ascii="Times New Roman" w:hAnsi="Times New Roman" w:cs="Times New Roman"/>
          <w:sz w:val="24"/>
          <w:szCs w:val="24"/>
        </w:rPr>
        <w:t>.</w:t>
      </w:r>
    </w:p>
    <w:p w14:paraId="4A717E27" w14:textId="10981534" w:rsidR="001C3260" w:rsidRPr="00B956AA" w:rsidRDefault="00F46FAE" w:rsidP="00B956AA">
      <w:pPr>
        <w:spacing w:line="276" w:lineRule="auto"/>
        <w:ind w:right="288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35D6A">
        <w:rPr>
          <w:rFonts w:ascii="Times New Roman" w:eastAsia="Calibri" w:hAnsi="Times New Roman" w:cs="Times New Roman"/>
          <w:sz w:val="24"/>
          <w:szCs w:val="24"/>
        </w:rPr>
        <w:t>CG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:</w:t>
      </w:r>
      <w:r w:rsidRPr="00235D6A">
        <w:rPr>
          <w:rFonts w:ascii="Times New Roman" w:eastAsia="Calibri" w:hAnsi="Times New Roman" w:cs="Times New Roman"/>
          <w:sz w:val="24"/>
          <w:szCs w:val="24"/>
        </w:rPr>
        <w:t xml:space="preserve"> Clinical Global Impression</w:t>
      </w:r>
      <w:r w:rsidR="00B956AA">
        <w:rPr>
          <w:rFonts w:ascii="Times New Roman" w:eastAsia="Calibri" w:hAnsi="Times New Roman" w:cs="Times New Roman"/>
          <w:sz w:val="24"/>
          <w:szCs w:val="24"/>
        </w:rPr>
        <w:t xml:space="preserve"> scale; severity of illness; r</w:t>
      </w:r>
      <w:r w:rsidR="001C3260" w:rsidRPr="00235D6A">
        <w:rPr>
          <w:rFonts w:ascii="Times New Roman" w:eastAsia="Calibri" w:hAnsi="Times New Roman" w:cs="Times New Roman"/>
          <w:sz w:val="24"/>
          <w:szCs w:val="24"/>
        </w:rPr>
        <w:t xml:space="preserve">ange 1 to 7, higher is more severe. </w:t>
      </w:r>
    </w:p>
    <w:p w14:paraId="778AE934" w14:textId="49129E72" w:rsidR="00D73446" w:rsidRPr="00235D6A" w:rsidRDefault="00B956AA" w:rsidP="001C3260">
      <w:pPr>
        <w:tabs>
          <w:tab w:val="left" w:pos="1202"/>
        </w:tabs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F46FAE" w:rsidRPr="00235D6A">
        <w:rPr>
          <w:rFonts w:ascii="Times New Roman" w:hAnsi="Times New Roman" w:cs="Times New Roman"/>
          <w:bCs/>
          <w:sz w:val="24"/>
          <w:szCs w:val="24"/>
        </w:rPr>
        <w:t>GAF</w:t>
      </w:r>
      <w:proofErr w:type="spellEnd"/>
      <w:r w:rsidR="00F46FAE">
        <w:rPr>
          <w:rFonts w:ascii="Times New Roman" w:hAnsi="Times New Roman" w:cs="Times New Roman"/>
          <w:bCs/>
          <w:sz w:val="24"/>
          <w:szCs w:val="24"/>
        </w:rPr>
        <w:t>:</w:t>
      </w:r>
      <w:r w:rsidR="00F46FAE" w:rsidRPr="00235D6A">
        <w:rPr>
          <w:rFonts w:ascii="Times New Roman" w:hAnsi="Times New Roman" w:cs="Times New Roman"/>
          <w:bCs/>
          <w:sz w:val="24"/>
          <w:szCs w:val="24"/>
        </w:rPr>
        <w:t xml:space="preserve"> Global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="00F46FAE" w:rsidRPr="00235D6A">
        <w:rPr>
          <w:rFonts w:ascii="Times New Roman" w:hAnsi="Times New Roman" w:cs="Times New Roman"/>
          <w:bCs/>
          <w:sz w:val="24"/>
          <w:szCs w:val="24"/>
        </w:rPr>
        <w:t xml:space="preserve">ssessment of </w:t>
      </w:r>
      <w:r>
        <w:rPr>
          <w:rFonts w:ascii="Times New Roman" w:hAnsi="Times New Roman" w:cs="Times New Roman"/>
          <w:bCs/>
          <w:sz w:val="24"/>
          <w:szCs w:val="24"/>
        </w:rPr>
        <w:t>f</w:t>
      </w:r>
      <w:r w:rsidR="00F46FAE" w:rsidRPr="00235D6A">
        <w:rPr>
          <w:rFonts w:ascii="Times New Roman" w:hAnsi="Times New Roman" w:cs="Times New Roman"/>
          <w:bCs/>
          <w:sz w:val="24"/>
          <w:szCs w:val="24"/>
        </w:rPr>
        <w:t>unctioning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eastAsia="Calibri" w:hAnsi="Times New Roman" w:cs="Times New Roman"/>
          <w:sz w:val="24"/>
          <w:szCs w:val="24"/>
        </w:rPr>
        <w:t>r</w:t>
      </w:r>
      <w:r w:rsidR="001C3260" w:rsidRPr="00235D6A">
        <w:rPr>
          <w:rFonts w:ascii="Times New Roman" w:eastAsia="Calibri" w:hAnsi="Times New Roman" w:cs="Times New Roman"/>
          <w:sz w:val="24"/>
          <w:szCs w:val="24"/>
        </w:rPr>
        <w:t>ange 0 to 100, higher is better functioning.</w:t>
      </w:r>
    </w:p>
    <w:p w14:paraId="2721714B" w14:textId="704DF478" w:rsidR="001C3260" w:rsidRDefault="00B956AA" w:rsidP="00AB5E49">
      <w:pPr>
        <w:spacing w:line="276" w:lineRule="auto"/>
        <w:ind w:right="288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AB5E49" w:rsidRPr="00235D6A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AB5E49" w:rsidRPr="00235D6A">
        <w:rPr>
          <w:rFonts w:ascii="Times New Roman" w:hAnsi="Times New Roman" w:cs="Times New Roman"/>
          <w:sz w:val="24"/>
          <w:szCs w:val="24"/>
        </w:rPr>
        <w:t xml:space="preserve"> missing=3 for those in </w:t>
      </w:r>
      <w:r w:rsidR="00490778">
        <w:rPr>
          <w:rFonts w:ascii="Times New Roman" w:hAnsi="Times New Roman" w:cs="Times New Roman"/>
          <w:sz w:val="24"/>
          <w:szCs w:val="24"/>
        </w:rPr>
        <w:t xml:space="preserve">the 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primary </w:t>
      </w:r>
      <w:r w:rsidR="0092722C">
        <w:rPr>
          <w:rFonts w:ascii="Times New Roman" w:hAnsi="Times New Roman" w:cs="Times New Roman"/>
          <w:sz w:val="24"/>
          <w:szCs w:val="24"/>
        </w:rPr>
        <w:t>analysis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 and 1 for those not included in </w:t>
      </w:r>
      <w:r w:rsidR="00490778">
        <w:rPr>
          <w:rFonts w:ascii="Times New Roman" w:hAnsi="Times New Roman" w:cs="Times New Roman"/>
          <w:sz w:val="24"/>
          <w:szCs w:val="24"/>
        </w:rPr>
        <w:t xml:space="preserve">the 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primary </w:t>
      </w:r>
      <w:r w:rsidR="0092722C">
        <w:rPr>
          <w:rFonts w:ascii="Times New Roman" w:hAnsi="Times New Roman" w:cs="Times New Roman"/>
          <w:sz w:val="24"/>
          <w:szCs w:val="24"/>
        </w:rPr>
        <w:t>analysis</w:t>
      </w:r>
      <w:r w:rsidR="00AB5E49" w:rsidRPr="00235D6A">
        <w:rPr>
          <w:rFonts w:ascii="Times New Roman" w:hAnsi="Times New Roman" w:cs="Times New Roman"/>
          <w:sz w:val="24"/>
          <w:szCs w:val="24"/>
        </w:rPr>
        <w:t>.</w:t>
      </w:r>
    </w:p>
    <w:p w14:paraId="3D28C5D7" w14:textId="0B7D128A" w:rsidR="001C3260" w:rsidRPr="00235D6A" w:rsidRDefault="00B956AA" w:rsidP="00B956AA">
      <w:pPr>
        <w:spacing w:line="276" w:lineRule="auto"/>
        <w:ind w:right="288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="001113D3" w:rsidRPr="00C848E4">
        <w:rPr>
          <w:rFonts w:ascii="Times New Roman" w:hAnsi="Times New Roman" w:cs="Times New Roman"/>
          <w:bCs/>
          <w:sz w:val="24"/>
          <w:szCs w:val="24"/>
        </w:rPr>
        <w:t>PHS-12</w:t>
      </w:r>
      <w:r w:rsidR="001113D3">
        <w:rPr>
          <w:rFonts w:ascii="Times New Roman" w:hAnsi="Times New Roman" w:cs="Times New Roman"/>
          <w:bCs/>
          <w:sz w:val="24"/>
          <w:szCs w:val="24"/>
        </w:rPr>
        <w:t>:</w:t>
      </w:r>
      <w:r w:rsidR="001113D3" w:rsidRPr="00C848E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113D3">
        <w:rPr>
          <w:rFonts w:ascii="Times New Roman" w:eastAsia="Calibri" w:hAnsi="Times New Roman" w:cs="Times New Roman"/>
          <w:sz w:val="24"/>
          <w:szCs w:val="24"/>
        </w:rPr>
        <w:t>12-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="001113D3">
        <w:rPr>
          <w:rFonts w:ascii="Times New Roman" w:eastAsia="Calibri" w:hAnsi="Times New Roman" w:cs="Times New Roman"/>
          <w:sz w:val="24"/>
          <w:szCs w:val="24"/>
        </w:rPr>
        <w:t xml:space="preserve">tem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1113D3" w:rsidRPr="00EC7F74">
        <w:rPr>
          <w:rFonts w:ascii="Times New Roman" w:hAnsi="Times New Roman" w:cs="Times New Roman"/>
          <w:color w:val="000000"/>
          <w:sz w:val="24"/>
          <w:szCs w:val="24"/>
        </w:rPr>
        <w:t xml:space="preserve">hort </w:t>
      </w: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="001113D3" w:rsidRPr="00EC7F74">
        <w:rPr>
          <w:rFonts w:ascii="Times New Roman" w:hAnsi="Times New Roman" w:cs="Times New Roman"/>
          <w:color w:val="000000"/>
          <w:sz w:val="24"/>
          <w:szCs w:val="24"/>
        </w:rPr>
        <w:t>orm</w:t>
      </w:r>
      <w:r w:rsidR="001113D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1113D3">
        <w:rPr>
          <w:rFonts w:ascii="Times New Roman" w:hAnsi="Times New Roman" w:cs="Times New Roman"/>
          <w:color w:val="000000"/>
          <w:sz w:val="24"/>
          <w:szCs w:val="24"/>
        </w:rPr>
        <w:t xml:space="preserve">ealth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1113D3">
        <w:rPr>
          <w:rFonts w:ascii="Times New Roman" w:hAnsi="Times New Roman" w:cs="Times New Roman"/>
          <w:color w:val="000000"/>
          <w:sz w:val="24"/>
          <w:szCs w:val="24"/>
        </w:rPr>
        <w:t>urvey</w:t>
      </w:r>
      <w:r w:rsidR="001113D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p</w:t>
      </w:r>
      <w:r w:rsidR="001113D3">
        <w:rPr>
          <w:rFonts w:ascii="Times New Roman" w:eastAsia="Calibri" w:hAnsi="Times New Roman" w:cs="Times New Roman"/>
          <w:sz w:val="24"/>
          <w:szCs w:val="24"/>
        </w:rPr>
        <w:t xml:space="preserve">hysical </w:t>
      </w:r>
      <w:r>
        <w:rPr>
          <w:rFonts w:ascii="Times New Roman" w:eastAsia="Calibri" w:hAnsi="Times New Roman" w:cs="Times New Roman"/>
          <w:sz w:val="24"/>
          <w:szCs w:val="24"/>
        </w:rPr>
        <w:t>h</w:t>
      </w:r>
      <w:r w:rsidR="001113D3">
        <w:rPr>
          <w:rFonts w:ascii="Times New Roman" w:eastAsia="Calibri" w:hAnsi="Times New Roman" w:cs="Times New Roman"/>
          <w:sz w:val="24"/>
          <w:szCs w:val="24"/>
        </w:rPr>
        <w:t>ealth summary score</w:t>
      </w:r>
      <w:r>
        <w:rPr>
          <w:rFonts w:ascii="Times New Roman" w:eastAsia="Calibri" w:hAnsi="Times New Roman" w:cs="Times New Roman"/>
          <w:sz w:val="24"/>
          <w:szCs w:val="24"/>
        </w:rPr>
        <w:t>; r</w:t>
      </w:r>
      <w:r w:rsidR="001C3260" w:rsidRPr="00235D6A">
        <w:rPr>
          <w:rFonts w:ascii="Times New Roman" w:eastAsia="Calibri" w:hAnsi="Times New Roman" w:cs="Times New Roman"/>
          <w:sz w:val="24"/>
          <w:szCs w:val="24"/>
        </w:rPr>
        <w:t>ange 0 to 100, higher is better health.</w:t>
      </w:r>
    </w:p>
    <w:p w14:paraId="603A9934" w14:textId="6B83BAB4" w:rsidR="00AB5E49" w:rsidRDefault="00B956AA" w:rsidP="00AB5E49">
      <w:pPr>
        <w:spacing w:line="276" w:lineRule="auto"/>
        <w:ind w:right="288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AB5E49" w:rsidRPr="00235D6A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AB5E49" w:rsidRPr="00235D6A">
        <w:rPr>
          <w:rFonts w:ascii="Times New Roman" w:hAnsi="Times New Roman" w:cs="Times New Roman"/>
          <w:sz w:val="24"/>
          <w:szCs w:val="24"/>
        </w:rPr>
        <w:t xml:space="preserve"> missing=20 for those in</w:t>
      </w:r>
      <w:r w:rsidR="00490778">
        <w:rPr>
          <w:rFonts w:ascii="Times New Roman" w:hAnsi="Times New Roman" w:cs="Times New Roman"/>
          <w:sz w:val="24"/>
          <w:szCs w:val="24"/>
        </w:rPr>
        <w:t xml:space="preserve"> the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 primary </w:t>
      </w:r>
      <w:r w:rsidR="0092722C">
        <w:rPr>
          <w:rFonts w:ascii="Times New Roman" w:hAnsi="Times New Roman" w:cs="Times New Roman"/>
          <w:sz w:val="24"/>
          <w:szCs w:val="24"/>
        </w:rPr>
        <w:t>analysis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 and 10 for those not included in </w:t>
      </w:r>
      <w:r w:rsidR="00490778">
        <w:rPr>
          <w:rFonts w:ascii="Times New Roman" w:hAnsi="Times New Roman" w:cs="Times New Roman"/>
          <w:sz w:val="24"/>
          <w:szCs w:val="24"/>
        </w:rPr>
        <w:t xml:space="preserve">the 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primary </w:t>
      </w:r>
      <w:r w:rsidR="0092722C">
        <w:rPr>
          <w:rFonts w:ascii="Times New Roman" w:hAnsi="Times New Roman" w:cs="Times New Roman"/>
          <w:sz w:val="24"/>
          <w:szCs w:val="24"/>
        </w:rPr>
        <w:t>analysis</w:t>
      </w:r>
      <w:r w:rsidR="00AB5E49" w:rsidRPr="00235D6A">
        <w:rPr>
          <w:rFonts w:ascii="Times New Roman" w:hAnsi="Times New Roman" w:cs="Times New Roman"/>
          <w:sz w:val="24"/>
          <w:szCs w:val="24"/>
        </w:rPr>
        <w:t>.</w:t>
      </w:r>
    </w:p>
    <w:p w14:paraId="43144066" w14:textId="77A65E0F" w:rsidR="001113D3" w:rsidRPr="008D5E01" w:rsidRDefault="00490778" w:rsidP="00AB5E49">
      <w:pPr>
        <w:spacing w:line="276" w:lineRule="auto"/>
        <w:ind w:right="288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 w:rsidR="001113D3">
        <w:rPr>
          <w:rFonts w:ascii="Times New Roman" w:hAnsi="Times New Roman" w:cs="Times New Roman"/>
          <w:bCs/>
          <w:sz w:val="24"/>
          <w:szCs w:val="24"/>
        </w:rPr>
        <w:t>M</w:t>
      </w:r>
      <w:r w:rsidR="001113D3" w:rsidRPr="00C848E4">
        <w:rPr>
          <w:rFonts w:ascii="Times New Roman" w:hAnsi="Times New Roman" w:cs="Times New Roman"/>
          <w:bCs/>
          <w:sz w:val="24"/>
          <w:szCs w:val="24"/>
        </w:rPr>
        <w:t>HS-12</w:t>
      </w:r>
      <w:r w:rsidR="001113D3">
        <w:rPr>
          <w:rFonts w:ascii="Times New Roman" w:hAnsi="Times New Roman" w:cs="Times New Roman"/>
          <w:bCs/>
          <w:sz w:val="24"/>
          <w:szCs w:val="24"/>
        </w:rPr>
        <w:t>:</w:t>
      </w:r>
      <w:r w:rsidR="001113D3" w:rsidRPr="00C848E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12-item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EC7F74">
        <w:rPr>
          <w:rFonts w:ascii="Times New Roman" w:hAnsi="Times New Roman" w:cs="Times New Roman"/>
          <w:color w:val="000000"/>
          <w:sz w:val="24"/>
          <w:szCs w:val="24"/>
        </w:rPr>
        <w:t xml:space="preserve">hort </w:t>
      </w: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EC7F74">
        <w:rPr>
          <w:rFonts w:ascii="Times New Roman" w:hAnsi="Times New Roman" w:cs="Times New Roman"/>
          <w:color w:val="000000"/>
          <w:sz w:val="24"/>
          <w:szCs w:val="24"/>
        </w:rPr>
        <w:t>orm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health survey</w:t>
      </w:r>
      <w:r w:rsidR="001113D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m</w:t>
      </w:r>
      <w:r w:rsidR="001113D3">
        <w:rPr>
          <w:rFonts w:ascii="Times New Roman" w:eastAsia="Calibri" w:hAnsi="Times New Roman" w:cs="Times New Roman"/>
          <w:sz w:val="24"/>
          <w:szCs w:val="24"/>
        </w:rPr>
        <w:t xml:space="preserve">ental </w:t>
      </w:r>
      <w:r>
        <w:rPr>
          <w:rFonts w:ascii="Times New Roman" w:eastAsia="Calibri" w:hAnsi="Times New Roman" w:cs="Times New Roman"/>
          <w:sz w:val="24"/>
          <w:szCs w:val="24"/>
        </w:rPr>
        <w:t>h</w:t>
      </w:r>
      <w:r w:rsidR="001113D3">
        <w:rPr>
          <w:rFonts w:ascii="Times New Roman" w:eastAsia="Calibri" w:hAnsi="Times New Roman" w:cs="Times New Roman"/>
          <w:sz w:val="24"/>
          <w:szCs w:val="24"/>
        </w:rPr>
        <w:t>ealth summary score</w:t>
      </w:r>
      <w:r>
        <w:rPr>
          <w:rFonts w:ascii="Times New Roman" w:eastAsia="Calibri" w:hAnsi="Times New Roman" w:cs="Times New Roman"/>
          <w:sz w:val="24"/>
          <w:szCs w:val="24"/>
        </w:rPr>
        <w:t>;</w:t>
      </w:r>
      <w:r w:rsidRPr="0049077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r</w:t>
      </w:r>
      <w:r w:rsidRPr="00235D6A">
        <w:rPr>
          <w:rFonts w:ascii="Times New Roman" w:eastAsia="Calibri" w:hAnsi="Times New Roman" w:cs="Times New Roman"/>
          <w:sz w:val="24"/>
          <w:szCs w:val="24"/>
        </w:rPr>
        <w:t>ange 0 to 100, higher is better health.</w:t>
      </w:r>
    </w:p>
    <w:p w14:paraId="36A5BBE6" w14:textId="2CA4199F" w:rsidR="00E02A76" w:rsidRDefault="00E02A76" w:rsidP="00AB5E49">
      <w:pPr>
        <w:spacing w:line="276" w:lineRule="auto"/>
        <w:ind w:right="288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 w:rsidR="00AB5E49" w:rsidRPr="00235D6A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AB5E49" w:rsidRPr="00235D6A">
        <w:rPr>
          <w:rFonts w:ascii="Times New Roman" w:hAnsi="Times New Roman" w:cs="Times New Roman"/>
          <w:sz w:val="24"/>
          <w:szCs w:val="24"/>
        </w:rPr>
        <w:t xml:space="preserve"> missing=6 for those in </w:t>
      </w:r>
      <w:r w:rsidR="00490778">
        <w:rPr>
          <w:rFonts w:ascii="Times New Roman" w:hAnsi="Times New Roman" w:cs="Times New Roman"/>
          <w:sz w:val="24"/>
          <w:szCs w:val="24"/>
        </w:rPr>
        <w:t xml:space="preserve">the 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primary </w:t>
      </w:r>
      <w:r w:rsidR="0092722C">
        <w:rPr>
          <w:rFonts w:ascii="Times New Roman" w:hAnsi="Times New Roman" w:cs="Times New Roman"/>
          <w:sz w:val="24"/>
          <w:szCs w:val="24"/>
        </w:rPr>
        <w:t>analysis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 and 4 for those not included in </w:t>
      </w:r>
      <w:r w:rsidR="00490778">
        <w:rPr>
          <w:rFonts w:ascii="Times New Roman" w:hAnsi="Times New Roman" w:cs="Times New Roman"/>
          <w:sz w:val="24"/>
          <w:szCs w:val="24"/>
        </w:rPr>
        <w:t xml:space="preserve">the 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primary </w:t>
      </w:r>
      <w:r w:rsidR="0092722C">
        <w:rPr>
          <w:rFonts w:ascii="Times New Roman" w:hAnsi="Times New Roman" w:cs="Times New Roman"/>
          <w:sz w:val="24"/>
          <w:szCs w:val="24"/>
        </w:rPr>
        <w:t>analysis</w:t>
      </w:r>
      <w:r w:rsidR="00AB5E49" w:rsidRPr="00235D6A">
        <w:rPr>
          <w:rFonts w:ascii="Times New Roman" w:hAnsi="Times New Roman" w:cs="Times New Roman"/>
          <w:sz w:val="24"/>
          <w:szCs w:val="24"/>
        </w:rPr>
        <w:t>.</w:t>
      </w:r>
    </w:p>
    <w:p w14:paraId="7F54BFF7" w14:textId="402445A4" w:rsidR="00AB5E49" w:rsidRPr="00235D6A" w:rsidRDefault="00E02A76" w:rsidP="00AB5E49">
      <w:pPr>
        <w:spacing w:line="276" w:lineRule="auto"/>
        <w:ind w:right="288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l</w:t>
      </w:r>
      <w:r w:rsidR="00AB5E49" w:rsidRPr="00235D6A">
        <w:rPr>
          <w:rFonts w:ascii="Times New Roman" w:hAnsi="Times New Roman" w:cs="Times New Roman"/>
          <w:sz w:val="24"/>
          <w:szCs w:val="24"/>
        </w:rPr>
        <w:t>Includes</w:t>
      </w:r>
      <w:proofErr w:type="spellEnd"/>
      <w:proofErr w:type="gramEnd"/>
      <w:r w:rsidR="00AB5E49" w:rsidRPr="00235D6A">
        <w:rPr>
          <w:rFonts w:ascii="Times New Roman" w:hAnsi="Times New Roman" w:cs="Times New Roman"/>
          <w:sz w:val="24"/>
          <w:szCs w:val="24"/>
        </w:rPr>
        <w:t xml:space="preserve"> widowed, divorced or annulled, separated, and never married. </w:t>
      </w:r>
    </w:p>
    <w:p w14:paraId="71555672" w14:textId="2C97D75E" w:rsidR="00AB5E49" w:rsidRPr="00235D6A" w:rsidRDefault="00E02A76" w:rsidP="00AB5E49">
      <w:pPr>
        <w:spacing w:line="276" w:lineRule="auto"/>
        <w:ind w:right="288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m</w:t>
      </w:r>
      <w:r w:rsidR="00AB5E49" w:rsidRPr="00235D6A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AB5E49" w:rsidRPr="00235D6A">
        <w:rPr>
          <w:rFonts w:ascii="Times New Roman" w:hAnsi="Times New Roman" w:cs="Times New Roman"/>
          <w:sz w:val="24"/>
          <w:szCs w:val="24"/>
        </w:rPr>
        <w:t xml:space="preserve"> missing=1 for those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primary </w:t>
      </w:r>
      <w:r w:rsidR="0092722C">
        <w:rPr>
          <w:rFonts w:ascii="Times New Roman" w:hAnsi="Times New Roman" w:cs="Times New Roman"/>
          <w:sz w:val="24"/>
          <w:szCs w:val="24"/>
        </w:rPr>
        <w:t>analysis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 and 1 for those not includ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primary </w:t>
      </w:r>
      <w:r w:rsidR="0092722C">
        <w:rPr>
          <w:rFonts w:ascii="Times New Roman" w:hAnsi="Times New Roman" w:cs="Times New Roman"/>
          <w:sz w:val="24"/>
          <w:szCs w:val="24"/>
        </w:rPr>
        <w:t>analysis</w:t>
      </w:r>
      <w:r w:rsidR="00AB5E49" w:rsidRPr="00235D6A">
        <w:rPr>
          <w:rFonts w:ascii="Times New Roman" w:hAnsi="Times New Roman" w:cs="Times New Roman"/>
          <w:sz w:val="24"/>
          <w:szCs w:val="24"/>
        </w:rPr>
        <w:t>.</w:t>
      </w:r>
    </w:p>
    <w:p w14:paraId="71E24D05" w14:textId="153334DD" w:rsidR="00AB5E49" w:rsidRPr="008D0F37" w:rsidRDefault="00C03977" w:rsidP="008D0F37">
      <w:pPr>
        <w:spacing w:line="276" w:lineRule="auto"/>
        <w:ind w:right="288"/>
        <w:rPr>
          <w:rFonts w:ascii="Times New Roman" w:hAnsi="Times New Roman" w:cs="Times New Roman"/>
          <w:sz w:val="24"/>
          <w:szCs w:val="24"/>
        </w:rPr>
        <w:sectPr w:rsidR="00AB5E49" w:rsidRPr="008D0F37" w:rsidSect="00033D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="00AB5E49" w:rsidRPr="00235D6A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AB5E49" w:rsidRPr="00235D6A">
        <w:rPr>
          <w:rFonts w:ascii="Times New Roman" w:hAnsi="Times New Roman" w:cs="Times New Roman"/>
          <w:sz w:val="24"/>
          <w:szCs w:val="24"/>
        </w:rPr>
        <w:t xml:space="preserve"> missing=2 for those in </w:t>
      </w:r>
      <w:r w:rsidR="00E02A76">
        <w:rPr>
          <w:rFonts w:ascii="Times New Roman" w:hAnsi="Times New Roman" w:cs="Times New Roman"/>
          <w:sz w:val="24"/>
          <w:szCs w:val="24"/>
        </w:rPr>
        <w:t xml:space="preserve">the 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primary </w:t>
      </w:r>
      <w:r w:rsidR="0092722C">
        <w:rPr>
          <w:rFonts w:ascii="Times New Roman" w:hAnsi="Times New Roman" w:cs="Times New Roman"/>
          <w:sz w:val="24"/>
          <w:szCs w:val="24"/>
        </w:rPr>
        <w:t>analysis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 and 1 for those not included in </w:t>
      </w:r>
      <w:r w:rsidR="00E02A76">
        <w:rPr>
          <w:rFonts w:ascii="Times New Roman" w:hAnsi="Times New Roman" w:cs="Times New Roman"/>
          <w:sz w:val="24"/>
          <w:szCs w:val="24"/>
        </w:rPr>
        <w:t xml:space="preserve">the </w:t>
      </w:r>
      <w:r w:rsidR="00AB5E49" w:rsidRPr="00235D6A">
        <w:rPr>
          <w:rFonts w:ascii="Times New Roman" w:hAnsi="Times New Roman" w:cs="Times New Roman"/>
          <w:sz w:val="24"/>
          <w:szCs w:val="24"/>
        </w:rPr>
        <w:t xml:space="preserve">primary </w:t>
      </w:r>
      <w:r w:rsidR="0092722C">
        <w:rPr>
          <w:rFonts w:ascii="Times New Roman" w:hAnsi="Times New Roman" w:cs="Times New Roman"/>
          <w:sz w:val="24"/>
          <w:szCs w:val="24"/>
        </w:rPr>
        <w:t>analysis</w:t>
      </w:r>
      <w:r w:rsidR="00AB5E49" w:rsidRPr="00235D6A">
        <w:rPr>
          <w:rFonts w:ascii="Times New Roman" w:hAnsi="Times New Roman" w:cs="Times New Roman"/>
          <w:sz w:val="24"/>
          <w:szCs w:val="24"/>
        </w:rPr>
        <w:t>.</w:t>
      </w:r>
    </w:p>
    <w:p w14:paraId="11B1B187" w14:textId="0244F82D" w:rsidR="00B27CA6" w:rsidRPr="00E23876" w:rsidRDefault="00671EE2" w:rsidP="00E23876">
      <w:pPr>
        <w:pStyle w:val="Heading1"/>
        <w:jc w:val="both"/>
        <w:rPr>
          <w:rFonts w:cs="Times New Roman"/>
          <w:bCs/>
        </w:rPr>
      </w:pPr>
      <w:r w:rsidRPr="00776F96">
        <w:rPr>
          <w:rFonts w:cs="Times New Roman"/>
        </w:rPr>
        <w:lastRenderedPageBreak/>
        <w:t xml:space="preserve">Table </w:t>
      </w:r>
      <w:r w:rsidR="003C15EB">
        <w:rPr>
          <w:rFonts w:cs="Times New Roman"/>
        </w:rPr>
        <w:t>S</w:t>
      </w:r>
      <w:r w:rsidR="00250E03" w:rsidRPr="00776F96">
        <w:rPr>
          <w:rFonts w:cs="Times New Roman"/>
        </w:rPr>
        <w:t>3</w:t>
      </w:r>
      <w:r w:rsidRPr="00776F96">
        <w:rPr>
          <w:rFonts w:cs="Times New Roman"/>
        </w:rPr>
        <w:t xml:space="preserve">. </w:t>
      </w:r>
      <w:r w:rsidR="00B27CA6" w:rsidRPr="0009488A">
        <w:rPr>
          <w:rFonts w:cs="Times New Roman"/>
          <w:b w:val="0"/>
          <w:bCs/>
        </w:rPr>
        <w:t>Primary outcomes:</w:t>
      </w:r>
      <w:r w:rsidR="00B27CA6">
        <w:rPr>
          <w:rFonts w:cs="Times New Roman"/>
        </w:rPr>
        <w:t xml:space="preserve"> </w:t>
      </w:r>
      <w:r w:rsidR="00B27CA6">
        <w:rPr>
          <w:rFonts w:cs="Times New Roman"/>
          <w:b w:val="0"/>
          <w:bCs/>
        </w:rPr>
        <w:t>c</w:t>
      </w:r>
      <w:r w:rsidR="00B27CA6" w:rsidRPr="00EA0319">
        <w:rPr>
          <w:rFonts w:cs="Times New Roman"/>
          <w:b w:val="0"/>
          <w:bCs/>
        </w:rPr>
        <w:t xml:space="preserve">linician </w:t>
      </w:r>
      <w:r w:rsidR="00B27CA6">
        <w:rPr>
          <w:rFonts w:cs="Times New Roman"/>
          <w:b w:val="0"/>
          <w:bCs/>
        </w:rPr>
        <w:t>r</w:t>
      </w:r>
      <w:r w:rsidR="00B27CA6" w:rsidRPr="00EA0319">
        <w:rPr>
          <w:rFonts w:cs="Times New Roman"/>
          <w:b w:val="0"/>
          <w:bCs/>
        </w:rPr>
        <w:t xml:space="preserve">atings at </w:t>
      </w:r>
      <w:r w:rsidR="00B27CA6">
        <w:rPr>
          <w:rFonts w:cs="Times New Roman"/>
          <w:b w:val="0"/>
          <w:bCs/>
        </w:rPr>
        <w:t>b</w:t>
      </w:r>
      <w:r w:rsidR="00B27CA6" w:rsidRPr="00EA0319">
        <w:rPr>
          <w:rFonts w:cs="Times New Roman"/>
          <w:b w:val="0"/>
          <w:bCs/>
        </w:rPr>
        <w:t>aseline and</w:t>
      </w:r>
      <w:r w:rsidR="00B27CA6" w:rsidRPr="00776F96">
        <w:rPr>
          <w:rFonts w:cs="Times New Roman"/>
          <w:b w:val="0"/>
          <w:bCs/>
        </w:rPr>
        <w:t xml:space="preserve"> 6</w:t>
      </w:r>
      <w:r w:rsidR="009854D9">
        <w:rPr>
          <w:rFonts w:cs="Times New Roman"/>
          <w:b w:val="0"/>
          <w:bCs/>
        </w:rPr>
        <w:t>-</w:t>
      </w:r>
      <w:r w:rsidR="00B27CA6" w:rsidRPr="00776F96">
        <w:rPr>
          <w:rFonts w:cs="Times New Roman"/>
          <w:b w:val="0"/>
          <w:bCs/>
        </w:rPr>
        <w:t>, 12</w:t>
      </w:r>
      <w:r w:rsidR="009854D9">
        <w:rPr>
          <w:rFonts w:cs="Times New Roman"/>
          <w:b w:val="0"/>
          <w:bCs/>
        </w:rPr>
        <w:t>-</w:t>
      </w:r>
      <w:r w:rsidR="00B27CA6" w:rsidRPr="00776F96">
        <w:rPr>
          <w:rFonts w:cs="Times New Roman"/>
          <w:b w:val="0"/>
          <w:bCs/>
        </w:rPr>
        <w:t>, 18</w:t>
      </w:r>
      <w:r w:rsidR="009854D9">
        <w:rPr>
          <w:rFonts w:cs="Times New Roman"/>
          <w:b w:val="0"/>
          <w:bCs/>
        </w:rPr>
        <w:t>-</w:t>
      </w:r>
      <w:r w:rsidR="00B27CA6" w:rsidRPr="00776F96">
        <w:rPr>
          <w:rFonts w:cs="Times New Roman"/>
          <w:b w:val="0"/>
          <w:bCs/>
        </w:rPr>
        <w:t>, and 24-</w:t>
      </w:r>
      <w:r w:rsidR="00B27CA6">
        <w:rPr>
          <w:rFonts w:cs="Times New Roman"/>
          <w:b w:val="0"/>
          <w:bCs/>
        </w:rPr>
        <w:t>m</w:t>
      </w:r>
      <w:r w:rsidR="00B27CA6" w:rsidRPr="00776F96">
        <w:rPr>
          <w:rFonts w:cs="Times New Roman"/>
          <w:b w:val="0"/>
          <w:bCs/>
        </w:rPr>
        <w:t>onth</w:t>
      </w:r>
      <w:r w:rsidR="00B27CA6" w:rsidRPr="00EA0319">
        <w:rPr>
          <w:rFonts w:cs="Times New Roman"/>
          <w:b w:val="0"/>
          <w:bCs/>
        </w:rPr>
        <w:t xml:space="preserve"> </w:t>
      </w:r>
      <w:r w:rsidR="00B27CA6">
        <w:rPr>
          <w:rFonts w:cs="Times New Roman"/>
          <w:b w:val="0"/>
          <w:bCs/>
        </w:rPr>
        <w:t>f</w:t>
      </w:r>
      <w:r w:rsidR="00B27CA6" w:rsidRPr="00EA0319">
        <w:rPr>
          <w:rFonts w:cs="Times New Roman"/>
          <w:b w:val="0"/>
          <w:bCs/>
        </w:rPr>
        <w:t>ollow-up</w:t>
      </w:r>
      <w:r w:rsidR="00E23876">
        <w:rPr>
          <w:rFonts w:cs="Times New Roman"/>
          <w:b w:val="0"/>
          <w:bCs/>
        </w:rPr>
        <w:t xml:space="preserve"> for the 118 patients included in </w:t>
      </w:r>
      <w:r w:rsidR="00945917">
        <w:rPr>
          <w:rFonts w:cs="Times New Roman"/>
          <w:b w:val="0"/>
          <w:bCs/>
        </w:rPr>
        <w:t xml:space="preserve">the </w:t>
      </w:r>
      <w:r w:rsidR="00E23876">
        <w:rPr>
          <w:rFonts w:cs="Times New Roman"/>
          <w:b w:val="0"/>
          <w:bCs/>
        </w:rPr>
        <w:t>secondary analys</w:t>
      </w:r>
      <w:r w:rsidR="0092722C">
        <w:rPr>
          <w:rFonts w:cs="Times New Roman"/>
          <w:b w:val="0"/>
          <w:bCs/>
        </w:rPr>
        <w:t>i</w:t>
      </w:r>
      <w:r w:rsidR="00E23876">
        <w:rPr>
          <w:rFonts w:cs="Times New Roman"/>
          <w:b w:val="0"/>
          <w:bCs/>
        </w:rPr>
        <w:t>s</w:t>
      </w:r>
      <w:r w:rsidR="009854D9">
        <w:rPr>
          <w:rFonts w:cs="Times New Roman"/>
          <w:b w:val="0"/>
          <w:bCs/>
        </w:rPr>
        <w:t>.</w:t>
      </w:r>
    </w:p>
    <w:tbl>
      <w:tblPr>
        <w:tblW w:w="95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630"/>
        <w:gridCol w:w="1169"/>
        <w:gridCol w:w="1441"/>
        <w:gridCol w:w="1890"/>
        <w:gridCol w:w="1710"/>
      </w:tblGrid>
      <w:tr w:rsidR="005F244F" w:rsidRPr="00776F96" w14:paraId="716A803A" w14:textId="77777777" w:rsidTr="00170D4E">
        <w:trPr>
          <w:trHeight w:hRule="exact" w:val="576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0AB68A4" w14:textId="0E94BD17" w:rsidR="005F244F" w:rsidRPr="009854D9" w:rsidRDefault="009854D9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4D9">
              <w:rPr>
                <w:rFonts w:ascii="Times New Roman" w:hAnsi="Times New Roman" w:cs="Times New Roman"/>
                <w:b/>
                <w:sz w:val="24"/>
                <w:szCs w:val="24"/>
              </w:rPr>
              <w:t>Primary outcomes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DA3139" w14:textId="77777777" w:rsidR="005F244F" w:rsidRPr="0015612E" w:rsidRDefault="005F244F" w:rsidP="005F24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44F94E7" w14:textId="37D4D917" w:rsidR="009854D9" w:rsidRPr="0015612E" w:rsidRDefault="009854D9" w:rsidP="005F24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612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GI</w:t>
            </w:r>
            <w:r w:rsidRPr="001561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="0015612E"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</w:p>
          <w:p w14:paraId="5F9F22C9" w14:textId="286FD1A7" w:rsidR="005F244F" w:rsidRPr="0015612E" w:rsidRDefault="009854D9" w:rsidP="005F24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5F244F"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>ean (SD)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0499E8F" w14:textId="2B26B075" w:rsidR="009854D9" w:rsidRPr="0015612E" w:rsidRDefault="009854D9" w:rsidP="005F24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612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F</w:t>
            </w:r>
            <w:r w:rsidR="001561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="0015612E"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</w:p>
          <w:p w14:paraId="77065301" w14:textId="3063E939" w:rsidR="005F244F" w:rsidRPr="0015612E" w:rsidRDefault="009854D9" w:rsidP="005F24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5F244F"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>ean (SD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8AB5356" w14:textId="4115B32B" w:rsidR="005F244F" w:rsidRPr="0015612E" w:rsidRDefault="009854D9" w:rsidP="005F24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12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GI</w:t>
            </w:r>
            <w:r w:rsidR="0015612E" w:rsidRPr="0015612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;</w:t>
            </w:r>
            <w:r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</w:t>
            </w:r>
            <w:r w:rsidR="005F244F"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>stimate,</w:t>
            </w:r>
          </w:p>
          <w:p w14:paraId="6FA8DB63" w14:textId="3D87023B" w:rsidR="005F244F" w:rsidRPr="0015612E" w:rsidRDefault="009854D9" w:rsidP="005F24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5F244F"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>ean</w:t>
            </w:r>
            <w:proofErr w:type="gramEnd"/>
            <w:r w:rsidR="005F244F"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  <w:r w:rsidR="001561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BF55A4E" w14:textId="78875947" w:rsidR="005F244F" w:rsidRPr="0015612E" w:rsidRDefault="009854D9" w:rsidP="005F24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12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AF</w:t>
            </w:r>
            <w:r w:rsidR="0015612E" w:rsidRPr="0015612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;</w:t>
            </w:r>
            <w:r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</w:t>
            </w:r>
            <w:r w:rsidR="005F244F"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>stimate,</w:t>
            </w:r>
          </w:p>
          <w:p w14:paraId="4E962732" w14:textId="24C1A235" w:rsidR="005F244F" w:rsidRPr="0015612E" w:rsidRDefault="0015612E" w:rsidP="005F24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5F244F"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>ean</w:t>
            </w:r>
            <w:proofErr w:type="gramEnd"/>
            <w:r w:rsidR="005F244F" w:rsidRPr="001561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590FB4" w:rsidRPr="00776F96" w14:paraId="1EBC8051" w14:textId="77777777" w:rsidTr="00CF3F2F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DC633D3" w14:textId="3143965D" w:rsidR="00590FB4" w:rsidRPr="00590FB4" w:rsidRDefault="00590FB4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6F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TP</w:t>
            </w:r>
            <w:r w:rsidR="0015612E" w:rsidRPr="0015612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7BED7C7" w14:textId="77777777" w:rsidR="00590FB4" w:rsidRPr="00590FB4" w:rsidRDefault="00590FB4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F68DAFD" w14:textId="77777777" w:rsidR="00590FB4" w:rsidRPr="00590FB4" w:rsidRDefault="00590FB4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4A5F2C2" w14:textId="77777777" w:rsidR="00590FB4" w:rsidRPr="00590FB4" w:rsidRDefault="00590FB4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D5E9D98" w14:textId="77777777" w:rsidR="00590FB4" w:rsidRPr="00590FB4" w:rsidRDefault="00590FB4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1D0B4FF" w14:textId="77777777" w:rsidR="00590FB4" w:rsidRPr="00590FB4" w:rsidRDefault="00590FB4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44F" w:rsidRPr="00776F96" w14:paraId="16E32590" w14:textId="77777777" w:rsidTr="00CF3F2F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93698F" w14:textId="3F91D834" w:rsidR="005F244F" w:rsidRPr="009854D9" w:rsidRDefault="009854D9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5F244F" w:rsidRPr="009854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</w:t>
            </w:r>
            <w:r w:rsidRPr="009854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="005F244F" w:rsidRPr="009854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jectory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2456D63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C825205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E9168C0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B6C6CFD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99DD437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44F" w:rsidRPr="00776F96" w14:paraId="791D13A2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24C827" w14:textId="77777777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Baselin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1F348B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2F9110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3.9 (0.9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DCE11D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59.7 (10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B4E84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3EF3D5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5F244F" w:rsidRPr="00776F96" w14:paraId="2A2E6FAA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872536" w14:textId="77777777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6 month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AB7018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F81CB6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3.2 (1.</w:t>
            </w:r>
            <w:r w:rsidR="00FF6066" w:rsidRPr="00590F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7263B6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62.4 (11.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67FEAE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A23094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5F244F" w:rsidRPr="00776F96" w14:paraId="20F1A22A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7E94B0" w14:textId="77777777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12 month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1B0C29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AE742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3.1 (1.1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AA2420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63.7 (13.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38CF7E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7CF5E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5F244F" w:rsidRPr="00776F96" w14:paraId="1B5A36EC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E6EE89" w14:textId="77777777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18 month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59F055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65E2BE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03FBE" w:rsidRPr="00590FB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B86227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71.0 (10.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9A1E74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8F0907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244F" w:rsidRPr="00776F96" w14:paraId="319742FB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F9CC5B" w14:textId="77777777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24 month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21A9FC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82E3D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2.7 (1.0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6A9668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71.2 (9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18CE9A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BAB3F9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244F" w:rsidRPr="00776F96" w14:paraId="1806D63D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F163C3" w14:textId="41ADBC18" w:rsidR="005F244F" w:rsidRPr="00590FB4" w:rsidRDefault="0015612E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5612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 from baseline</w:t>
            </w:r>
            <w:r w:rsidR="009854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F244F"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from baselin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8CFBBE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A281F0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5FACD3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761648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41BD44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44F" w:rsidRPr="00776F96" w14:paraId="23E80C84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559170" w14:textId="3ACF80E4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6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B9672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B636FA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0.7 (1.0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67F46E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2.8 (6.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18F11B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0.7 (-1.0 to -0.4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E68E26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2.7 (1.0 to 4.4)</w:t>
            </w:r>
          </w:p>
        </w:tc>
      </w:tr>
      <w:tr w:rsidR="005F244F" w:rsidRPr="00776F96" w14:paraId="7E985E9F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34ED16" w14:textId="50927015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2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78234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ED72A5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0.8 (1.2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53EB5A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4.4 (8.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789325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0.8 (-1.1 to -0.5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B1B5CE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4.7 (2.8 to 6.7)</w:t>
            </w:r>
          </w:p>
        </w:tc>
      </w:tr>
      <w:tr w:rsidR="005F244F" w:rsidRPr="00776F96" w14:paraId="44C9F543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730235" w14:textId="401BF8A3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8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287C40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338AA7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1.2 (1.2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5AF59F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8.6 (9.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8D9D25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1.1 (-1.5 to -0.8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D259BF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7.4 (5.1 to 9.8)</w:t>
            </w:r>
          </w:p>
        </w:tc>
      </w:tr>
      <w:tr w:rsidR="005F244F" w:rsidRPr="00776F96" w14:paraId="6F08EB3F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D2F55E" w14:textId="022EE4E9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24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1BCB73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58CC60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1.2 (1.3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A5514C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8.1 (9.3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2CA2F4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1.1 (-1.5 to -0.7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745C6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8.0 (5.4 to 10.6)</w:t>
            </w:r>
          </w:p>
        </w:tc>
      </w:tr>
      <w:tr w:rsidR="005F244F" w:rsidRPr="00776F96" w14:paraId="3B62D6F2" w14:textId="77777777" w:rsidTr="00CF3F2F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35D350" w14:textId="37BEA3E9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90F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P</w:t>
            </w:r>
            <w:r w:rsidR="0015612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F86E9D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B872F9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1F908D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F93FBF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0F6A04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44F" w:rsidRPr="00776F96" w14:paraId="2B73DFB4" w14:textId="77777777" w:rsidTr="00CF3F2F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9DCE44B" w14:textId="173ECAA5" w:rsidR="005F244F" w:rsidRPr="00590FB4" w:rsidRDefault="009854D9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854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trajectory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A2EFE0C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7D4BBF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73B057C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E4E4655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BECEE03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44F" w:rsidRPr="00776F96" w14:paraId="5019FF66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59C479" w14:textId="77777777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Baselin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D325C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F7152" w:rsidRPr="00590F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5C481C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4.2 (1.0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4742B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  <w:r w:rsidR="00AF5504" w:rsidRPr="00590F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 (10.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D68F6B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48ACCE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5F244F" w:rsidRPr="00776F96" w14:paraId="189AEE8D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67DE79" w14:textId="77777777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6 month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CE897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7BAAD0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3.3 (1.</w:t>
            </w:r>
            <w:r w:rsidR="00C87461" w:rsidRPr="00590F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54C3A8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60.7 (11.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E2D28E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B47937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5F244F" w:rsidRPr="00776F96" w14:paraId="4DE023B3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BE5A36" w14:textId="77777777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12 month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978BEE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DFF9C9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3.0 (1.0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7E631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61.8 (12.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AB7537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BCAA5A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5F244F" w:rsidRPr="00776F96" w14:paraId="4A841D30" w14:textId="77777777" w:rsidTr="00590FB4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C65E2C" w14:textId="77777777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18 month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179727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5374F" w:rsidRPr="00590F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0E6C7C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3.3 (1.</w:t>
            </w:r>
            <w:r w:rsidR="00B86990" w:rsidRPr="00590F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64CF86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  <w:r w:rsidR="00946C7A" w:rsidRPr="00590F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10C19" w:rsidRPr="00590FB4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7A38E6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E594A3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244F" w:rsidRPr="00776F96" w14:paraId="6FFFDEF1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608A76" w14:textId="77777777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24 month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ACAA69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1233F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2.8 (1.2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5F8E6D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67.9 (13.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E7B853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9721FD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244F" w:rsidRPr="00776F96" w14:paraId="7EA33861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18C374" w14:textId="4E0999DA" w:rsidR="005F244F" w:rsidRPr="00590FB4" w:rsidRDefault="0015612E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5612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 from baseline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F244F"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from baselin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0F156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B3F4B8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BFFF73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B7B8FE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40B66C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44F" w:rsidRPr="00776F96" w14:paraId="2E6C8B1C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B6D7B3" w14:textId="7F35F294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6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7DCE9C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6C15AE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0.9 (1.0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889A57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2.9 (6.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95C530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0.9 (-1.2 to -0.6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BA8427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3.3 (1.4 to 5.2)</w:t>
            </w:r>
          </w:p>
        </w:tc>
      </w:tr>
      <w:tr w:rsidR="005F244F" w:rsidRPr="00776F96" w14:paraId="4018EA53" w14:textId="77777777" w:rsidTr="00CF3F2F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217AD4" w14:textId="70BDED15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2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71DFB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9F90D8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1.2 (1.0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849EDC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5.1 (6.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CF497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1.2 (-1.5 to -0.9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4166FE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5.1 (3.1 to 7.2)</w:t>
            </w:r>
          </w:p>
        </w:tc>
      </w:tr>
      <w:tr w:rsidR="005F244F" w:rsidRPr="00776F96" w14:paraId="10C930F0" w14:textId="77777777" w:rsidTr="00C45276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E25A01" w14:textId="6397FA9B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8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A3A8C4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3D89" w:rsidRPr="00590FB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8E16DC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1.0 (1.1)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0FBD7B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3A612B" w:rsidRPr="00590F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E4DD1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0.9 (-1.3 to -0.5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01B6A8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5.6 (3.0 to 8.1)</w:t>
            </w:r>
          </w:p>
        </w:tc>
      </w:tr>
      <w:tr w:rsidR="005F244F" w:rsidRPr="00776F96" w14:paraId="30559EA1" w14:textId="77777777" w:rsidTr="00C45276">
        <w:trPr>
          <w:trHeight w:hRule="exact" w:val="288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6732DE" w14:textId="429CFCD7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24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1733A8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259908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1.4 (1.3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6CC26A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9.5 (11.3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6B35BF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1.4 (-1.8 to -0.9</w:t>
            </w:r>
            <w:r w:rsidR="00DF0425" w:rsidRPr="00590F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F9C70A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8.1 (5.2 to 11.0)</w:t>
            </w:r>
          </w:p>
        </w:tc>
      </w:tr>
      <w:tr w:rsidR="005F244F" w:rsidRPr="00776F96" w14:paraId="08EA72EA" w14:textId="77777777" w:rsidTr="00C45276">
        <w:trPr>
          <w:trHeight w:hRule="exact" w:val="576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FB351B7" w14:textId="63EDECDE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baseline 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D52C167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AD28A25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tbl>
            <w:tblPr>
              <w:tblW w:w="9360" w:type="dxa"/>
              <w:tblBorders>
                <w:top w:val="single" w:sz="4" w:space="0" w:color="auto"/>
                <w:bottom w:val="single" w:sz="4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5F244F" w:rsidRPr="00590FB4" w14:paraId="75897223" w14:textId="77777777" w:rsidTr="001E2865">
              <w:trPr>
                <w:trHeight w:hRule="exact" w:val="576"/>
              </w:trPr>
              <w:tc>
                <w:tcPr>
                  <w:tcW w:w="1530" w:type="dxa"/>
                  <w:tcBorders>
                    <w:top w:val="nil"/>
                    <w:bottom w:val="nil"/>
                  </w:tcBorders>
                  <w:shd w:val="clear" w:color="auto" w:fill="FFFFFF" w:themeFill="background1"/>
                  <w:vAlign w:val="center"/>
                </w:tcPr>
                <w:p w14:paraId="2A0AA5DA" w14:textId="77777777" w:rsidR="005F244F" w:rsidRPr="00590FB4" w:rsidRDefault="005F244F" w:rsidP="005F244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90FB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 </w:t>
                  </w:r>
                </w:p>
              </w:tc>
            </w:tr>
            <w:tr w:rsidR="005F244F" w:rsidRPr="00590FB4" w14:paraId="72505CC6" w14:textId="77777777" w:rsidTr="001E2865">
              <w:trPr>
                <w:trHeight w:hRule="exact" w:val="576"/>
              </w:trPr>
              <w:tc>
                <w:tcPr>
                  <w:tcW w:w="1530" w:type="dxa"/>
                  <w:tcBorders>
                    <w:top w:val="nil"/>
                    <w:bottom w:val="nil"/>
                  </w:tcBorders>
                  <w:shd w:val="clear" w:color="auto" w:fill="FFFFFF" w:themeFill="background1"/>
                  <w:vAlign w:val="center"/>
                </w:tcPr>
                <w:p w14:paraId="34EC8FAB" w14:textId="77777777" w:rsidR="005F244F" w:rsidRPr="00590FB4" w:rsidRDefault="005F244F" w:rsidP="005F244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90FB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 </w:t>
                  </w:r>
                </w:p>
              </w:tc>
            </w:tr>
            <w:tr w:rsidR="005F244F" w:rsidRPr="00590FB4" w14:paraId="058C5FCB" w14:textId="77777777" w:rsidTr="001E2865">
              <w:trPr>
                <w:trHeight w:hRule="exact" w:val="576"/>
              </w:trPr>
              <w:tc>
                <w:tcPr>
                  <w:tcW w:w="1530" w:type="dxa"/>
                  <w:tcBorders>
                    <w:top w:val="nil"/>
                    <w:bottom w:val="nil"/>
                  </w:tcBorders>
                  <w:shd w:val="clear" w:color="auto" w:fill="FFFFFF" w:themeFill="background1"/>
                  <w:vAlign w:val="center"/>
                </w:tcPr>
                <w:p w14:paraId="100406FA" w14:textId="77777777" w:rsidR="005F244F" w:rsidRPr="00590FB4" w:rsidRDefault="005F244F" w:rsidP="005F244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90FB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 </w:t>
                  </w:r>
                </w:p>
              </w:tc>
            </w:tr>
            <w:tr w:rsidR="005F244F" w:rsidRPr="00590FB4" w14:paraId="3E6B599D" w14:textId="77777777" w:rsidTr="001E2865">
              <w:trPr>
                <w:trHeight w:hRule="exact" w:val="576"/>
              </w:trPr>
              <w:tc>
                <w:tcPr>
                  <w:tcW w:w="1530" w:type="dxa"/>
                  <w:tcBorders>
                    <w:top w:val="nil"/>
                    <w:bottom w:val="nil"/>
                  </w:tcBorders>
                  <w:shd w:val="clear" w:color="auto" w:fill="FFFFFF" w:themeFill="background1"/>
                  <w:vAlign w:val="center"/>
                </w:tcPr>
                <w:p w14:paraId="7543A058" w14:textId="77777777" w:rsidR="005F244F" w:rsidRPr="00590FB4" w:rsidRDefault="005F244F" w:rsidP="005F244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90F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</w:tr>
            <w:tr w:rsidR="005F244F" w:rsidRPr="00590FB4" w14:paraId="05C5F985" w14:textId="77777777" w:rsidTr="001E2865">
              <w:trPr>
                <w:trHeight w:hRule="exact" w:val="576"/>
              </w:trPr>
              <w:tc>
                <w:tcPr>
                  <w:tcW w:w="1530" w:type="dxa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  <w:vAlign w:val="center"/>
                </w:tcPr>
                <w:p w14:paraId="3759A970" w14:textId="77777777" w:rsidR="005F244F" w:rsidRPr="00590FB4" w:rsidRDefault="005F244F" w:rsidP="005F244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90FB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</w:tr>
          </w:tbl>
          <w:p w14:paraId="17020FE7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528C75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0.3 (-0.6 to 0.1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873435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0.8 (-2.4 to 3.9)</w:t>
            </w:r>
          </w:p>
        </w:tc>
      </w:tr>
      <w:tr w:rsidR="005F244F" w:rsidRPr="00776F96" w14:paraId="57355888" w14:textId="77777777" w:rsidTr="00CF3F2F">
        <w:trPr>
          <w:trHeight w:hRule="exact" w:val="576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47317C" w14:textId="05EE4D1C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follow-up at 6 month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42178C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8E23DB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028C2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C6CCB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0.1 (-0.4 to 0.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A78210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0.1 (-3.1 to 3.4)</w:t>
            </w:r>
          </w:p>
        </w:tc>
      </w:tr>
      <w:tr w:rsidR="005F244F" w:rsidRPr="00776F96" w14:paraId="7B4D212A" w14:textId="77777777" w:rsidTr="00CF3F2F">
        <w:trPr>
          <w:trHeight w:hRule="exact" w:val="576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924681" w14:textId="7C8DB439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follow-up at 12 month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A7885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259A3D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9AF7F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26B3F6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0.1 (-0.3 to 0.6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D2D548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0.4 (-3.0 to 3.8)</w:t>
            </w:r>
          </w:p>
        </w:tc>
      </w:tr>
      <w:tr w:rsidR="005F244F" w:rsidRPr="00776F96" w14:paraId="621EC839" w14:textId="77777777" w:rsidTr="00764900">
        <w:trPr>
          <w:trHeight w:hRule="exact" w:val="576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FE4BAE" w14:textId="58EA5ADF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follow-up at 18 month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AA432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DE1890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612267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71BE4F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0.5 (-1.0 to 0.0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9E9DF6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2.6 (-1.4 to 6.6)</w:t>
            </w:r>
          </w:p>
        </w:tc>
      </w:tr>
      <w:tr w:rsidR="005F244F" w:rsidRPr="00776F96" w14:paraId="5AD67365" w14:textId="77777777" w:rsidTr="00764900">
        <w:trPr>
          <w:trHeight w:hRule="exact" w:val="576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F41516" w14:textId="557264C0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follow-up at 24 month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D9D9CA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84EA56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1E917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BEC910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0.02 (-0.6 to 0.6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342E06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0.6 (-3.7 to 5.0)</w:t>
            </w:r>
          </w:p>
        </w:tc>
      </w:tr>
      <w:tr w:rsidR="005F244F" w:rsidRPr="00776F96" w14:paraId="15907140" w14:textId="77777777" w:rsidTr="00764900">
        <w:trPr>
          <w:trHeight w:hRule="exact" w:val="864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015D403" w14:textId="5E3F45D3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follow-up at 6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="001329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0736DA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7417AC0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60EF99B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78A91B0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0.2 (-0.2 to 0.6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A03F9BC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0.6 (-3.2 to 1.9)</w:t>
            </w:r>
          </w:p>
        </w:tc>
      </w:tr>
      <w:tr w:rsidR="005F244F" w:rsidRPr="00776F96" w14:paraId="2D34EA6E" w14:textId="77777777" w:rsidTr="00CF3F2F">
        <w:trPr>
          <w:trHeight w:hRule="exact" w:val="864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555075" w14:textId="6220329E" w:rsidR="005F244F" w:rsidRPr="00590FB4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follow-up at 12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590F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="00C8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FC78CA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B2A086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C4DE91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9B28C2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0.4 (-0.</w:t>
            </w:r>
            <w:r w:rsidR="002B6C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 xml:space="preserve"> to 0.8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776A47" w14:textId="77777777" w:rsidR="005F244F" w:rsidRPr="00590FB4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FB4">
              <w:rPr>
                <w:rFonts w:ascii="Times New Roman" w:hAnsi="Times New Roman" w:cs="Times New Roman"/>
                <w:sz w:val="24"/>
                <w:szCs w:val="24"/>
              </w:rPr>
              <w:t>-0.4 (-3.2 to 2.4)</w:t>
            </w:r>
          </w:p>
        </w:tc>
      </w:tr>
      <w:tr w:rsidR="005F244F" w:rsidRPr="00776F96" w14:paraId="36244ABC" w14:textId="77777777" w:rsidTr="00CF3F2F">
        <w:trPr>
          <w:trHeight w:hRule="exact" w:val="864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12401F" w14:textId="368E6BAC" w:rsidR="005F244F" w:rsidRPr="009620E0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962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962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follow-up at 18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962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="00C8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32CE02" w14:textId="77777777" w:rsidR="005F244F" w:rsidRPr="00776F96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162062" w14:textId="77777777" w:rsidR="005F244F" w:rsidRPr="00776F96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E51A9A" w14:textId="77777777" w:rsidR="005F244F" w:rsidRPr="00776F96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3A7F53" w14:textId="77777777" w:rsidR="005F244F" w:rsidRPr="00776F96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F9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76F96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776F96">
              <w:rPr>
                <w:rFonts w:ascii="Times New Roman" w:hAnsi="Times New Roman" w:cs="Times New Roman"/>
                <w:sz w:val="24"/>
                <w:szCs w:val="24"/>
              </w:rPr>
              <w:t xml:space="preserve"> to 0.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339D3E" w14:textId="77777777" w:rsidR="005F244F" w:rsidRPr="00CF3F2F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F2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F3F2F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776F96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CF3F2F">
              <w:rPr>
                <w:rFonts w:ascii="Times New Roman" w:hAnsi="Times New Roman" w:cs="Times New Roman"/>
                <w:sz w:val="24"/>
                <w:szCs w:val="24"/>
              </w:rPr>
              <w:t xml:space="preserve">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F3F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244F" w:rsidRPr="00776F96" w14:paraId="737D230B" w14:textId="77777777" w:rsidTr="00CF3F2F">
        <w:trPr>
          <w:trHeight w:hRule="exact" w:val="864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53E7D7" w14:textId="274355E7" w:rsidR="005F244F" w:rsidRPr="009620E0" w:rsidRDefault="005F244F" w:rsidP="005F244F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962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962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follow-up at 24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9620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="00C8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F1D8E8" w14:textId="77777777" w:rsidR="005F244F" w:rsidRPr="00776F96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1AFFCA" w14:textId="77777777" w:rsidR="005F244F" w:rsidRPr="00776F96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D3DB7A" w14:textId="77777777" w:rsidR="005F244F" w:rsidRPr="00776F96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978ACB" w14:textId="77777777" w:rsidR="005F244F" w:rsidRPr="00776F96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F96">
              <w:rPr>
                <w:rFonts w:ascii="Times New Roman" w:hAnsi="Times New Roman" w:cs="Times New Roman"/>
                <w:sz w:val="24"/>
                <w:szCs w:val="24"/>
              </w:rPr>
              <w:t>0.2 (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76F96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76F9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B485C8" w14:textId="77777777" w:rsidR="005F244F" w:rsidRPr="00CF3F2F" w:rsidRDefault="005F244F" w:rsidP="005F24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F2F">
              <w:rPr>
                <w:rFonts w:ascii="Times New Roman" w:hAnsi="Times New Roman" w:cs="Times New Roman"/>
                <w:sz w:val="24"/>
                <w:szCs w:val="24"/>
              </w:rPr>
              <w:t>-0.1 (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6F96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CF3F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F3F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F3F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764B33F" w14:textId="32F6C057" w:rsidR="00170D4E" w:rsidRDefault="00170D4E" w:rsidP="00170D4E">
      <w:pPr>
        <w:tabs>
          <w:tab w:val="left" w:pos="1202"/>
        </w:tabs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D62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Calibri" w:hAnsi="Times New Roman" w:cs="Times New Roman"/>
          <w:sz w:val="24"/>
          <w:szCs w:val="24"/>
        </w:rPr>
        <w:t>CG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15612E">
        <w:rPr>
          <w:rFonts w:ascii="Times New Roman" w:eastAsia="Calibri" w:hAnsi="Times New Roman" w:cs="Times New Roman"/>
          <w:sz w:val="24"/>
          <w:szCs w:val="24"/>
        </w:rPr>
        <w:t>Clinical Global Impression scale; s</w:t>
      </w:r>
      <w:r w:rsidRPr="00132173">
        <w:rPr>
          <w:rFonts w:ascii="Times New Roman" w:eastAsia="Calibri" w:hAnsi="Times New Roman" w:cs="Times New Roman"/>
          <w:sz w:val="24"/>
          <w:szCs w:val="24"/>
        </w:rPr>
        <w:t xml:space="preserve">everity of 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Pr="00132173">
        <w:rPr>
          <w:rFonts w:ascii="Times New Roman" w:eastAsia="Calibri" w:hAnsi="Times New Roman" w:cs="Times New Roman"/>
          <w:sz w:val="24"/>
          <w:szCs w:val="24"/>
        </w:rPr>
        <w:t>llness</w:t>
      </w:r>
      <w:r w:rsidR="0015612E">
        <w:rPr>
          <w:rFonts w:ascii="Times New Roman" w:eastAsia="Calibri" w:hAnsi="Times New Roman" w:cs="Times New Roman"/>
          <w:sz w:val="24"/>
          <w:szCs w:val="24"/>
        </w:rPr>
        <w:t>; r</w:t>
      </w:r>
      <w:r w:rsidRPr="00CD6292">
        <w:rPr>
          <w:rFonts w:ascii="Times New Roman" w:eastAsia="Calibri" w:hAnsi="Times New Roman" w:cs="Times New Roman"/>
          <w:sz w:val="24"/>
          <w:szCs w:val="24"/>
        </w:rPr>
        <w:t>ange</w:t>
      </w:r>
      <w:r>
        <w:rPr>
          <w:rFonts w:ascii="Times New Roman" w:eastAsia="Calibri" w:hAnsi="Times New Roman" w:cs="Times New Roman"/>
          <w:sz w:val="24"/>
          <w:szCs w:val="24"/>
        </w:rPr>
        <w:t xml:space="preserve"> 1 to </w:t>
      </w:r>
      <w:r w:rsidRPr="00CD6292">
        <w:rPr>
          <w:rFonts w:ascii="Times New Roman" w:eastAsia="Calibri" w:hAnsi="Times New Roman" w:cs="Times New Roman"/>
          <w:sz w:val="24"/>
          <w:szCs w:val="24"/>
        </w:rPr>
        <w:t>7, higher is</w:t>
      </w:r>
      <w:r>
        <w:rPr>
          <w:rFonts w:ascii="Times New Roman" w:eastAsia="Calibri" w:hAnsi="Times New Roman" w:cs="Times New Roman"/>
          <w:sz w:val="24"/>
          <w:szCs w:val="24"/>
        </w:rPr>
        <w:t xml:space="preserve"> more severe</w:t>
      </w:r>
      <w:r w:rsidRPr="00CD6292">
        <w:rPr>
          <w:rFonts w:ascii="Times New Roman" w:eastAsia="Calibri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261562B" w14:textId="30641E81" w:rsidR="00170D4E" w:rsidRDefault="0015612E" w:rsidP="0015612E">
      <w:pPr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="00170D4E">
        <w:rPr>
          <w:rFonts w:ascii="Times New Roman" w:eastAsia="Calibri" w:hAnsi="Times New Roman" w:cs="Times New Roman"/>
          <w:sz w:val="24"/>
          <w:szCs w:val="24"/>
        </w:rPr>
        <w:t>GAF</w:t>
      </w:r>
      <w:proofErr w:type="spellEnd"/>
      <w:r w:rsidR="00083A85">
        <w:rPr>
          <w:rFonts w:ascii="Times New Roman" w:eastAsia="Calibri" w:hAnsi="Times New Roman" w:cs="Times New Roman"/>
          <w:sz w:val="24"/>
          <w:szCs w:val="24"/>
        </w:rPr>
        <w:t>:</w:t>
      </w:r>
      <w:r w:rsidR="00170D4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g</w:t>
      </w:r>
      <w:r w:rsidR="00170D4E" w:rsidRPr="00033D70">
        <w:rPr>
          <w:rFonts w:ascii="Times New Roman" w:eastAsia="Calibri" w:hAnsi="Times New Roman" w:cs="Times New Roman"/>
          <w:sz w:val="24"/>
          <w:szCs w:val="24"/>
        </w:rPr>
        <w:t xml:space="preserve">lobal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170D4E" w:rsidRPr="00033D70">
        <w:rPr>
          <w:rFonts w:ascii="Times New Roman" w:eastAsia="Calibri" w:hAnsi="Times New Roman" w:cs="Times New Roman"/>
          <w:sz w:val="24"/>
          <w:szCs w:val="24"/>
        </w:rPr>
        <w:t xml:space="preserve">ssessment of </w:t>
      </w:r>
      <w:r>
        <w:rPr>
          <w:rFonts w:ascii="Times New Roman" w:eastAsia="Calibri" w:hAnsi="Times New Roman" w:cs="Times New Roman"/>
          <w:sz w:val="24"/>
          <w:szCs w:val="24"/>
        </w:rPr>
        <w:t>f</w:t>
      </w:r>
      <w:r w:rsidR="00170D4E" w:rsidRPr="00033D70">
        <w:rPr>
          <w:rFonts w:ascii="Times New Roman" w:eastAsia="Calibri" w:hAnsi="Times New Roman" w:cs="Times New Roman"/>
          <w:sz w:val="24"/>
          <w:szCs w:val="24"/>
        </w:rPr>
        <w:t>unctioning</w:t>
      </w:r>
      <w:r>
        <w:rPr>
          <w:rFonts w:ascii="Times New Roman" w:eastAsia="Calibri" w:hAnsi="Times New Roman" w:cs="Times New Roman"/>
          <w:sz w:val="24"/>
          <w:szCs w:val="24"/>
        </w:rPr>
        <w:t>; r</w:t>
      </w:r>
      <w:r w:rsidR="00170D4E" w:rsidRPr="00CD6292">
        <w:rPr>
          <w:rFonts w:ascii="Times New Roman" w:eastAsia="Calibri" w:hAnsi="Times New Roman" w:cs="Times New Roman"/>
          <w:sz w:val="24"/>
          <w:szCs w:val="24"/>
        </w:rPr>
        <w:t>ange</w:t>
      </w:r>
      <w:r w:rsidR="00170D4E" w:rsidRPr="0069632E">
        <w:rPr>
          <w:rFonts w:ascii="Times New Roman" w:eastAsia="Calibri" w:hAnsi="Times New Roman" w:cs="Times New Roman"/>
          <w:sz w:val="24"/>
          <w:szCs w:val="24"/>
        </w:rPr>
        <w:t xml:space="preserve"> 0 </w:t>
      </w:r>
      <w:r w:rsidR="00170D4E">
        <w:rPr>
          <w:rFonts w:ascii="Times New Roman" w:eastAsia="Calibri" w:hAnsi="Times New Roman" w:cs="Times New Roman"/>
          <w:sz w:val="24"/>
          <w:szCs w:val="24"/>
        </w:rPr>
        <w:t>to</w:t>
      </w:r>
      <w:r w:rsidR="00170D4E" w:rsidRPr="0069632E">
        <w:rPr>
          <w:rFonts w:ascii="Times New Roman" w:eastAsia="Calibri" w:hAnsi="Times New Roman" w:cs="Times New Roman"/>
          <w:sz w:val="24"/>
          <w:szCs w:val="24"/>
        </w:rPr>
        <w:t xml:space="preserve"> 100, </w:t>
      </w:r>
      <w:r w:rsidR="00170D4E" w:rsidRPr="00CD6292">
        <w:rPr>
          <w:rFonts w:ascii="Times New Roman" w:eastAsia="Calibri" w:hAnsi="Times New Roman" w:cs="Times New Roman"/>
          <w:sz w:val="24"/>
          <w:szCs w:val="24"/>
        </w:rPr>
        <w:t>higher is</w:t>
      </w:r>
      <w:r w:rsidR="00170D4E" w:rsidRPr="0069632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70D4E">
        <w:rPr>
          <w:rFonts w:ascii="Times New Roman" w:eastAsia="Calibri" w:hAnsi="Times New Roman" w:cs="Times New Roman"/>
          <w:sz w:val="24"/>
          <w:szCs w:val="24"/>
        </w:rPr>
        <w:t>better</w:t>
      </w:r>
      <w:r w:rsidR="00170D4E" w:rsidRPr="0069632E">
        <w:rPr>
          <w:rFonts w:ascii="Times New Roman" w:eastAsia="Calibri" w:hAnsi="Times New Roman" w:cs="Times New Roman"/>
          <w:sz w:val="24"/>
          <w:szCs w:val="24"/>
        </w:rPr>
        <w:t xml:space="preserve"> functioning.</w:t>
      </w:r>
    </w:p>
    <w:p w14:paraId="62640E97" w14:textId="729575E1" w:rsidR="00170D4E" w:rsidRDefault="000F7E21" w:rsidP="00170D4E">
      <w:pPr>
        <w:tabs>
          <w:tab w:val="left" w:pos="1202"/>
        </w:tabs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="00170D4E">
        <w:rPr>
          <w:rFonts w:ascii="Times New Roman" w:hAnsi="Times New Roman" w:cs="Times New Roman"/>
          <w:bCs/>
          <w:sz w:val="24"/>
          <w:szCs w:val="24"/>
        </w:rPr>
        <w:t>From</w:t>
      </w:r>
      <w:proofErr w:type="spellEnd"/>
      <w:r w:rsidR="00170D4E">
        <w:rPr>
          <w:rFonts w:ascii="Times New Roman" w:hAnsi="Times New Roman" w:cs="Times New Roman"/>
          <w:bCs/>
          <w:sz w:val="24"/>
          <w:szCs w:val="24"/>
        </w:rPr>
        <w:t xml:space="preserve"> mixed-effects linear regression models adjusted for study site, consulting psychiatrist, and language of the interview, as well as clustering due to patient. The model for g</w:t>
      </w:r>
      <w:r w:rsidR="00170D4E" w:rsidRPr="007A0DB6">
        <w:rPr>
          <w:rFonts w:ascii="Times New Roman" w:hAnsi="Times New Roman" w:cs="Times New Roman"/>
          <w:bCs/>
          <w:sz w:val="24"/>
          <w:szCs w:val="24"/>
        </w:rPr>
        <w:t xml:space="preserve">lobal </w:t>
      </w:r>
      <w:r w:rsidR="00170D4E">
        <w:rPr>
          <w:rFonts w:ascii="Times New Roman" w:hAnsi="Times New Roman" w:cs="Times New Roman"/>
          <w:bCs/>
          <w:sz w:val="24"/>
          <w:szCs w:val="24"/>
        </w:rPr>
        <w:t>a</w:t>
      </w:r>
      <w:r w:rsidR="00170D4E" w:rsidRPr="007A0DB6">
        <w:rPr>
          <w:rFonts w:ascii="Times New Roman" w:hAnsi="Times New Roman" w:cs="Times New Roman"/>
          <w:bCs/>
          <w:sz w:val="24"/>
          <w:szCs w:val="24"/>
        </w:rPr>
        <w:t xml:space="preserve">ssessment of </w:t>
      </w:r>
      <w:r w:rsidR="00170D4E">
        <w:rPr>
          <w:rFonts w:ascii="Times New Roman" w:hAnsi="Times New Roman" w:cs="Times New Roman"/>
          <w:bCs/>
          <w:sz w:val="24"/>
          <w:szCs w:val="24"/>
        </w:rPr>
        <w:t>f</w:t>
      </w:r>
      <w:r w:rsidR="00170D4E" w:rsidRPr="007A0DB6">
        <w:rPr>
          <w:rFonts w:ascii="Times New Roman" w:hAnsi="Times New Roman" w:cs="Times New Roman"/>
          <w:bCs/>
          <w:sz w:val="24"/>
          <w:szCs w:val="24"/>
        </w:rPr>
        <w:t>unctioning</w:t>
      </w:r>
      <w:r w:rsidR="00170D4E">
        <w:rPr>
          <w:rFonts w:ascii="Times New Roman" w:hAnsi="Times New Roman" w:cs="Times New Roman"/>
          <w:bCs/>
          <w:sz w:val="24"/>
          <w:szCs w:val="24"/>
        </w:rPr>
        <w:t xml:space="preserve"> was further adjusted for clustering due to the referring physician.</w:t>
      </w:r>
    </w:p>
    <w:p w14:paraId="3390A42D" w14:textId="67E10DD6" w:rsidR="00170D4E" w:rsidRDefault="000F7E21" w:rsidP="00170D4E">
      <w:pPr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170D4E" w:rsidRPr="00CD6292">
        <w:rPr>
          <w:rFonts w:ascii="Times New Roman" w:eastAsia="Calibri" w:hAnsi="Times New Roman" w:cs="Times New Roman"/>
          <w:sz w:val="24"/>
          <w:szCs w:val="24"/>
        </w:rPr>
        <w:t>ATP</w:t>
      </w:r>
      <w:proofErr w:type="spellEnd"/>
      <w:r w:rsidR="00170D4E">
        <w:rPr>
          <w:rFonts w:ascii="Times New Roman" w:eastAsia="Calibri" w:hAnsi="Times New Roman" w:cs="Times New Roman"/>
          <w:sz w:val="24"/>
          <w:szCs w:val="24"/>
        </w:rPr>
        <w:t>:</w:t>
      </w:r>
      <w:r w:rsidR="00170D4E" w:rsidRPr="00CD629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170D4E" w:rsidRPr="00CD6292">
        <w:rPr>
          <w:rFonts w:ascii="Times New Roman" w:eastAsia="Calibri" w:hAnsi="Times New Roman" w:cs="Times New Roman"/>
          <w:sz w:val="24"/>
          <w:szCs w:val="24"/>
        </w:rPr>
        <w:t xml:space="preserve">synchronous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="00170D4E" w:rsidRPr="00CD6292">
        <w:rPr>
          <w:rFonts w:ascii="Times New Roman" w:eastAsia="Calibri" w:hAnsi="Times New Roman" w:cs="Times New Roman"/>
          <w:sz w:val="24"/>
          <w:szCs w:val="24"/>
        </w:rPr>
        <w:t>elepsychiatry</w:t>
      </w:r>
      <w:r w:rsidR="00170D4E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4EF72CB6" w14:textId="04642B3B" w:rsidR="00170D4E" w:rsidRDefault="000F7E21" w:rsidP="00170D4E">
      <w:pPr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170D4E" w:rsidRPr="00CD6292">
        <w:rPr>
          <w:rFonts w:ascii="Times New Roman" w:eastAsia="Calibri" w:hAnsi="Times New Roman" w:cs="Times New Roman"/>
          <w:sz w:val="24"/>
          <w:szCs w:val="24"/>
        </w:rPr>
        <w:t>STP</w:t>
      </w:r>
      <w:proofErr w:type="spellEnd"/>
      <w:r w:rsidR="00170D4E">
        <w:rPr>
          <w:rFonts w:ascii="Times New Roman" w:eastAsia="Calibri" w:hAnsi="Times New Roman" w:cs="Times New Roman"/>
          <w:sz w:val="24"/>
          <w:szCs w:val="24"/>
        </w:rPr>
        <w:t>:</w:t>
      </w:r>
      <w:r w:rsidR="00170D4E" w:rsidRPr="00CD629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="00170D4E" w:rsidRPr="00CD6292">
        <w:rPr>
          <w:rFonts w:ascii="Times New Roman" w:eastAsia="Calibri" w:hAnsi="Times New Roman" w:cs="Times New Roman"/>
          <w:sz w:val="24"/>
          <w:szCs w:val="24"/>
        </w:rPr>
        <w:t xml:space="preserve">ynchronous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="00170D4E" w:rsidRPr="00CD6292">
        <w:rPr>
          <w:rFonts w:ascii="Times New Roman" w:eastAsia="Calibri" w:hAnsi="Times New Roman" w:cs="Times New Roman"/>
          <w:sz w:val="24"/>
          <w:szCs w:val="24"/>
        </w:rPr>
        <w:t>elepsychiatry</w:t>
      </w:r>
      <w:r w:rsidR="00170D4E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B7B1E33" w14:textId="77777777" w:rsidR="00671EE2" w:rsidRDefault="00671EE2" w:rsidP="007A0DB6">
      <w:pPr>
        <w:tabs>
          <w:tab w:val="left" w:pos="1202"/>
        </w:tabs>
        <w:rPr>
          <w:rFonts w:ascii="Times New Roman" w:hAnsi="Times New Roman" w:cs="Times New Roman"/>
          <w:color w:val="000000"/>
          <w:sz w:val="24"/>
          <w:szCs w:val="24"/>
        </w:rPr>
      </w:pPr>
    </w:p>
    <w:p w14:paraId="3D4293CC" w14:textId="77777777" w:rsidR="008D0F37" w:rsidRDefault="008D0F37" w:rsidP="007A0DB6">
      <w:pPr>
        <w:tabs>
          <w:tab w:val="left" w:pos="1202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3E2CC9F5" w14:textId="0DF2E1B4" w:rsidR="00BC58DA" w:rsidRPr="000907A4" w:rsidRDefault="00581D14" w:rsidP="004B193E">
      <w:pPr>
        <w:pStyle w:val="Heading1"/>
        <w:jc w:val="both"/>
        <w:rPr>
          <w:rFonts w:cs="Times New Roman"/>
          <w:bCs/>
        </w:rPr>
      </w:pPr>
      <w:r w:rsidRPr="000907A4">
        <w:rPr>
          <w:rFonts w:cs="Times New Roman"/>
        </w:rPr>
        <w:lastRenderedPageBreak/>
        <w:t xml:space="preserve">Table </w:t>
      </w:r>
      <w:r w:rsidR="003C15EB" w:rsidRPr="000907A4">
        <w:rPr>
          <w:rFonts w:cs="Times New Roman"/>
        </w:rPr>
        <w:t>S</w:t>
      </w:r>
      <w:r w:rsidR="009620E0" w:rsidRPr="000907A4">
        <w:rPr>
          <w:rFonts w:cs="Times New Roman"/>
        </w:rPr>
        <w:t>4</w:t>
      </w:r>
      <w:r w:rsidR="00BC58DA" w:rsidRPr="000907A4">
        <w:rPr>
          <w:rFonts w:cs="Times New Roman"/>
        </w:rPr>
        <w:t xml:space="preserve">. </w:t>
      </w:r>
      <w:r w:rsidR="004B193E" w:rsidRPr="000907A4">
        <w:rPr>
          <w:rFonts w:cs="Times New Roman"/>
          <w:b w:val="0"/>
          <w:bCs/>
        </w:rPr>
        <w:t>Secondary outcomes:</w:t>
      </w:r>
      <w:r w:rsidR="004B193E" w:rsidRPr="000907A4">
        <w:rPr>
          <w:rFonts w:cs="Times New Roman"/>
        </w:rPr>
        <w:t xml:space="preserve"> </w:t>
      </w:r>
      <w:r w:rsidR="004B193E" w:rsidRPr="000907A4">
        <w:rPr>
          <w:rFonts w:cs="Times New Roman"/>
          <w:b w:val="0"/>
          <w:bCs/>
        </w:rPr>
        <w:t>patient self-reported 12-Item Short Form Health Survey (</w:t>
      </w:r>
      <w:r w:rsidR="0028106F">
        <w:rPr>
          <w:rFonts w:cs="Times New Roman"/>
          <w:b w:val="0"/>
          <w:bCs/>
        </w:rPr>
        <w:t>p</w:t>
      </w:r>
      <w:r w:rsidR="004B193E" w:rsidRPr="000907A4">
        <w:rPr>
          <w:rFonts w:cs="Times New Roman"/>
          <w:b w:val="0"/>
          <w:bCs/>
        </w:rPr>
        <w:t xml:space="preserve">hysical and </w:t>
      </w:r>
      <w:r w:rsidR="0028106F">
        <w:rPr>
          <w:rFonts w:cs="Times New Roman"/>
          <w:b w:val="0"/>
          <w:bCs/>
        </w:rPr>
        <w:t>m</w:t>
      </w:r>
      <w:r w:rsidR="004B193E" w:rsidRPr="000907A4">
        <w:rPr>
          <w:rFonts w:cs="Times New Roman"/>
          <w:b w:val="0"/>
          <w:bCs/>
        </w:rPr>
        <w:t>ental)</w:t>
      </w:r>
      <w:r w:rsidR="004D4389" w:rsidRPr="000907A4">
        <w:rPr>
          <w:rFonts w:cs="Times New Roman"/>
          <w:b w:val="0"/>
          <w:bCs/>
        </w:rPr>
        <w:t xml:space="preserve"> scores</w:t>
      </w:r>
      <w:r w:rsidR="004B193E" w:rsidRPr="000907A4">
        <w:rPr>
          <w:rFonts w:cs="Times New Roman"/>
          <w:b w:val="0"/>
          <w:bCs/>
        </w:rPr>
        <w:t xml:space="preserve"> at baseline and 6</w:t>
      </w:r>
      <w:r w:rsidR="0028106F">
        <w:rPr>
          <w:rFonts w:cs="Times New Roman"/>
          <w:b w:val="0"/>
          <w:bCs/>
        </w:rPr>
        <w:t>-</w:t>
      </w:r>
      <w:r w:rsidR="004B193E" w:rsidRPr="000907A4">
        <w:rPr>
          <w:rFonts w:cs="Times New Roman"/>
          <w:b w:val="0"/>
          <w:bCs/>
        </w:rPr>
        <w:t>, 12</w:t>
      </w:r>
      <w:r w:rsidR="0028106F">
        <w:rPr>
          <w:rFonts w:cs="Times New Roman"/>
          <w:b w:val="0"/>
          <w:bCs/>
        </w:rPr>
        <w:t>-</w:t>
      </w:r>
      <w:r w:rsidR="004B193E" w:rsidRPr="000907A4">
        <w:rPr>
          <w:rFonts w:cs="Times New Roman"/>
          <w:b w:val="0"/>
          <w:bCs/>
        </w:rPr>
        <w:t>, 18</w:t>
      </w:r>
      <w:r w:rsidR="0028106F">
        <w:rPr>
          <w:rFonts w:cs="Times New Roman"/>
          <w:b w:val="0"/>
          <w:bCs/>
        </w:rPr>
        <w:t>-</w:t>
      </w:r>
      <w:r w:rsidR="004B193E" w:rsidRPr="000907A4">
        <w:rPr>
          <w:rFonts w:cs="Times New Roman"/>
          <w:b w:val="0"/>
          <w:bCs/>
        </w:rPr>
        <w:t>, and 24-month follow-up</w:t>
      </w:r>
      <w:r w:rsidR="00E23876" w:rsidRPr="000907A4">
        <w:rPr>
          <w:rFonts w:cs="Times New Roman"/>
          <w:b w:val="0"/>
          <w:bCs/>
        </w:rPr>
        <w:t xml:space="preserve"> for the 118 patients included in </w:t>
      </w:r>
      <w:r w:rsidR="0028106F">
        <w:rPr>
          <w:rFonts w:cs="Times New Roman"/>
          <w:b w:val="0"/>
          <w:bCs/>
        </w:rPr>
        <w:t xml:space="preserve">the </w:t>
      </w:r>
      <w:r w:rsidR="00E23876" w:rsidRPr="000907A4">
        <w:rPr>
          <w:rFonts w:cs="Times New Roman"/>
          <w:b w:val="0"/>
          <w:bCs/>
        </w:rPr>
        <w:t>secondary analys</w:t>
      </w:r>
      <w:r w:rsidR="0092722C">
        <w:rPr>
          <w:rFonts w:cs="Times New Roman"/>
          <w:b w:val="0"/>
          <w:bCs/>
        </w:rPr>
        <w:t>i</w:t>
      </w:r>
      <w:r w:rsidR="00E23876" w:rsidRPr="000907A4">
        <w:rPr>
          <w:rFonts w:cs="Times New Roman"/>
          <w:b w:val="0"/>
          <w:bCs/>
        </w:rPr>
        <w:t>s</w:t>
      </w:r>
      <w:r w:rsidR="002F1094">
        <w:rPr>
          <w:rFonts w:cs="Times New Roman"/>
          <w:b w:val="0"/>
          <w:bCs/>
        </w:rPr>
        <w:t>.</w:t>
      </w:r>
    </w:p>
    <w:tbl>
      <w:tblPr>
        <w:tblW w:w="9540" w:type="dxa"/>
        <w:tblInd w:w="-9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540"/>
        <w:gridCol w:w="1260"/>
        <w:gridCol w:w="1170"/>
        <w:gridCol w:w="1935"/>
        <w:gridCol w:w="45"/>
        <w:gridCol w:w="1890"/>
      </w:tblGrid>
      <w:tr w:rsidR="004B193E" w:rsidRPr="000907A4" w14:paraId="6A962A23" w14:textId="77777777" w:rsidTr="00DF4F5E">
        <w:trPr>
          <w:trHeight w:val="432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E32961" w14:textId="0CE05FBE" w:rsidR="004B193E" w:rsidRPr="000907A4" w:rsidRDefault="0028106F" w:rsidP="004B193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10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condary outcom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B7732A" w14:textId="5BFAFDCC" w:rsidR="004B193E" w:rsidRPr="000907A4" w:rsidRDefault="0028106F" w:rsidP="004B193E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700B72" w14:textId="04A89354" w:rsidR="0028106F" w:rsidRPr="0028106F" w:rsidRDefault="0028106F" w:rsidP="004B1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0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HS-12</w:t>
            </w:r>
            <w:r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2EC9CEBA" w14:textId="21E9A184" w:rsidR="004B193E" w:rsidRPr="0028106F" w:rsidRDefault="0028106F" w:rsidP="004B1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4B193E"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 (S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0C7F74" w14:textId="046CBAA5" w:rsidR="004B193E" w:rsidRPr="0028106F" w:rsidRDefault="0028106F" w:rsidP="004B1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0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HS-12</w:t>
            </w:r>
            <w:r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</w:t>
            </w:r>
            <w:r w:rsidR="004B193E"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 (SD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823C5C" w14:textId="796BF1E3" w:rsidR="004B193E" w:rsidRPr="0028106F" w:rsidRDefault="0028106F" w:rsidP="004B1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0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S-12; </w:t>
            </w:r>
            <w:r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4B193E"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imate,</w:t>
            </w:r>
          </w:p>
          <w:p w14:paraId="3852909B" w14:textId="033F0EF8" w:rsidR="004B193E" w:rsidRPr="0028106F" w:rsidRDefault="0028106F" w:rsidP="004B1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4B193E"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</w:t>
            </w:r>
            <w:proofErr w:type="gramEnd"/>
            <w:r w:rsidR="004B193E"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825576" w14:textId="0402B958" w:rsidR="004B193E" w:rsidRPr="0028106F" w:rsidRDefault="0028106F" w:rsidP="004B1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0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HS-12</w:t>
            </w:r>
            <w:r w:rsidR="00DF4F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;</w:t>
            </w:r>
            <w:r w:rsidRPr="0028106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4B193E"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imate,</w:t>
            </w:r>
          </w:p>
          <w:p w14:paraId="6D1570D2" w14:textId="7B9097D7" w:rsidR="004B193E" w:rsidRPr="0028106F" w:rsidRDefault="00DF4F5E" w:rsidP="004B19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4B193E"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</w:t>
            </w:r>
            <w:proofErr w:type="gramEnd"/>
            <w:r w:rsidR="004B193E"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  <w:r w:rsidR="002810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4B193E" w:rsidRPr="000907A4" w14:paraId="4A2DFE34" w14:textId="77777777" w:rsidTr="00DF4F5E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DDB78AD" w14:textId="32E2595D" w:rsidR="004B193E" w:rsidRPr="000907A4" w:rsidRDefault="004B193E" w:rsidP="004B193E">
            <w:pPr>
              <w:keepNext/>
              <w:adjustRightInd w:val="0"/>
              <w:spacing w:after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07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TP</w:t>
            </w:r>
            <w:r w:rsidR="0028106F"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7B15746" w14:textId="77777777" w:rsidR="004B193E" w:rsidRPr="000907A4" w:rsidRDefault="004B193E" w:rsidP="004B1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96DC46A" w14:textId="77777777" w:rsidR="004B193E" w:rsidRPr="000907A4" w:rsidRDefault="004B193E" w:rsidP="004B1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314E1E3" w14:textId="77777777" w:rsidR="004B193E" w:rsidRPr="000907A4" w:rsidRDefault="004B193E" w:rsidP="004B1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32A90F8" w14:textId="77777777" w:rsidR="004B193E" w:rsidRPr="000907A4" w:rsidRDefault="004B193E" w:rsidP="004B1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30822DA" w14:textId="77777777" w:rsidR="004B193E" w:rsidRPr="000907A4" w:rsidRDefault="004B193E" w:rsidP="004B1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93E" w:rsidRPr="000907A4" w14:paraId="06804029" w14:textId="77777777" w:rsidTr="00DF4F5E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17DF824" w14:textId="490448A5" w:rsidR="004B193E" w:rsidRPr="000907A4" w:rsidRDefault="009854D9" w:rsidP="004B193E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854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trajectory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B193E"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jectory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8A56275" w14:textId="77777777" w:rsidR="004B193E" w:rsidRPr="000907A4" w:rsidRDefault="004B193E" w:rsidP="004B1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BBEF321" w14:textId="77777777" w:rsidR="004B193E" w:rsidRPr="000907A4" w:rsidRDefault="004B193E" w:rsidP="004B1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781FD8D" w14:textId="77777777" w:rsidR="004B193E" w:rsidRPr="000907A4" w:rsidRDefault="004B193E" w:rsidP="004B1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E8C56B" w14:textId="77777777" w:rsidR="004B193E" w:rsidRPr="000907A4" w:rsidRDefault="004B193E" w:rsidP="004B1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CEA6061" w14:textId="77777777" w:rsidR="004B193E" w:rsidRPr="000907A4" w:rsidRDefault="004B193E" w:rsidP="004B1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2A1" w:rsidRPr="000907A4" w14:paraId="3E617112" w14:textId="77777777" w:rsidTr="00DF4F5E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2A0CFC" w14:textId="77777777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Baselin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40D9D7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F1F315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9.6 (11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075A19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4.4 (9.6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185962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93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29D871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9832A1" w:rsidRPr="000907A4" w14:paraId="72C60240" w14:textId="77777777" w:rsidTr="00DF4F5E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3B897E" w14:textId="77777777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6 months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168B53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EBE636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9.5 (11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EB9795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6.7 (9.8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231388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93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B13188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9832A1" w:rsidRPr="000907A4" w14:paraId="36933FD6" w14:textId="77777777" w:rsidTr="00DF4F5E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5134E8" w14:textId="77777777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12 months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67723D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964C5B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8.7 (11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FBE964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8.2 (9.1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35933A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93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5DBFC8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9832A1" w:rsidRPr="000907A4" w14:paraId="4E78F936" w14:textId="77777777" w:rsidTr="00DF4F5E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04C8F6" w14:textId="77777777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18 months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9E6580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A8BB10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1.1 (10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1D2D4D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7.3 (8.5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5FD0AB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D506F6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32A1" w:rsidRPr="000907A4" w14:paraId="6F9C1066" w14:textId="77777777" w:rsidTr="00DF4F5E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FD718C" w14:textId="77777777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24 months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F9D509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6E978F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0.7 (14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B901E4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7.8 (11.9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8A89D5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D6698C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32A1" w:rsidRPr="000907A4" w14:paraId="36843E96" w14:textId="77777777" w:rsidTr="00DF4F5E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2E1283" w14:textId="577A9C10" w:rsidR="009832A1" w:rsidRPr="000907A4" w:rsidRDefault="0015612E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5612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 from baselin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832A1"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from baselin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89165C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2BC167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A78189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2114A7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2200C4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2A1" w:rsidRPr="000907A4" w14:paraId="1B6B3CB2" w14:textId="77777777" w:rsidTr="00DF4F5E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61E31A" w14:textId="764D1A39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6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52116B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731FD2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.4 (8.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988EFB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.0 (11.9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B22F43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.3 (-3.9 to 1.3)</w:t>
            </w:r>
          </w:p>
        </w:tc>
        <w:tc>
          <w:tcPr>
            <w:tcW w:w="193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CC15BF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.8 (-0.5 to 6.1)</w:t>
            </w:r>
          </w:p>
        </w:tc>
      </w:tr>
      <w:tr w:rsidR="009832A1" w:rsidRPr="000907A4" w14:paraId="749CCA4F" w14:textId="77777777" w:rsidTr="00DF4F5E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043940" w14:textId="56A52623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2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153C1E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B02C14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0.3 (9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97EBA8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.7 (12.5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38778D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6230" w:rsidRPr="000907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3.</w:t>
            </w:r>
            <w:r w:rsidR="00D51232" w:rsidRPr="00090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to 2.6)</w:t>
            </w:r>
          </w:p>
        </w:tc>
        <w:tc>
          <w:tcPr>
            <w:tcW w:w="193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4F4F29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.0 (0.4 to 7.7)</w:t>
            </w:r>
          </w:p>
        </w:tc>
      </w:tr>
      <w:tr w:rsidR="009832A1" w:rsidRPr="000907A4" w14:paraId="7C85DA6A" w14:textId="77777777" w:rsidTr="00DF4F5E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0A208D" w14:textId="6E488F67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8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8F91C6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D81686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0.3 (5.7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E4D1FE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.3 (10.5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58E9C5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1232" w:rsidRPr="00090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3.</w:t>
            </w:r>
            <w:r w:rsidR="00D51232" w:rsidRPr="000907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to 3.</w:t>
            </w:r>
            <w:r w:rsidR="00D51232" w:rsidRPr="000907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0D0501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.3 (-1.0 to 7.5)</w:t>
            </w:r>
          </w:p>
        </w:tc>
      </w:tr>
      <w:tr w:rsidR="009832A1" w:rsidRPr="000907A4" w14:paraId="2367BB1F" w14:textId="77777777" w:rsidTr="00DF4F5E">
        <w:trPr>
          <w:trHeight w:hRule="exact" w:val="288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1919A8" w14:textId="0516EFC1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24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FA1353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C45A6D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0.5 (7.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CDEA6D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.6 (14.0)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A747D8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1232" w:rsidRPr="00090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3.</w:t>
            </w:r>
            <w:r w:rsidR="00D51232" w:rsidRPr="000907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901039" w:rsidRPr="00090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01039" w:rsidRPr="000907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7BE0B1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.5 (-1.2 to 8.2)</w:t>
            </w:r>
          </w:p>
        </w:tc>
      </w:tr>
      <w:tr w:rsidR="009832A1" w:rsidRPr="000907A4" w14:paraId="79F02636" w14:textId="77777777" w:rsidTr="00FC2D51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825F6A" w14:textId="43A321C3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07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P</w:t>
            </w:r>
            <w:r w:rsidR="002810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934676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031EB8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BE4A72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3AA379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9E2B4E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2A1" w:rsidRPr="000907A4" w14:paraId="611F4766" w14:textId="77777777" w:rsidTr="00FC2D51">
        <w:trPr>
          <w:trHeight w:hRule="exact" w:val="288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CF6EA22" w14:textId="4332E1CA" w:rsidR="009832A1" w:rsidRPr="000907A4" w:rsidRDefault="009854D9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854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trajectory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780C3A2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1DE2147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1AF6B58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1B604E8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EE70E5F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2A1" w:rsidRPr="000907A4" w14:paraId="6170461C" w14:textId="77777777" w:rsidTr="00FC2D51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02FBAF" w14:textId="77777777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Baselin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7E2410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3A8290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3.5 (10.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AF6E74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1.7 (8.8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2D556C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tbl>
            <w:tblPr>
              <w:tblW w:w="9360" w:type="dxa"/>
              <w:tblBorders>
                <w:top w:val="single" w:sz="4" w:space="0" w:color="auto"/>
                <w:bottom w:val="single" w:sz="4" w:space="0" w:color="auto"/>
              </w:tblBorders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9832A1" w:rsidRPr="000907A4" w14:paraId="670B1866" w14:textId="77777777" w:rsidTr="001E2865">
              <w:trPr>
                <w:trHeight w:hRule="exact" w:val="576"/>
              </w:trPr>
              <w:tc>
                <w:tcPr>
                  <w:tcW w:w="1530" w:type="dxa"/>
                  <w:tcBorders>
                    <w:top w:val="nil"/>
                    <w:bottom w:val="nil"/>
                  </w:tcBorders>
                  <w:shd w:val="clear" w:color="auto" w:fill="FFFFFF" w:themeFill="background1"/>
                  <w:vAlign w:val="center"/>
                </w:tcPr>
                <w:p w14:paraId="3D32F5C3" w14:textId="77777777" w:rsidR="009832A1" w:rsidRPr="000907A4" w:rsidRDefault="009832A1" w:rsidP="009832A1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07A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 </w:t>
                  </w:r>
                </w:p>
              </w:tc>
            </w:tr>
            <w:tr w:rsidR="009832A1" w:rsidRPr="000907A4" w14:paraId="2334859B" w14:textId="77777777" w:rsidTr="001E2865">
              <w:trPr>
                <w:trHeight w:hRule="exact" w:val="576"/>
              </w:trPr>
              <w:tc>
                <w:tcPr>
                  <w:tcW w:w="1530" w:type="dxa"/>
                  <w:tcBorders>
                    <w:top w:val="nil"/>
                    <w:bottom w:val="nil"/>
                  </w:tcBorders>
                  <w:shd w:val="clear" w:color="auto" w:fill="FFFFFF" w:themeFill="background1"/>
                  <w:vAlign w:val="center"/>
                </w:tcPr>
                <w:p w14:paraId="2FB3E3BD" w14:textId="77777777" w:rsidR="009832A1" w:rsidRPr="000907A4" w:rsidRDefault="009832A1" w:rsidP="009832A1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07A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 </w:t>
                  </w:r>
                </w:p>
              </w:tc>
            </w:tr>
            <w:tr w:rsidR="009832A1" w:rsidRPr="000907A4" w14:paraId="739F61FF" w14:textId="77777777" w:rsidTr="001E2865">
              <w:trPr>
                <w:trHeight w:hRule="exact" w:val="576"/>
              </w:trPr>
              <w:tc>
                <w:tcPr>
                  <w:tcW w:w="1530" w:type="dxa"/>
                  <w:tcBorders>
                    <w:top w:val="nil"/>
                    <w:bottom w:val="nil"/>
                  </w:tcBorders>
                  <w:shd w:val="clear" w:color="auto" w:fill="FFFFFF" w:themeFill="background1"/>
                  <w:vAlign w:val="center"/>
                </w:tcPr>
                <w:p w14:paraId="30F64AC6" w14:textId="77777777" w:rsidR="009832A1" w:rsidRPr="000907A4" w:rsidRDefault="009832A1" w:rsidP="009832A1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07A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- </w:t>
                  </w:r>
                </w:p>
              </w:tc>
            </w:tr>
            <w:tr w:rsidR="009832A1" w:rsidRPr="000907A4" w14:paraId="67669E0B" w14:textId="77777777" w:rsidTr="001E2865">
              <w:trPr>
                <w:trHeight w:hRule="exact" w:val="576"/>
              </w:trPr>
              <w:tc>
                <w:tcPr>
                  <w:tcW w:w="1530" w:type="dxa"/>
                  <w:tcBorders>
                    <w:top w:val="nil"/>
                    <w:bottom w:val="nil"/>
                  </w:tcBorders>
                  <w:shd w:val="clear" w:color="auto" w:fill="FFFFFF" w:themeFill="background1"/>
                  <w:vAlign w:val="center"/>
                </w:tcPr>
                <w:p w14:paraId="447F6C32" w14:textId="77777777" w:rsidR="009832A1" w:rsidRPr="000907A4" w:rsidRDefault="009832A1" w:rsidP="009832A1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07A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</w:tr>
            <w:tr w:rsidR="009832A1" w:rsidRPr="000907A4" w14:paraId="6B3DEC01" w14:textId="77777777" w:rsidTr="001E2865">
              <w:trPr>
                <w:trHeight w:hRule="exact" w:val="576"/>
              </w:trPr>
              <w:tc>
                <w:tcPr>
                  <w:tcW w:w="1530" w:type="dxa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  <w:vAlign w:val="center"/>
                </w:tcPr>
                <w:p w14:paraId="66C9EAB4" w14:textId="77777777" w:rsidR="009832A1" w:rsidRPr="000907A4" w:rsidRDefault="009832A1" w:rsidP="009832A1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07A4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</w:p>
              </w:tc>
            </w:tr>
          </w:tbl>
          <w:p w14:paraId="4193E2CA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2A1" w:rsidRPr="000907A4" w14:paraId="141C0EE6" w14:textId="77777777" w:rsidTr="00FC2D51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3E7B23" w14:textId="77777777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6 months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06B4D3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53C496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1.3 (10.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A9A8B3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6.0 (11.1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B9BEC1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D7E940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9832A1" w:rsidRPr="000907A4" w14:paraId="3FAE3DAD" w14:textId="77777777" w:rsidTr="00FC2D51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744E72" w14:textId="77777777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12 months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F22A6D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528E96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3.9 (9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34D50D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4.3 (10.4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DE3547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AED1AB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9832A1" w:rsidRPr="000907A4" w14:paraId="374A38D4" w14:textId="77777777" w:rsidTr="00FC2D51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80E44D" w14:textId="77777777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18 months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C31844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86CEAF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2.4 (10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B3CB37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8.1 (13.7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87ED4D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A7613D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32A1" w:rsidRPr="000907A4" w14:paraId="6457DD0D" w14:textId="77777777" w:rsidTr="00FC2D51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72FB6D" w14:textId="77777777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24 months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245958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844927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3.4 (6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F7423F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6.3 (10.3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B545FF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4B430B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32A1" w:rsidRPr="000907A4" w14:paraId="3785E794" w14:textId="77777777" w:rsidTr="00FC2D51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C836AF" w14:textId="1CEA841F" w:rsidR="009832A1" w:rsidRPr="000907A4" w:rsidRDefault="0015612E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5612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 from baselin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832A1"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 from baselin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E68DD3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DB9E9D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60A109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0EB25C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DD2FF6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2A1" w:rsidRPr="000907A4" w14:paraId="38D0E89C" w14:textId="77777777" w:rsidTr="00FC2D51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11F23B" w14:textId="640EEB03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6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8696A0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4D661F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.8 (11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537F9D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5.1 (10.4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538765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2 (-5.0 to 0.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7E13F9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.7 (1.2 to 8.2)</w:t>
            </w:r>
          </w:p>
        </w:tc>
      </w:tr>
      <w:tr w:rsidR="009832A1" w:rsidRPr="000907A4" w14:paraId="232D4EF0" w14:textId="77777777" w:rsidTr="00FC2D51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788881" w14:textId="509F59D7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2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19A2EA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8BD3FC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.1 (8.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503062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5.0 (9.9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5CDE2A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2695" w:rsidRPr="00090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F62695" w:rsidRPr="00090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62695" w:rsidRPr="000907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to 3.</w:t>
            </w:r>
            <w:r w:rsidR="000E7785" w:rsidRPr="000907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C3E4CD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.5 (-0.5 to 7.4)</w:t>
            </w:r>
          </w:p>
        </w:tc>
      </w:tr>
      <w:tr w:rsidR="009832A1" w:rsidRPr="000907A4" w14:paraId="3C2741B4" w14:textId="77777777" w:rsidTr="00FC2D51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3A0516" w14:textId="0369A948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8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E1E3CC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ECFBE7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0.7 (8.4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888AE1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5.2 (11.4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44E241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.8 (-5.2 to 1.</w:t>
            </w:r>
            <w:r w:rsidR="00294178" w:rsidRPr="000907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A8D604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6.0 (1.7 to 10.3)</w:t>
            </w:r>
          </w:p>
        </w:tc>
      </w:tr>
      <w:tr w:rsidR="009832A1" w:rsidRPr="000907A4" w14:paraId="40464BB8" w14:textId="77777777" w:rsidTr="00FC2D51">
        <w:trPr>
          <w:trHeight w:hRule="exact" w:val="288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105F98" w14:textId="34528568" w:rsidR="009832A1" w:rsidRPr="000907A4" w:rsidRDefault="009832A1" w:rsidP="009832A1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24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3035D2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8D6679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.6 (11.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A0F7BE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.2 (8.5)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4CE7F3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7 (-7.0 to 1.</w:t>
            </w:r>
            <w:r w:rsidR="00294178" w:rsidRPr="000907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6B2A66" w14:textId="77777777" w:rsidR="009832A1" w:rsidRPr="000907A4" w:rsidRDefault="009832A1" w:rsidP="00983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.1 (-1.4 to 9.6)</w:t>
            </w:r>
          </w:p>
        </w:tc>
      </w:tr>
      <w:tr w:rsidR="00B60240" w:rsidRPr="000907A4" w14:paraId="73C62907" w14:textId="77777777" w:rsidTr="00C8199F">
        <w:trPr>
          <w:trHeight w:val="576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3D3A251" w14:textId="670B7B29" w:rsidR="00B60240" w:rsidRPr="000907A4" w:rsidRDefault="00B60240" w:rsidP="00B60240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baseline 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906DA69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6F5D7F2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6A24AC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30DB872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5.5 (-36.6 to 5.5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069BEB7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5.0 (-22.9 to 12.8)</w:t>
            </w:r>
          </w:p>
        </w:tc>
      </w:tr>
      <w:tr w:rsidR="00B60240" w:rsidRPr="000907A4" w14:paraId="5103084B" w14:textId="77777777" w:rsidTr="00FC2D51">
        <w:trPr>
          <w:trHeight w:val="576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20D461" w14:textId="69C994A3" w:rsidR="00B60240" w:rsidRPr="000907A4" w:rsidRDefault="00B60240" w:rsidP="00B60240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follow-up at 6 months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803F37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0600BD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5731BF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1C331F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4.6 (-35.7 to 6.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E1F1B9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7.0 (-24.7 to 10.7)</w:t>
            </w:r>
          </w:p>
        </w:tc>
      </w:tr>
      <w:tr w:rsidR="00B60240" w:rsidRPr="000907A4" w14:paraId="75AF41A2" w14:textId="77777777" w:rsidTr="00FC2D51">
        <w:trPr>
          <w:trHeight w:val="576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620706" w14:textId="53BD23EC" w:rsidR="00B60240" w:rsidRPr="000907A4" w:rsidRDefault="00B60240" w:rsidP="00B60240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follow-up at 12 months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B472F4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AAEB8F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1B9C85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5096C5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6.</w:t>
            </w:r>
            <w:r w:rsidR="00BD30B3" w:rsidRPr="00C819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37.3 to 5.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B4F887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4.5 (-22.4 to 13.5)</w:t>
            </w:r>
          </w:p>
        </w:tc>
      </w:tr>
      <w:tr w:rsidR="00B60240" w:rsidRPr="000907A4" w14:paraId="3384F88D" w14:textId="77777777" w:rsidTr="00764900">
        <w:trPr>
          <w:trHeight w:val="576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75E7F3" w14:textId="2311501C" w:rsidR="00B60240" w:rsidRPr="000907A4" w:rsidRDefault="00B60240" w:rsidP="00B60240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follow-up at 18 months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50381C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85540E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F65450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0D2F85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3.4 (-34.5 to 7.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E4CC79" w14:textId="77777777" w:rsidR="00B60240" w:rsidRPr="000907A4" w:rsidRDefault="00B60240" w:rsidP="00B602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7.8 (-25.6 to 10.1)</w:t>
            </w:r>
          </w:p>
        </w:tc>
      </w:tr>
      <w:tr w:rsidR="00975865" w:rsidRPr="000907A4" w14:paraId="73AD4813" w14:textId="77777777" w:rsidTr="00764900">
        <w:trPr>
          <w:trHeight w:val="576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4014B7" w14:textId="77CE3AD9" w:rsidR="00975865" w:rsidRPr="000907A4" w:rsidRDefault="00975865" w:rsidP="00975865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follow-up at 24 months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675BA4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336E08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10FF5F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21D0E1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B60240" w:rsidRPr="00090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60240" w:rsidRPr="000907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3</w:t>
            </w:r>
            <w:r w:rsidR="00C65E1F" w:rsidRPr="000907A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C65E1F" w:rsidRPr="000907A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571AD5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9549A" w:rsidRPr="000907A4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2</w:t>
            </w:r>
            <w:r w:rsidR="007A624C" w:rsidRPr="00090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.6 to 1</w:t>
            </w:r>
            <w:r w:rsidR="007A624C" w:rsidRPr="00090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624C" w:rsidRPr="000907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75865" w:rsidRPr="000907A4" w14:paraId="0EA3A580" w14:textId="77777777" w:rsidTr="00764900">
        <w:trPr>
          <w:trHeight w:val="864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9B2F3EB" w14:textId="4ACF1EF8" w:rsidR="00975865" w:rsidRPr="000907A4" w:rsidRDefault="00975865" w:rsidP="00975865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follow-up at 6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="00C8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1445151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4F06D2F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6999F55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E825214" w14:textId="77777777" w:rsidR="00975865" w:rsidRPr="000907A4" w:rsidRDefault="00555C23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75865"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A33D3" w:rsidRPr="000907A4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  <w:r w:rsidR="00975865"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7A33D3" w:rsidRPr="000907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75865" w:rsidRPr="000907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3D3" w:rsidRPr="000907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75865"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89386B5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27714" w:rsidRPr="000907A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327714" w:rsidRPr="000907A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327714" w:rsidRPr="000907A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75865" w:rsidRPr="000907A4" w14:paraId="7C5DEB06" w14:textId="77777777" w:rsidTr="00FC2D51">
        <w:trPr>
          <w:trHeight w:val="864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10C783" w14:textId="151A3D5E" w:rsidR="00975865" w:rsidRPr="000907A4" w:rsidRDefault="00975865" w:rsidP="00975865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follow-up at 12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="00C8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C2C648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3D7BE4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C6BB76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126B58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A33D3" w:rsidRPr="000907A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7A33D3" w:rsidRPr="000907A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7A33D3" w:rsidRPr="000907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3D3" w:rsidRPr="000907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ACE1C4" w14:textId="77777777" w:rsidR="00975865" w:rsidRPr="000907A4" w:rsidRDefault="00327714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975865"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975865"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501996" w:rsidRPr="000907A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975865"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75865" w:rsidRPr="000907A4" w14:paraId="0378B899" w14:textId="77777777" w:rsidTr="00FC2D51">
        <w:trPr>
          <w:trHeight w:val="864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0E48AE" w14:textId="4EA4DF9A" w:rsidR="00975865" w:rsidRPr="000907A4" w:rsidRDefault="00975865" w:rsidP="00975865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follow-up at 18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="00C8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070CA8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7D73E2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D35953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16B624" w14:textId="77777777" w:rsidR="00975865" w:rsidRPr="000907A4" w:rsidRDefault="00495276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975865"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975865"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975865"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567FFC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01996" w:rsidRPr="000907A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501996" w:rsidRPr="000907A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501996" w:rsidRPr="000907A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75865" w:rsidRPr="000907A4" w14:paraId="74584285" w14:textId="77777777" w:rsidTr="00FC2D51">
        <w:trPr>
          <w:trHeight w:val="864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4E7516" w14:textId="33920EFE" w:rsidR="00975865" w:rsidRPr="000907A4" w:rsidRDefault="00975865" w:rsidP="00975865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follow-up at 24 months </w:t>
            </w:r>
            <w:r w:rsidR="000126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 </w:t>
            </w:r>
            <w:r w:rsidR="00B843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="00C82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EEACF9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6EC073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D9B625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2D9663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95276" w:rsidRPr="000907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495276" w:rsidRPr="000907A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495276" w:rsidRPr="000907A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EF31D9" w14:textId="77777777" w:rsidR="00975865" w:rsidRPr="000907A4" w:rsidRDefault="00975865" w:rsidP="00975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01996" w:rsidRPr="000907A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501996" w:rsidRPr="000907A4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175DB6" w:rsidRPr="000907A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A84FBA7" w14:textId="3FE9AD83" w:rsidR="00892C9D" w:rsidRPr="000907A4" w:rsidRDefault="00892C9D" w:rsidP="00892C9D">
      <w:pPr>
        <w:tabs>
          <w:tab w:val="left" w:pos="1202"/>
        </w:tabs>
        <w:rPr>
          <w:rFonts w:ascii="Times New Roman" w:eastAsia="Calibri" w:hAnsi="Times New Roman" w:cs="Times New Roman"/>
          <w:sz w:val="24"/>
          <w:szCs w:val="24"/>
        </w:rPr>
      </w:pPr>
      <w:r w:rsidRPr="000907A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07A4">
        <w:rPr>
          <w:rFonts w:ascii="Times New Roman" w:eastAsia="Calibri" w:hAnsi="Times New Roman" w:cs="Times New Roman"/>
          <w:sz w:val="24"/>
          <w:szCs w:val="24"/>
        </w:rPr>
        <w:t>PHS-12: 12-</w:t>
      </w:r>
      <w:r w:rsidR="00DF4F5E">
        <w:rPr>
          <w:rFonts w:ascii="Times New Roman" w:eastAsia="Calibri" w:hAnsi="Times New Roman" w:cs="Times New Roman"/>
          <w:sz w:val="24"/>
          <w:szCs w:val="24"/>
        </w:rPr>
        <w:t>i</w:t>
      </w:r>
      <w:r w:rsidRPr="000907A4">
        <w:rPr>
          <w:rFonts w:ascii="Times New Roman" w:eastAsia="Calibri" w:hAnsi="Times New Roman" w:cs="Times New Roman"/>
          <w:sz w:val="24"/>
          <w:szCs w:val="24"/>
        </w:rPr>
        <w:t xml:space="preserve">tem </w:t>
      </w:r>
      <w:r w:rsidR="00DF4F5E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0907A4">
        <w:rPr>
          <w:rFonts w:ascii="Times New Roman" w:hAnsi="Times New Roman" w:cs="Times New Roman"/>
          <w:color w:val="000000"/>
          <w:sz w:val="24"/>
          <w:szCs w:val="24"/>
        </w:rPr>
        <w:t xml:space="preserve">hort </w:t>
      </w:r>
      <w:r w:rsidR="00DF4F5E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0907A4">
        <w:rPr>
          <w:rFonts w:ascii="Times New Roman" w:hAnsi="Times New Roman" w:cs="Times New Roman"/>
          <w:color w:val="000000"/>
          <w:sz w:val="24"/>
          <w:szCs w:val="24"/>
        </w:rPr>
        <w:t xml:space="preserve">orm </w:t>
      </w:r>
      <w:r w:rsidR="00DF4F5E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0907A4">
        <w:rPr>
          <w:rFonts w:ascii="Times New Roman" w:hAnsi="Times New Roman" w:cs="Times New Roman"/>
          <w:color w:val="000000"/>
          <w:sz w:val="24"/>
          <w:szCs w:val="24"/>
        </w:rPr>
        <w:t xml:space="preserve">ealth </w:t>
      </w:r>
      <w:r w:rsidR="00DF4F5E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0907A4">
        <w:rPr>
          <w:rFonts w:ascii="Times New Roman" w:hAnsi="Times New Roman" w:cs="Times New Roman"/>
          <w:color w:val="000000"/>
          <w:sz w:val="24"/>
          <w:szCs w:val="24"/>
        </w:rPr>
        <w:t>urvey</w:t>
      </w:r>
      <w:r w:rsidRPr="000907A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F4F5E">
        <w:rPr>
          <w:rFonts w:ascii="Times New Roman" w:eastAsia="Calibri" w:hAnsi="Times New Roman" w:cs="Times New Roman"/>
          <w:sz w:val="24"/>
          <w:szCs w:val="24"/>
        </w:rPr>
        <w:t>p</w:t>
      </w:r>
      <w:r w:rsidRPr="000907A4">
        <w:rPr>
          <w:rFonts w:ascii="Times New Roman" w:eastAsia="Calibri" w:hAnsi="Times New Roman" w:cs="Times New Roman"/>
          <w:sz w:val="24"/>
          <w:szCs w:val="24"/>
        </w:rPr>
        <w:t xml:space="preserve">hysical </w:t>
      </w:r>
      <w:r w:rsidR="00DF4F5E">
        <w:rPr>
          <w:rFonts w:ascii="Times New Roman" w:eastAsia="Calibri" w:hAnsi="Times New Roman" w:cs="Times New Roman"/>
          <w:sz w:val="24"/>
          <w:szCs w:val="24"/>
        </w:rPr>
        <w:t>h</w:t>
      </w:r>
      <w:r w:rsidRPr="000907A4">
        <w:rPr>
          <w:rFonts w:ascii="Times New Roman" w:eastAsia="Calibri" w:hAnsi="Times New Roman" w:cs="Times New Roman"/>
          <w:sz w:val="24"/>
          <w:szCs w:val="24"/>
        </w:rPr>
        <w:t>ealth summary score</w:t>
      </w:r>
      <w:r w:rsidR="00DF4F5E">
        <w:rPr>
          <w:rFonts w:ascii="Times New Roman" w:eastAsia="Calibri" w:hAnsi="Times New Roman" w:cs="Times New Roman"/>
          <w:sz w:val="24"/>
          <w:szCs w:val="24"/>
        </w:rPr>
        <w:t>; r</w:t>
      </w:r>
      <w:r w:rsidRPr="000907A4">
        <w:rPr>
          <w:rFonts w:ascii="Times New Roman" w:eastAsia="Calibri" w:hAnsi="Times New Roman" w:cs="Times New Roman"/>
          <w:sz w:val="24"/>
          <w:szCs w:val="24"/>
        </w:rPr>
        <w:t>ange 0 to 100, higher is better physical health.</w:t>
      </w:r>
    </w:p>
    <w:p w14:paraId="554C0B6C" w14:textId="4EC8AF87" w:rsidR="00892C9D" w:rsidRPr="000907A4" w:rsidRDefault="00DF4F5E" w:rsidP="00892C9D">
      <w:pPr>
        <w:tabs>
          <w:tab w:val="left" w:pos="1202"/>
        </w:tabs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92C9D" w:rsidRPr="000907A4">
        <w:rPr>
          <w:rFonts w:ascii="Times New Roman" w:eastAsia="Calibri" w:hAnsi="Times New Roman" w:cs="Times New Roman"/>
          <w:sz w:val="24"/>
          <w:szCs w:val="24"/>
        </w:rPr>
        <w:t xml:space="preserve">MHS-12: </w:t>
      </w:r>
      <w:r w:rsidRPr="000907A4">
        <w:rPr>
          <w:rFonts w:ascii="Times New Roman" w:eastAsia="Calibri" w:hAnsi="Times New Roman" w:cs="Times New Roman"/>
          <w:sz w:val="24"/>
          <w:szCs w:val="24"/>
        </w:rPr>
        <w:t>12-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Pr="000907A4">
        <w:rPr>
          <w:rFonts w:ascii="Times New Roman" w:eastAsia="Calibri" w:hAnsi="Times New Roman" w:cs="Times New Roman"/>
          <w:sz w:val="24"/>
          <w:szCs w:val="24"/>
        </w:rPr>
        <w:t xml:space="preserve">tem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0907A4">
        <w:rPr>
          <w:rFonts w:ascii="Times New Roman" w:hAnsi="Times New Roman" w:cs="Times New Roman"/>
          <w:color w:val="000000"/>
          <w:sz w:val="24"/>
          <w:szCs w:val="24"/>
        </w:rPr>
        <w:t xml:space="preserve">hort </w:t>
      </w: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0907A4">
        <w:rPr>
          <w:rFonts w:ascii="Times New Roman" w:hAnsi="Times New Roman" w:cs="Times New Roman"/>
          <w:color w:val="000000"/>
          <w:sz w:val="24"/>
          <w:szCs w:val="24"/>
        </w:rPr>
        <w:t xml:space="preserve">orm </w:t>
      </w:r>
      <w:r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0907A4">
        <w:rPr>
          <w:rFonts w:ascii="Times New Roman" w:hAnsi="Times New Roman" w:cs="Times New Roman"/>
          <w:color w:val="000000"/>
          <w:sz w:val="24"/>
          <w:szCs w:val="24"/>
        </w:rPr>
        <w:t xml:space="preserve">ealth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0907A4">
        <w:rPr>
          <w:rFonts w:ascii="Times New Roman" w:hAnsi="Times New Roman" w:cs="Times New Roman"/>
          <w:color w:val="000000"/>
          <w:sz w:val="24"/>
          <w:szCs w:val="24"/>
        </w:rPr>
        <w:t>urvey</w:t>
      </w:r>
      <w:r w:rsidR="00892C9D" w:rsidRPr="000907A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m</w:t>
      </w:r>
      <w:r w:rsidR="00892C9D" w:rsidRPr="000907A4">
        <w:rPr>
          <w:rFonts w:ascii="Times New Roman" w:eastAsia="Calibri" w:hAnsi="Times New Roman" w:cs="Times New Roman"/>
          <w:sz w:val="24"/>
          <w:szCs w:val="24"/>
        </w:rPr>
        <w:t>ental</w:t>
      </w:r>
      <w:r>
        <w:rPr>
          <w:rFonts w:ascii="Times New Roman" w:eastAsia="Calibri" w:hAnsi="Times New Roman" w:cs="Times New Roman"/>
          <w:sz w:val="24"/>
          <w:szCs w:val="24"/>
        </w:rPr>
        <w:t xml:space="preserve"> h</w:t>
      </w:r>
      <w:r w:rsidR="00892C9D" w:rsidRPr="000907A4">
        <w:rPr>
          <w:rFonts w:ascii="Times New Roman" w:eastAsia="Calibri" w:hAnsi="Times New Roman" w:cs="Times New Roman"/>
          <w:sz w:val="24"/>
          <w:szCs w:val="24"/>
        </w:rPr>
        <w:t>ealth summary score</w:t>
      </w:r>
      <w:r>
        <w:rPr>
          <w:rFonts w:ascii="Times New Roman" w:eastAsia="Calibri" w:hAnsi="Times New Roman" w:cs="Times New Roman"/>
          <w:sz w:val="24"/>
          <w:szCs w:val="24"/>
        </w:rPr>
        <w:t>; r</w:t>
      </w:r>
      <w:r w:rsidR="00892C9D" w:rsidRPr="000907A4">
        <w:rPr>
          <w:rFonts w:ascii="Times New Roman" w:eastAsia="Calibri" w:hAnsi="Times New Roman" w:cs="Times New Roman"/>
          <w:sz w:val="24"/>
          <w:szCs w:val="24"/>
        </w:rPr>
        <w:t>ange 0 to 100, higher is better mental health.</w:t>
      </w:r>
    </w:p>
    <w:p w14:paraId="19F2E278" w14:textId="6D50BAD9" w:rsidR="00892C9D" w:rsidRPr="000907A4" w:rsidRDefault="002F1094" w:rsidP="00892C9D">
      <w:pPr>
        <w:tabs>
          <w:tab w:val="left" w:pos="1202"/>
        </w:tabs>
        <w:rPr>
          <w:sz w:val="22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="00892C9D" w:rsidRPr="000907A4">
        <w:rPr>
          <w:rFonts w:ascii="Times New Roman" w:hAnsi="Times New Roman" w:cs="Times New Roman"/>
          <w:bCs/>
          <w:sz w:val="24"/>
          <w:szCs w:val="24"/>
        </w:rPr>
        <w:t>From</w:t>
      </w:r>
      <w:proofErr w:type="spellEnd"/>
      <w:r w:rsidR="00892C9D" w:rsidRPr="000907A4">
        <w:rPr>
          <w:rFonts w:ascii="Times New Roman" w:hAnsi="Times New Roman" w:cs="Times New Roman"/>
          <w:bCs/>
          <w:sz w:val="24"/>
          <w:szCs w:val="24"/>
        </w:rPr>
        <w:t xml:space="preserve"> mixed-effects regression models adjusted for study site, consulting psychiatrist, and language of the interview, as well as clustering due to patient and primary care physician.</w:t>
      </w:r>
    </w:p>
    <w:p w14:paraId="15E6CA1F" w14:textId="3A971A14" w:rsidR="00892C9D" w:rsidRPr="000907A4" w:rsidRDefault="002F1094" w:rsidP="00892C9D">
      <w:pPr>
        <w:tabs>
          <w:tab w:val="left" w:pos="1202"/>
        </w:tabs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892C9D" w:rsidRPr="000907A4">
        <w:rPr>
          <w:rFonts w:ascii="Times New Roman" w:eastAsia="Calibri" w:hAnsi="Times New Roman" w:cs="Times New Roman"/>
          <w:sz w:val="24"/>
          <w:szCs w:val="24"/>
        </w:rPr>
        <w:t>ATP</w:t>
      </w:r>
      <w:proofErr w:type="spellEnd"/>
      <w:r w:rsidR="00892C9D" w:rsidRPr="000907A4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892C9D" w:rsidRPr="000907A4">
        <w:rPr>
          <w:rFonts w:ascii="Times New Roman" w:eastAsia="Calibri" w:hAnsi="Times New Roman" w:cs="Times New Roman"/>
          <w:sz w:val="24"/>
          <w:szCs w:val="24"/>
        </w:rPr>
        <w:t xml:space="preserve">synchronous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="00892C9D" w:rsidRPr="000907A4">
        <w:rPr>
          <w:rFonts w:ascii="Times New Roman" w:eastAsia="Calibri" w:hAnsi="Times New Roman" w:cs="Times New Roman"/>
          <w:sz w:val="24"/>
          <w:szCs w:val="24"/>
        </w:rPr>
        <w:t>elepsychiatry.</w:t>
      </w:r>
    </w:p>
    <w:p w14:paraId="51E4C766" w14:textId="457AAAAF" w:rsidR="00892C9D" w:rsidRPr="000907A4" w:rsidRDefault="002F1094" w:rsidP="00892C9D">
      <w:pPr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892C9D" w:rsidRPr="000907A4">
        <w:rPr>
          <w:rFonts w:ascii="Times New Roman" w:eastAsia="Calibri" w:hAnsi="Times New Roman" w:cs="Times New Roman"/>
          <w:sz w:val="24"/>
          <w:szCs w:val="24"/>
        </w:rPr>
        <w:t>STP</w:t>
      </w:r>
      <w:proofErr w:type="spellEnd"/>
      <w:r w:rsidR="00892C9D" w:rsidRPr="000907A4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="00892C9D" w:rsidRPr="000907A4">
        <w:rPr>
          <w:rFonts w:ascii="Times New Roman" w:eastAsia="Calibri" w:hAnsi="Times New Roman" w:cs="Times New Roman"/>
          <w:sz w:val="24"/>
          <w:szCs w:val="24"/>
        </w:rPr>
        <w:t xml:space="preserve">ynchronous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="00892C9D" w:rsidRPr="000907A4">
        <w:rPr>
          <w:rFonts w:ascii="Times New Roman" w:eastAsia="Calibri" w:hAnsi="Times New Roman" w:cs="Times New Roman"/>
          <w:sz w:val="24"/>
          <w:szCs w:val="24"/>
        </w:rPr>
        <w:t>elepsychiatry.</w:t>
      </w:r>
    </w:p>
    <w:p w14:paraId="50C2807A" w14:textId="77777777" w:rsidR="00BC58DA" w:rsidRPr="000907A4" w:rsidRDefault="00BC58DA" w:rsidP="007A0DB6">
      <w:pPr>
        <w:tabs>
          <w:tab w:val="left" w:pos="1202"/>
        </w:tabs>
        <w:rPr>
          <w:rFonts w:ascii="Times New Roman" w:hAnsi="Times New Roman" w:cs="Times New Roman"/>
          <w:color w:val="000000"/>
          <w:sz w:val="24"/>
          <w:szCs w:val="24"/>
        </w:rPr>
      </w:pPr>
    </w:p>
    <w:p w14:paraId="50C79BCA" w14:textId="77777777" w:rsidR="00C7339D" w:rsidRPr="000907A4" w:rsidRDefault="00C7339D" w:rsidP="007A0DB6">
      <w:pPr>
        <w:tabs>
          <w:tab w:val="left" w:pos="1202"/>
        </w:tabs>
        <w:rPr>
          <w:rFonts w:ascii="Times New Roman" w:hAnsi="Times New Roman" w:cs="Times New Roman"/>
          <w:color w:val="000000"/>
          <w:sz w:val="24"/>
          <w:szCs w:val="24"/>
        </w:rPr>
      </w:pPr>
    </w:p>
    <w:p w14:paraId="14B07B90" w14:textId="77777777" w:rsidR="00C7339D" w:rsidRPr="000907A4" w:rsidRDefault="00C7339D" w:rsidP="007A0DB6">
      <w:pPr>
        <w:tabs>
          <w:tab w:val="left" w:pos="1202"/>
        </w:tabs>
        <w:rPr>
          <w:rFonts w:ascii="Times New Roman" w:hAnsi="Times New Roman" w:cs="Times New Roman"/>
          <w:color w:val="000000"/>
          <w:sz w:val="24"/>
          <w:szCs w:val="24"/>
        </w:rPr>
      </w:pPr>
    </w:p>
    <w:p w14:paraId="5180FB5C" w14:textId="77777777" w:rsidR="00C7339D" w:rsidRPr="000907A4" w:rsidRDefault="00C7339D" w:rsidP="007A0DB6">
      <w:pPr>
        <w:tabs>
          <w:tab w:val="left" w:pos="1202"/>
        </w:tabs>
        <w:rPr>
          <w:rFonts w:ascii="Times New Roman" w:hAnsi="Times New Roman" w:cs="Times New Roman"/>
          <w:color w:val="000000"/>
          <w:sz w:val="24"/>
          <w:szCs w:val="24"/>
        </w:rPr>
      </w:pPr>
    </w:p>
    <w:p w14:paraId="5C37CD2A" w14:textId="76FCC9B7" w:rsidR="00981DED" w:rsidRPr="000907A4" w:rsidRDefault="00935E45" w:rsidP="00935E45">
      <w:pPr>
        <w:pStyle w:val="Heading1"/>
        <w:jc w:val="both"/>
        <w:rPr>
          <w:rFonts w:cs="Times New Roman"/>
          <w:bCs/>
        </w:rPr>
      </w:pPr>
      <w:r w:rsidRPr="000907A4">
        <w:rPr>
          <w:rFonts w:cs="Times New Roman"/>
        </w:rPr>
        <w:lastRenderedPageBreak/>
        <w:t xml:space="preserve">Table </w:t>
      </w:r>
      <w:r w:rsidR="003C15EB" w:rsidRPr="000907A4">
        <w:rPr>
          <w:rFonts w:cs="Times New Roman"/>
        </w:rPr>
        <w:t>S</w:t>
      </w:r>
      <w:r w:rsidRPr="000907A4">
        <w:rPr>
          <w:rFonts w:cs="Times New Roman"/>
        </w:rPr>
        <w:t>5</w:t>
      </w:r>
      <w:r w:rsidR="00981DED" w:rsidRPr="000907A4">
        <w:rPr>
          <w:rFonts w:cs="Times New Roman"/>
        </w:rPr>
        <w:t xml:space="preserve">. </w:t>
      </w:r>
      <w:r w:rsidRPr="000907A4">
        <w:rPr>
          <w:rFonts w:cs="Times New Roman"/>
          <w:b w:val="0"/>
          <w:bCs/>
        </w:rPr>
        <w:t>Secondary outcomes:</w:t>
      </w:r>
      <w:r w:rsidRPr="000907A4">
        <w:rPr>
          <w:rFonts w:cs="Times New Roman"/>
        </w:rPr>
        <w:t xml:space="preserve"> </w:t>
      </w:r>
      <w:r w:rsidRPr="000907A4">
        <w:rPr>
          <w:rFonts w:cs="Times New Roman"/>
          <w:b w:val="0"/>
          <w:bCs/>
        </w:rPr>
        <w:t xml:space="preserve">patient self-reported Patient Health Questionnaire-9 </w:t>
      </w:r>
      <w:r w:rsidR="00AB069B" w:rsidRPr="000907A4">
        <w:rPr>
          <w:rFonts w:cs="Times New Roman"/>
          <w:b w:val="0"/>
          <w:bCs/>
        </w:rPr>
        <w:t>score</w:t>
      </w:r>
      <w:r w:rsidRPr="000907A4">
        <w:rPr>
          <w:rFonts w:cs="Times New Roman"/>
          <w:b w:val="0"/>
          <w:bCs/>
        </w:rPr>
        <w:t>s at baseline and 6</w:t>
      </w:r>
      <w:r w:rsidR="007F45FD">
        <w:rPr>
          <w:rFonts w:cs="Times New Roman"/>
          <w:b w:val="0"/>
          <w:bCs/>
        </w:rPr>
        <w:t>-</w:t>
      </w:r>
      <w:r w:rsidRPr="000907A4">
        <w:rPr>
          <w:rFonts w:cs="Times New Roman"/>
          <w:b w:val="0"/>
          <w:bCs/>
        </w:rPr>
        <w:t>, 12</w:t>
      </w:r>
      <w:r w:rsidR="007F45FD">
        <w:rPr>
          <w:rFonts w:cs="Times New Roman"/>
          <w:b w:val="0"/>
          <w:bCs/>
        </w:rPr>
        <w:t>-</w:t>
      </w:r>
      <w:r w:rsidRPr="000907A4">
        <w:rPr>
          <w:rFonts w:cs="Times New Roman"/>
          <w:b w:val="0"/>
          <w:bCs/>
        </w:rPr>
        <w:t>, 18</w:t>
      </w:r>
      <w:r w:rsidR="007F45FD">
        <w:rPr>
          <w:rFonts w:cs="Times New Roman"/>
          <w:b w:val="0"/>
          <w:bCs/>
        </w:rPr>
        <w:t>-</w:t>
      </w:r>
      <w:r w:rsidRPr="000907A4">
        <w:rPr>
          <w:rFonts w:cs="Times New Roman"/>
          <w:b w:val="0"/>
          <w:bCs/>
        </w:rPr>
        <w:t>, and 24-month follow-up</w:t>
      </w:r>
      <w:r w:rsidR="00E23876" w:rsidRPr="000907A4">
        <w:rPr>
          <w:rFonts w:cs="Times New Roman"/>
          <w:b w:val="0"/>
          <w:bCs/>
        </w:rPr>
        <w:t xml:space="preserve"> for the 118 patients included in </w:t>
      </w:r>
      <w:r w:rsidR="007F45FD">
        <w:rPr>
          <w:rFonts w:cs="Times New Roman"/>
          <w:b w:val="0"/>
          <w:bCs/>
        </w:rPr>
        <w:t xml:space="preserve">the </w:t>
      </w:r>
      <w:r w:rsidR="00E23876" w:rsidRPr="000907A4">
        <w:rPr>
          <w:rFonts w:cs="Times New Roman"/>
          <w:b w:val="0"/>
          <w:bCs/>
        </w:rPr>
        <w:t>secondary analys</w:t>
      </w:r>
      <w:r w:rsidR="0092722C">
        <w:rPr>
          <w:rFonts w:cs="Times New Roman"/>
          <w:b w:val="0"/>
          <w:bCs/>
        </w:rPr>
        <w:t>i</w:t>
      </w:r>
      <w:r w:rsidR="00E23876" w:rsidRPr="000907A4">
        <w:rPr>
          <w:rFonts w:cs="Times New Roman"/>
          <w:b w:val="0"/>
          <w:bCs/>
        </w:rPr>
        <w:t>s</w:t>
      </w:r>
      <w:r w:rsidR="003939F7">
        <w:rPr>
          <w:rFonts w:cs="Times New Roman"/>
          <w:b w:val="0"/>
          <w:bCs/>
        </w:rPr>
        <w:t>.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30"/>
        <w:gridCol w:w="810"/>
        <w:gridCol w:w="1530"/>
        <w:gridCol w:w="1890"/>
      </w:tblGrid>
      <w:tr w:rsidR="007F45FD" w:rsidRPr="000907A4" w14:paraId="70D536FD" w14:textId="77777777" w:rsidTr="00255C42">
        <w:trPr>
          <w:trHeight w:val="432"/>
        </w:trPr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D30B64" w14:textId="7EBA5618" w:rsidR="007F45FD" w:rsidRPr="000907A4" w:rsidRDefault="007F45FD" w:rsidP="007F45FD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106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condary outcom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68F648" w14:textId="2364C3F8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81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B86D74" w14:textId="77777777" w:rsidR="007F45FD" w:rsidRPr="007F45FD" w:rsidRDefault="007F45FD" w:rsidP="007F45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F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Q-9</w:t>
            </w:r>
            <w:r w:rsidRPr="007F45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7F45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, </w:t>
            </w:r>
          </w:p>
          <w:p w14:paraId="10BD2B36" w14:textId="3002425B" w:rsidR="007F45FD" w:rsidRPr="007F45FD" w:rsidRDefault="007F45FD" w:rsidP="007F45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F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2F5E41" w14:textId="0E07206D" w:rsidR="007F45FD" w:rsidRPr="007F45FD" w:rsidRDefault="007F45FD" w:rsidP="007F45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Q-9; estimate,</w:t>
            </w:r>
          </w:p>
          <w:p w14:paraId="683FC0D2" w14:textId="6BE79B87" w:rsidR="007F45FD" w:rsidRPr="007F45FD" w:rsidRDefault="007F45FD" w:rsidP="007F45F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gramStart"/>
            <w:r w:rsidRPr="007F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proofErr w:type="gramEnd"/>
            <w:r w:rsidRPr="007F45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F45FD" w:rsidRPr="000907A4" w14:paraId="2A7D2FEE" w14:textId="77777777" w:rsidTr="00255C42">
        <w:trPr>
          <w:trHeight w:hRule="exact" w:val="288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EAB8E08" w14:textId="3C63F067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07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TP</w:t>
            </w:r>
            <w:r w:rsidRPr="007F45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674A824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46341BF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EDE1FF7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5FD" w:rsidRPr="000907A4" w14:paraId="463DE7FD" w14:textId="77777777" w:rsidTr="00255C42">
        <w:trPr>
          <w:trHeight w:hRule="exact" w:val="288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FA49834" w14:textId="14ED2B6A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854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trajectory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86FB519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832805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2A31A8B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5FD" w:rsidRPr="000907A4" w14:paraId="1D32B13B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F9B62B" w14:textId="77777777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Basel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CE779F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CFED19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12.4 (7.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C7A5DD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7F45FD" w:rsidRPr="000907A4" w14:paraId="62724F6C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C5E2C6" w14:textId="77777777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6 month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99A491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4B11F6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9.8 (6.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FCE88D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7F45FD" w:rsidRPr="000907A4" w14:paraId="392CEA61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5DD925" w14:textId="77777777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12 month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604465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2CBC5F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10.0 (6.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434EA5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7F45FD" w:rsidRPr="000907A4" w14:paraId="38C15A6A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286E4C" w14:textId="77777777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18 month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1C1208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EC8E21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8.1 (5.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155DEE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45FD" w:rsidRPr="000907A4" w14:paraId="5C21506F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B65E29" w14:textId="77777777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24 month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4739F1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868D84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7.6 (5.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EFFF48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45FD" w:rsidRPr="000907A4" w14:paraId="3AFAA108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17A604" w14:textId="6D719A3D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5612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 from basel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48AC4F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075021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99DE86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5FD" w:rsidRPr="000907A4" w14:paraId="6E87A561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008E64" w14:textId="4DD0DB68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6 month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636E09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815C10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3 (4.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B590FA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5 (-3.9 to -1.1)</w:t>
            </w:r>
          </w:p>
        </w:tc>
      </w:tr>
      <w:tr w:rsidR="007F45FD" w:rsidRPr="000907A4" w14:paraId="3B3C94C5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E05CEB" w14:textId="5E333932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2 month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5985C1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6D038C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8 (5.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2DE1CF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4 (-4.0 to -0.8)</w:t>
            </w:r>
          </w:p>
        </w:tc>
      </w:tr>
      <w:tr w:rsidR="007F45FD" w:rsidRPr="000907A4" w14:paraId="611F4835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2429DA" w14:textId="49A4994C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8 month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665354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97B421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7 (3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E61E25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8 (-4.7 to -0.8)</w:t>
            </w:r>
          </w:p>
        </w:tc>
      </w:tr>
      <w:tr w:rsidR="007F45FD" w:rsidRPr="000907A4" w14:paraId="1D2CCF80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220022" w14:textId="08652BE3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24 month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6BDAE4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B91BB2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6 (4.2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683E5A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5 (-4.6 to -0.4)</w:t>
            </w:r>
          </w:p>
        </w:tc>
      </w:tr>
      <w:tr w:rsidR="007F45FD" w:rsidRPr="000907A4" w14:paraId="4A75421E" w14:textId="77777777" w:rsidTr="00255C42">
        <w:trPr>
          <w:trHeight w:hRule="exact" w:val="288"/>
        </w:trPr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211BF1" w14:textId="666DF217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907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P</w:t>
            </w:r>
            <w:r w:rsidRPr="007F45F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39E078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650EFE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FD1758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5FD" w:rsidRPr="000907A4" w14:paraId="24D14AF6" w14:textId="77777777" w:rsidTr="00255C42">
        <w:trPr>
          <w:trHeight w:hRule="exact" w:val="288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F7646C1" w14:textId="4E3B3E22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9854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trajectory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7850306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4D1DDC3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23560DA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5FD" w:rsidRPr="000907A4" w14:paraId="438426E5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3588F3" w14:textId="77777777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Basel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D393FC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E13636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12.6 (6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E9A5A2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7F45FD" w:rsidRPr="000907A4" w14:paraId="5BF84864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D50060" w14:textId="77777777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6 month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7C2CE7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D38570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10.8 (6.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B30CA0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7F45FD" w:rsidRPr="000907A4" w14:paraId="4874F42C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FDFE3E" w14:textId="77777777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12 month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0F692A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424586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11.9 (7.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721AA5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7F45FD" w:rsidRPr="000907A4" w14:paraId="2201C426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C819B8" w14:textId="77777777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18 month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8F8A9A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C4F8DB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10.5 (7.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8BCB44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45FD" w:rsidRPr="000907A4" w14:paraId="13BCCD6D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CEB47B" w14:textId="77777777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Follow-up at 24 month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EEA1E1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C534B8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9.2 (6.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84339C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45FD" w:rsidRPr="000907A4" w14:paraId="02C4DD69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219BB3" w14:textId="28F265CD" w:rsidR="007F45FD" w:rsidRPr="0015612E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15612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 from basel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5EF859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6A2B66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0FC352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5FD" w:rsidRPr="000907A4" w14:paraId="42DB46FA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6EB699" w14:textId="4747AFCF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6 month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5FE0EE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44D0AB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0.7 (4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061187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.0 (-2.5 to 0.6)</w:t>
            </w:r>
          </w:p>
        </w:tc>
      </w:tr>
      <w:tr w:rsidR="007F45FD" w:rsidRPr="000907A4" w14:paraId="19C61AC3" w14:textId="77777777" w:rsidTr="00255C42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3EC3FA" w14:textId="725CF240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2 month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F141E3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7962E1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0.5 (6.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D31B2C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0.7 (-2.4 to 0.9)</w:t>
            </w:r>
          </w:p>
        </w:tc>
      </w:tr>
      <w:tr w:rsidR="007F45FD" w:rsidRPr="000907A4" w14:paraId="48FE27E0" w14:textId="77777777" w:rsidTr="00764900">
        <w:trPr>
          <w:trHeight w:hRule="exact" w:val="288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FD7205" w14:textId="41533410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18 month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0C1916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2B30B8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3.0 (5.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F8C083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4 (-4.4 to -0.5)</w:t>
            </w:r>
          </w:p>
        </w:tc>
      </w:tr>
      <w:tr w:rsidR="007F45FD" w:rsidRPr="000907A4" w14:paraId="7EABF050" w14:textId="77777777" w:rsidTr="00764900">
        <w:trPr>
          <w:trHeight w:hRule="exact" w:val="288"/>
        </w:trPr>
        <w:tc>
          <w:tcPr>
            <w:tcW w:w="51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4C8CC1" w14:textId="3900757A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24 month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C0A5FF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AD1854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7 (6.8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8B2F8D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3.4 (-5.6 to -1.2)</w:t>
            </w:r>
          </w:p>
        </w:tc>
      </w:tr>
      <w:tr w:rsidR="007F45FD" w:rsidRPr="000907A4" w14:paraId="588F483D" w14:textId="77777777" w:rsidTr="00764900">
        <w:trPr>
          <w:trHeight w:hRule="exact" w:val="576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52F20D4" w14:textId="74510E6A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baseline 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C0B30EC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4608148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54CA629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0.9 (-11.3 to 9.5)</w:t>
            </w:r>
          </w:p>
        </w:tc>
      </w:tr>
      <w:tr w:rsidR="007F45FD" w:rsidRPr="000907A4" w14:paraId="023060AB" w14:textId="77777777" w:rsidTr="00255C42">
        <w:trPr>
          <w:trHeight w:hRule="exact" w:val="576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D321BB" w14:textId="56FEDFF9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follow-up at 6 month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C1C70B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FDCF1B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FF1E0B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4 (-12.8 to 8.0)</w:t>
            </w:r>
          </w:p>
        </w:tc>
      </w:tr>
      <w:tr w:rsidR="007F45FD" w:rsidRPr="000907A4" w14:paraId="37485803" w14:textId="77777777" w:rsidTr="00255C42">
        <w:trPr>
          <w:trHeight w:hRule="exact" w:val="576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F93D57" w14:textId="490E259E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follow-up at 12 month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B2F572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7EE1CB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A8F83F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2.6 (-13.0 to 7.9)</w:t>
            </w:r>
          </w:p>
        </w:tc>
      </w:tr>
      <w:tr w:rsidR="007F45FD" w:rsidRPr="000907A4" w14:paraId="73B9675B" w14:textId="77777777" w:rsidTr="00764900">
        <w:trPr>
          <w:trHeight w:hRule="exact" w:val="576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653DBC" w14:textId="4A9D7BAB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follow-up at 18 month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FE3C8C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65AC63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933086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.2 (-11.7 to 9.2)</w:t>
            </w:r>
          </w:p>
        </w:tc>
      </w:tr>
      <w:tr w:rsidR="007F45FD" w:rsidRPr="000907A4" w14:paraId="03F0B8D7" w14:textId="77777777" w:rsidTr="00764900">
        <w:trPr>
          <w:trHeight w:hRule="exact" w:val="576"/>
        </w:trPr>
        <w:tc>
          <w:tcPr>
            <w:tcW w:w="51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BF16BB" w14:textId="4F5C3718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follow-up at 24 month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D7C365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6FF421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F541F9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0.04 (-10.5 to 10.5)</w:t>
            </w:r>
          </w:p>
        </w:tc>
      </w:tr>
      <w:tr w:rsidR="007F45FD" w:rsidRPr="000907A4" w14:paraId="022FD56D" w14:textId="77777777" w:rsidTr="00764900">
        <w:trPr>
          <w:trHeight w:hRule="exact" w:val="576"/>
        </w:trPr>
        <w:tc>
          <w:tcPr>
            <w:tcW w:w="51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4EFB93E" w14:textId="1BBB16A4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follow-up at 6 month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BA24EA6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CB008F3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8543987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.5 (-3.6 to 0.6)</w:t>
            </w:r>
          </w:p>
        </w:tc>
      </w:tr>
      <w:tr w:rsidR="007F45FD" w:rsidRPr="000907A4" w14:paraId="593D8D89" w14:textId="77777777" w:rsidTr="00255C42">
        <w:trPr>
          <w:trHeight w:hRule="exact" w:val="576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1B60DD" w14:textId="7BD18E16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follow-up at 12 month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5F9C7C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03133D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05DEB6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1.7 (-4.0 to 0.6)</w:t>
            </w:r>
          </w:p>
        </w:tc>
      </w:tr>
      <w:tr w:rsidR="007F45FD" w:rsidRPr="000907A4" w14:paraId="1E43474C" w14:textId="77777777" w:rsidTr="00255C42">
        <w:trPr>
          <w:trHeight w:hRule="exact" w:val="576"/>
        </w:trPr>
        <w:tc>
          <w:tcPr>
            <w:tcW w:w="5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6B9B10" w14:textId="287945BE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T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follow-up at 18 month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286F09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3864EA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844B22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0.3 (-3.1 to 2.4)</w:t>
            </w:r>
          </w:p>
        </w:tc>
      </w:tr>
      <w:tr w:rsidR="007F45FD" w:rsidRPr="000907A4" w14:paraId="151A2374" w14:textId="77777777" w:rsidTr="00255C42">
        <w:trPr>
          <w:trHeight w:hRule="exact" w:val="576"/>
        </w:trPr>
        <w:tc>
          <w:tcPr>
            <w:tcW w:w="51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12F079" w14:textId="5C1079A9" w:rsidR="007F45FD" w:rsidRPr="000907A4" w:rsidRDefault="007F45FD" w:rsidP="007F45FD">
            <w:pPr>
              <w:keepNext/>
              <w:adjustRightInd w:val="0"/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P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follow-up at 24 month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</w:t>
            </w:r>
            <w:r w:rsidRPr="00090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selin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A01ED5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CBB927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8AFD09" w14:textId="77777777" w:rsidR="007F45FD" w:rsidRPr="000907A4" w:rsidRDefault="007F45FD" w:rsidP="007F45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7A4">
              <w:rPr>
                <w:rFonts w:ascii="Times New Roman" w:hAnsi="Times New Roman" w:cs="Times New Roman"/>
                <w:sz w:val="24"/>
                <w:szCs w:val="24"/>
              </w:rPr>
              <w:t>0.9 (-2.1 to 4.0)</w:t>
            </w:r>
          </w:p>
        </w:tc>
      </w:tr>
    </w:tbl>
    <w:p w14:paraId="69EDD424" w14:textId="580D1381" w:rsidR="00B52949" w:rsidRPr="000907A4" w:rsidRDefault="00B52949" w:rsidP="007F45FD">
      <w:pPr>
        <w:rPr>
          <w:rFonts w:ascii="Times New Roman" w:hAnsi="Times New Roman" w:cs="Times New Roman"/>
          <w:bCs/>
          <w:sz w:val="24"/>
          <w:szCs w:val="24"/>
        </w:rPr>
      </w:pPr>
      <w:r w:rsidRPr="000907A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07A4">
        <w:rPr>
          <w:rFonts w:ascii="Times New Roman" w:eastAsia="Calibri" w:hAnsi="Times New Roman" w:cs="Times New Roman"/>
          <w:sz w:val="24"/>
          <w:szCs w:val="24"/>
        </w:rPr>
        <w:t>PHQ-9: Patient Health Questionnaire-9</w:t>
      </w:r>
      <w:r w:rsidR="007F45FD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="007F45FD">
        <w:rPr>
          <w:rFonts w:ascii="Times New Roman" w:hAnsi="Times New Roman" w:cs="Times New Roman"/>
          <w:bCs/>
          <w:sz w:val="24"/>
          <w:szCs w:val="24"/>
        </w:rPr>
        <w:t>r</w:t>
      </w:r>
      <w:r w:rsidRPr="000907A4">
        <w:rPr>
          <w:rFonts w:ascii="Times New Roman" w:hAnsi="Times New Roman" w:cs="Times New Roman"/>
          <w:bCs/>
          <w:sz w:val="24"/>
          <w:szCs w:val="24"/>
        </w:rPr>
        <w:t>ange 0 to 27, higher is more depressed.</w:t>
      </w:r>
    </w:p>
    <w:p w14:paraId="1706F7B9" w14:textId="33A9A40C" w:rsidR="00B52949" w:rsidRPr="000907A4" w:rsidRDefault="007F45FD" w:rsidP="00B52949">
      <w:pPr>
        <w:tabs>
          <w:tab w:val="left" w:pos="1202"/>
        </w:tabs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="00B52949" w:rsidRPr="000907A4">
        <w:rPr>
          <w:rFonts w:ascii="Times New Roman" w:hAnsi="Times New Roman" w:cs="Times New Roman"/>
          <w:bCs/>
          <w:sz w:val="24"/>
          <w:szCs w:val="24"/>
        </w:rPr>
        <w:t>From</w:t>
      </w:r>
      <w:proofErr w:type="spellEnd"/>
      <w:r w:rsidR="00B52949" w:rsidRPr="000907A4">
        <w:rPr>
          <w:rFonts w:ascii="Times New Roman" w:hAnsi="Times New Roman" w:cs="Times New Roman"/>
          <w:bCs/>
          <w:sz w:val="24"/>
          <w:szCs w:val="24"/>
        </w:rPr>
        <w:t xml:space="preserve"> mixed-effects regression models adjusted for study site, consulting psychiatrist, and language of the interview, as well as clustering due to patient and primary care physician.</w:t>
      </w:r>
    </w:p>
    <w:p w14:paraId="015A27C3" w14:textId="1D56DDFF" w:rsidR="00B52949" w:rsidRPr="000907A4" w:rsidRDefault="007F45FD" w:rsidP="00B52949">
      <w:pPr>
        <w:tabs>
          <w:tab w:val="left" w:pos="1202"/>
        </w:tabs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B52949" w:rsidRPr="000907A4">
        <w:rPr>
          <w:rFonts w:ascii="Times New Roman" w:eastAsia="Calibri" w:hAnsi="Times New Roman" w:cs="Times New Roman"/>
          <w:sz w:val="24"/>
          <w:szCs w:val="24"/>
        </w:rPr>
        <w:t>ATP</w:t>
      </w:r>
      <w:proofErr w:type="spellEnd"/>
      <w:r w:rsidR="00B52949" w:rsidRPr="000907A4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B52949" w:rsidRPr="000907A4">
        <w:rPr>
          <w:rFonts w:ascii="Times New Roman" w:eastAsia="Calibri" w:hAnsi="Times New Roman" w:cs="Times New Roman"/>
          <w:sz w:val="24"/>
          <w:szCs w:val="24"/>
        </w:rPr>
        <w:t xml:space="preserve">synchronous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="00B52949" w:rsidRPr="000907A4">
        <w:rPr>
          <w:rFonts w:ascii="Times New Roman" w:eastAsia="Calibri" w:hAnsi="Times New Roman" w:cs="Times New Roman"/>
          <w:sz w:val="24"/>
          <w:szCs w:val="24"/>
        </w:rPr>
        <w:t>elepsychiatry.</w:t>
      </w:r>
    </w:p>
    <w:p w14:paraId="7AB4161D" w14:textId="1AAE19EE" w:rsidR="00B52949" w:rsidRDefault="007F45FD" w:rsidP="00B52949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B52949" w:rsidRPr="000907A4">
        <w:rPr>
          <w:rFonts w:ascii="Times New Roman" w:eastAsia="Calibri" w:hAnsi="Times New Roman" w:cs="Times New Roman"/>
          <w:sz w:val="24"/>
          <w:szCs w:val="24"/>
        </w:rPr>
        <w:t xml:space="preserve">STP: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="00B52949" w:rsidRPr="000907A4">
        <w:rPr>
          <w:rFonts w:ascii="Times New Roman" w:eastAsia="Calibri" w:hAnsi="Times New Roman" w:cs="Times New Roman"/>
          <w:sz w:val="24"/>
          <w:szCs w:val="24"/>
        </w:rPr>
        <w:t xml:space="preserve">ynchronous </w:t>
      </w:r>
      <w:r>
        <w:rPr>
          <w:rFonts w:ascii="Times New Roman" w:eastAsia="Calibri" w:hAnsi="Times New Roman" w:cs="Times New Roman"/>
          <w:sz w:val="24"/>
          <w:szCs w:val="24"/>
        </w:rPr>
        <w:t>t</w:t>
      </w:r>
      <w:r w:rsidR="00B52949" w:rsidRPr="000907A4">
        <w:rPr>
          <w:rFonts w:ascii="Times New Roman" w:eastAsia="Calibri" w:hAnsi="Times New Roman" w:cs="Times New Roman"/>
          <w:sz w:val="24"/>
          <w:szCs w:val="24"/>
        </w:rPr>
        <w:t>elepsychiatry.</w:t>
      </w:r>
    </w:p>
    <w:p w14:paraId="69C1522A" w14:textId="77777777" w:rsidR="00C7339D" w:rsidRPr="00CC1156" w:rsidRDefault="00C7339D" w:rsidP="007A0DB6">
      <w:pPr>
        <w:tabs>
          <w:tab w:val="left" w:pos="1202"/>
        </w:tabs>
        <w:rPr>
          <w:rFonts w:ascii="Times New Roman" w:hAnsi="Times New Roman" w:cs="Times New Roman"/>
          <w:color w:val="000000"/>
          <w:sz w:val="24"/>
          <w:szCs w:val="24"/>
        </w:rPr>
      </w:pPr>
    </w:p>
    <w:p w14:paraId="387A15C3" w14:textId="77777777" w:rsidR="0050793C" w:rsidRPr="00CC1156" w:rsidRDefault="0050793C" w:rsidP="007A0DB6">
      <w:pPr>
        <w:tabs>
          <w:tab w:val="left" w:pos="1202"/>
        </w:tabs>
        <w:rPr>
          <w:rFonts w:ascii="Times New Roman" w:hAnsi="Times New Roman" w:cs="Times New Roman"/>
          <w:color w:val="000000"/>
          <w:sz w:val="24"/>
          <w:szCs w:val="24"/>
        </w:rPr>
      </w:pPr>
    </w:p>
    <w:p w14:paraId="3EA1A106" w14:textId="77777777" w:rsidR="0050793C" w:rsidRPr="00CC1156" w:rsidRDefault="0050793C" w:rsidP="007A0DB6">
      <w:pPr>
        <w:tabs>
          <w:tab w:val="left" w:pos="1202"/>
        </w:tabs>
        <w:rPr>
          <w:rFonts w:ascii="Times New Roman" w:hAnsi="Times New Roman" w:cs="Times New Roman"/>
          <w:color w:val="000000"/>
          <w:sz w:val="24"/>
          <w:szCs w:val="24"/>
        </w:rPr>
      </w:pPr>
    </w:p>
    <w:p w14:paraId="59AB2C15" w14:textId="77777777" w:rsidR="00D45A21" w:rsidRDefault="00D45A21" w:rsidP="007A0DB6">
      <w:pPr>
        <w:tabs>
          <w:tab w:val="left" w:pos="1202"/>
        </w:tabs>
        <w:rPr>
          <w:rFonts w:ascii="Times New Roman" w:hAnsi="Times New Roman" w:cs="Times New Roman"/>
          <w:color w:val="000000"/>
        </w:rPr>
      </w:pPr>
    </w:p>
    <w:p w14:paraId="16C717B8" w14:textId="77777777" w:rsidR="00D45A21" w:rsidRDefault="00D45A21" w:rsidP="007A0DB6">
      <w:pPr>
        <w:tabs>
          <w:tab w:val="left" w:pos="1202"/>
        </w:tabs>
        <w:rPr>
          <w:rFonts w:ascii="Times New Roman" w:hAnsi="Times New Roman" w:cs="Times New Roman"/>
          <w:color w:val="000000"/>
        </w:rPr>
      </w:pPr>
    </w:p>
    <w:p w14:paraId="6EE5AB82" w14:textId="77777777" w:rsidR="00D45A21" w:rsidRDefault="00D45A21" w:rsidP="007A0DB6">
      <w:pPr>
        <w:tabs>
          <w:tab w:val="left" w:pos="1202"/>
        </w:tabs>
        <w:rPr>
          <w:rFonts w:ascii="Times New Roman" w:hAnsi="Times New Roman" w:cs="Times New Roman"/>
          <w:color w:val="000000"/>
        </w:rPr>
        <w:sectPr w:rsidR="00D45A21" w:rsidSect="008D0F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F186DF" w14:textId="54155619" w:rsidR="00EC6EE7" w:rsidRDefault="004B6464" w:rsidP="004B6464">
      <w:pPr>
        <w:pStyle w:val="Heading1"/>
        <w:jc w:val="both"/>
        <w:rPr>
          <w:rFonts w:cs="Times New Roman"/>
          <w:bCs/>
          <w:sz w:val="20"/>
          <w:szCs w:val="20"/>
        </w:rPr>
      </w:pPr>
      <w:r w:rsidRPr="0063100B">
        <w:rPr>
          <w:rFonts w:cs="Times New Roman"/>
        </w:rPr>
        <w:lastRenderedPageBreak/>
        <w:t xml:space="preserve">Figure </w:t>
      </w:r>
      <w:r w:rsidR="003C15EB">
        <w:rPr>
          <w:rFonts w:cs="Times New Roman"/>
        </w:rPr>
        <w:t>S</w:t>
      </w:r>
      <w:r w:rsidRPr="0063100B">
        <w:rPr>
          <w:rFonts w:cs="Times New Roman"/>
        </w:rPr>
        <w:t>1</w:t>
      </w:r>
      <w:r w:rsidRPr="00C56A8D">
        <w:rPr>
          <w:rFonts w:cs="Times New Roman"/>
        </w:rPr>
        <w:t xml:space="preserve">. </w:t>
      </w:r>
      <w:r w:rsidRPr="0063100B">
        <w:rPr>
          <w:rFonts w:cs="Times New Roman"/>
          <w:b w:val="0"/>
          <w:bCs/>
        </w:rPr>
        <w:t xml:space="preserve">Participants </w:t>
      </w:r>
      <w:r>
        <w:rPr>
          <w:rFonts w:cs="Times New Roman"/>
          <w:b w:val="0"/>
          <w:bCs/>
        </w:rPr>
        <w:t xml:space="preserve">flow through </w:t>
      </w:r>
      <w:r w:rsidRPr="004B193E">
        <w:rPr>
          <w:rFonts w:cs="Times New Roman"/>
          <w:b w:val="0"/>
          <w:bCs/>
        </w:rPr>
        <w:t>24</w:t>
      </w:r>
      <w:r w:rsidRPr="00EA0319">
        <w:rPr>
          <w:rFonts w:cs="Times New Roman"/>
          <w:b w:val="0"/>
          <w:bCs/>
        </w:rPr>
        <w:t>-</w:t>
      </w:r>
      <w:r>
        <w:rPr>
          <w:rFonts w:cs="Times New Roman"/>
          <w:b w:val="0"/>
          <w:bCs/>
        </w:rPr>
        <w:t>m</w:t>
      </w:r>
      <w:r w:rsidRPr="00EA0319">
        <w:rPr>
          <w:rFonts w:cs="Times New Roman"/>
          <w:b w:val="0"/>
          <w:bCs/>
        </w:rPr>
        <w:t xml:space="preserve">onth </w:t>
      </w:r>
      <w:r>
        <w:rPr>
          <w:rFonts w:cs="Times New Roman"/>
          <w:b w:val="0"/>
          <w:bCs/>
        </w:rPr>
        <w:t>f</w:t>
      </w:r>
      <w:r w:rsidRPr="00EA0319">
        <w:rPr>
          <w:rFonts w:cs="Times New Roman"/>
          <w:b w:val="0"/>
          <w:bCs/>
        </w:rPr>
        <w:t>ollow-up</w:t>
      </w:r>
      <w:r>
        <w:rPr>
          <w:rFonts w:cs="Times New Roman"/>
          <w:b w:val="0"/>
          <w:bCs/>
        </w:rPr>
        <w:t xml:space="preserve">. </w:t>
      </w:r>
      <w:r w:rsidRPr="00245E5F">
        <w:rPr>
          <w:rFonts w:cs="Times New Roman"/>
          <w:b w:val="0"/>
          <w:bCs/>
        </w:rPr>
        <w:t xml:space="preserve">ATP: </w:t>
      </w:r>
      <w:r w:rsidR="002970B7">
        <w:rPr>
          <w:rFonts w:cs="Times New Roman"/>
          <w:b w:val="0"/>
          <w:bCs/>
        </w:rPr>
        <w:t>a</w:t>
      </w:r>
      <w:r w:rsidRPr="00245E5F">
        <w:rPr>
          <w:rFonts w:cs="Times New Roman"/>
          <w:b w:val="0"/>
          <w:bCs/>
        </w:rPr>
        <w:t xml:space="preserve">synchronous </w:t>
      </w:r>
      <w:r w:rsidR="002970B7">
        <w:rPr>
          <w:rFonts w:cs="Times New Roman"/>
          <w:b w:val="0"/>
          <w:bCs/>
        </w:rPr>
        <w:t>t</w:t>
      </w:r>
      <w:r w:rsidRPr="00245E5F">
        <w:rPr>
          <w:rFonts w:cs="Times New Roman"/>
          <w:b w:val="0"/>
          <w:bCs/>
        </w:rPr>
        <w:t>elepsychiatry</w:t>
      </w:r>
      <w:r>
        <w:rPr>
          <w:rFonts w:cs="Times New Roman"/>
          <w:b w:val="0"/>
          <w:bCs/>
        </w:rPr>
        <w:t xml:space="preserve">; </w:t>
      </w:r>
      <w:r w:rsidRPr="00245E5F">
        <w:rPr>
          <w:rFonts w:cs="Times New Roman"/>
          <w:b w:val="0"/>
          <w:bCs/>
        </w:rPr>
        <w:t xml:space="preserve">STP: </w:t>
      </w:r>
      <w:r w:rsidR="002970B7">
        <w:rPr>
          <w:rFonts w:cs="Times New Roman"/>
          <w:b w:val="0"/>
          <w:bCs/>
        </w:rPr>
        <w:t>s</w:t>
      </w:r>
      <w:r w:rsidRPr="00245E5F">
        <w:rPr>
          <w:rFonts w:cs="Times New Roman"/>
          <w:b w:val="0"/>
          <w:bCs/>
        </w:rPr>
        <w:t xml:space="preserve">ynchronous </w:t>
      </w:r>
      <w:r w:rsidR="002970B7">
        <w:rPr>
          <w:rFonts w:cs="Times New Roman"/>
          <w:b w:val="0"/>
          <w:bCs/>
        </w:rPr>
        <w:t>t</w:t>
      </w:r>
      <w:r w:rsidRPr="00245E5F">
        <w:rPr>
          <w:rFonts w:cs="Times New Roman"/>
          <w:b w:val="0"/>
          <w:bCs/>
        </w:rPr>
        <w:t>elepsychiatry.</w:t>
      </w:r>
      <w:r w:rsidR="00EC6EE7" w:rsidRPr="00EC6EE7">
        <w:rPr>
          <w:rFonts w:cs="Times New Roman"/>
          <w:bCs/>
          <w:sz w:val="20"/>
          <w:szCs w:val="20"/>
        </w:rPr>
        <w:t xml:space="preserve"> </w:t>
      </w:r>
    </w:p>
    <w:p w14:paraId="7BD00189" w14:textId="1E77F5DD" w:rsidR="00D45A21" w:rsidRDefault="00753955" w:rsidP="00D45A21">
      <w:r>
        <w:rPr>
          <w:noProof/>
        </w:rPr>
        <w:drawing>
          <wp:inline distT="0" distB="0" distL="0" distR="0" wp14:anchorId="7B1FDBD3" wp14:editId="37C5376A">
            <wp:extent cx="5943600" cy="6973570"/>
            <wp:effectExtent l="0" t="0" r="0" b="0"/>
            <wp:docPr id="2" name="Picture 2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7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7CD97" w14:textId="77777777" w:rsidR="00616913" w:rsidRDefault="00616913" w:rsidP="00D45A21"/>
    <w:p w14:paraId="72F71E8D" w14:textId="77777777" w:rsidR="00616913" w:rsidRPr="00D45A21" w:rsidRDefault="00616913" w:rsidP="00D45A21"/>
    <w:sectPr w:rsidR="00616913" w:rsidRPr="00D45A21" w:rsidSect="00507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975F54" w14:textId="77777777" w:rsidR="00FE58FA" w:rsidRDefault="00FE58FA">
      <w:r>
        <w:separator/>
      </w:r>
    </w:p>
  </w:endnote>
  <w:endnote w:type="continuationSeparator" w:id="0">
    <w:p w14:paraId="35DE6ACE" w14:textId="77777777" w:rsidR="00FE58FA" w:rsidRDefault="00FE5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A0F546" w14:textId="77777777" w:rsidR="00FE58FA" w:rsidRDefault="00FE58FA">
      <w:r>
        <w:separator/>
      </w:r>
    </w:p>
  </w:footnote>
  <w:footnote w:type="continuationSeparator" w:id="0">
    <w:p w14:paraId="11365DD7" w14:textId="77777777" w:rsidR="00FE58FA" w:rsidRDefault="00FE5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A26"/>
    <w:rsid w:val="00000385"/>
    <w:rsid w:val="00000E71"/>
    <w:rsid w:val="000022D6"/>
    <w:rsid w:val="000031B1"/>
    <w:rsid w:val="000041BD"/>
    <w:rsid w:val="00007AEA"/>
    <w:rsid w:val="000126D2"/>
    <w:rsid w:val="000158F6"/>
    <w:rsid w:val="00015A7F"/>
    <w:rsid w:val="000179D6"/>
    <w:rsid w:val="00024092"/>
    <w:rsid w:val="00026638"/>
    <w:rsid w:val="00032F8D"/>
    <w:rsid w:val="00033D70"/>
    <w:rsid w:val="00040568"/>
    <w:rsid w:val="00041165"/>
    <w:rsid w:val="00050940"/>
    <w:rsid w:val="000512A1"/>
    <w:rsid w:val="00052C00"/>
    <w:rsid w:val="0005675C"/>
    <w:rsid w:val="00061122"/>
    <w:rsid w:val="0006157E"/>
    <w:rsid w:val="000669E1"/>
    <w:rsid w:val="00070D89"/>
    <w:rsid w:val="000711ED"/>
    <w:rsid w:val="0007376B"/>
    <w:rsid w:val="00073C72"/>
    <w:rsid w:val="000741BE"/>
    <w:rsid w:val="00083A85"/>
    <w:rsid w:val="00086A43"/>
    <w:rsid w:val="000907A4"/>
    <w:rsid w:val="00090B00"/>
    <w:rsid w:val="0009203D"/>
    <w:rsid w:val="0009274E"/>
    <w:rsid w:val="000943D6"/>
    <w:rsid w:val="00094924"/>
    <w:rsid w:val="0009551D"/>
    <w:rsid w:val="000A11EF"/>
    <w:rsid w:val="000A2C45"/>
    <w:rsid w:val="000A5D29"/>
    <w:rsid w:val="000A6A10"/>
    <w:rsid w:val="000A6D09"/>
    <w:rsid w:val="000A71DA"/>
    <w:rsid w:val="000B7DCA"/>
    <w:rsid w:val="000C0A9F"/>
    <w:rsid w:val="000C1B04"/>
    <w:rsid w:val="000C2BC8"/>
    <w:rsid w:val="000C597C"/>
    <w:rsid w:val="000D071A"/>
    <w:rsid w:val="000D1E6A"/>
    <w:rsid w:val="000D6C40"/>
    <w:rsid w:val="000E1B93"/>
    <w:rsid w:val="000E3A4D"/>
    <w:rsid w:val="000E7785"/>
    <w:rsid w:val="000E7861"/>
    <w:rsid w:val="000F37C6"/>
    <w:rsid w:val="000F52F8"/>
    <w:rsid w:val="000F7E21"/>
    <w:rsid w:val="00100B23"/>
    <w:rsid w:val="00100B9D"/>
    <w:rsid w:val="0010176D"/>
    <w:rsid w:val="00104409"/>
    <w:rsid w:val="00105028"/>
    <w:rsid w:val="00105563"/>
    <w:rsid w:val="001109DF"/>
    <w:rsid w:val="00110D4D"/>
    <w:rsid w:val="001113D3"/>
    <w:rsid w:val="00111425"/>
    <w:rsid w:val="001150B7"/>
    <w:rsid w:val="00117C06"/>
    <w:rsid w:val="00130551"/>
    <w:rsid w:val="00132173"/>
    <w:rsid w:val="00132983"/>
    <w:rsid w:val="00133B84"/>
    <w:rsid w:val="00134885"/>
    <w:rsid w:val="00136F22"/>
    <w:rsid w:val="00136F31"/>
    <w:rsid w:val="00137D7E"/>
    <w:rsid w:val="00140E5F"/>
    <w:rsid w:val="00141382"/>
    <w:rsid w:val="00141536"/>
    <w:rsid w:val="00152FFB"/>
    <w:rsid w:val="0015612E"/>
    <w:rsid w:val="0015697F"/>
    <w:rsid w:val="0016621B"/>
    <w:rsid w:val="00170D4E"/>
    <w:rsid w:val="001757B0"/>
    <w:rsid w:val="00175DB6"/>
    <w:rsid w:val="00177FBF"/>
    <w:rsid w:val="00180B84"/>
    <w:rsid w:val="00180CAF"/>
    <w:rsid w:val="0018253F"/>
    <w:rsid w:val="0018335C"/>
    <w:rsid w:val="0019405C"/>
    <w:rsid w:val="00194990"/>
    <w:rsid w:val="00195B8D"/>
    <w:rsid w:val="001A2200"/>
    <w:rsid w:val="001A3D13"/>
    <w:rsid w:val="001A6D58"/>
    <w:rsid w:val="001C3260"/>
    <w:rsid w:val="001C5566"/>
    <w:rsid w:val="001C5891"/>
    <w:rsid w:val="001C63C1"/>
    <w:rsid w:val="001C6B1E"/>
    <w:rsid w:val="001C6B8A"/>
    <w:rsid w:val="001C705F"/>
    <w:rsid w:val="001D0F64"/>
    <w:rsid w:val="001D2D16"/>
    <w:rsid w:val="001D6A42"/>
    <w:rsid w:val="001D754D"/>
    <w:rsid w:val="001E2865"/>
    <w:rsid w:val="001E3CDD"/>
    <w:rsid w:val="001F0D86"/>
    <w:rsid w:val="001F544F"/>
    <w:rsid w:val="001F5764"/>
    <w:rsid w:val="001F727D"/>
    <w:rsid w:val="00200090"/>
    <w:rsid w:val="00200664"/>
    <w:rsid w:val="00201CC8"/>
    <w:rsid w:val="00210830"/>
    <w:rsid w:val="00213534"/>
    <w:rsid w:val="00214F0A"/>
    <w:rsid w:val="0021657A"/>
    <w:rsid w:val="002211D3"/>
    <w:rsid w:val="00235D6A"/>
    <w:rsid w:val="00236226"/>
    <w:rsid w:val="002402F3"/>
    <w:rsid w:val="00242C6F"/>
    <w:rsid w:val="002440FC"/>
    <w:rsid w:val="00245B4E"/>
    <w:rsid w:val="00245E5F"/>
    <w:rsid w:val="0024689B"/>
    <w:rsid w:val="002470B7"/>
    <w:rsid w:val="00250E03"/>
    <w:rsid w:val="002534B2"/>
    <w:rsid w:val="002535C6"/>
    <w:rsid w:val="00255224"/>
    <w:rsid w:val="00255C42"/>
    <w:rsid w:val="00257E9B"/>
    <w:rsid w:val="00263AB4"/>
    <w:rsid w:val="00265F26"/>
    <w:rsid w:val="00272AD8"/>
    <w:rsid w:val="00273BF7"/>
    <w:rsid w:val="002742BA"/>
    <w:rsid w:val="0027623B"/>
    <w:rsid w:val="00277A3D"/>
    <w:rsid w:val="0028106F"/>
    <w:rsid w:val="0028193D"/>
    <w:rsid w:val="002857A6"/>
    <w:rsid w:val="0028743C"/>
    <w:rsid w:val="00290BCC"/>
    <w:rsid w:val="00290E61"/>
    <w:rsid w:val="002926CB"/>
    <w:rsid w:val="00293C48"/>
    <w:rsid w:val="00294178"/>
    <w:rsid w:val="0029504E"/>
    <w:rsid w:val="002950C4"/>
    <w:rsid w:val="00295190"/>
    <w:rsid w:val="0029549A"/>
    <w:rsid w:val="002970B7"/>
    <w:rsid w:val="002A0CF4"/>
    <w:rsid w:val="002A11F5"/>
    <w:rsid w:val="002A2895"/>
    <w:rsid w:val="002A2F13"/>
    <w:rsid w:val="002A31CD"/>
    <w:rsid w:val="002A3531"/>
    <w:rsid w:val="002A42C3"/>
    <w:rsid w:val="002A573A"/>
    <w:rsid w:val="002A64BF"/>
    <w:rsid w:val="002A6D82"/>
    <w:rsid w:val="002B2F5B"/>
    <w:rsid w:val="002B3D4D"/>
    <w:rsid w:val="002B6C81"/>
    <w:rsid w:val="002C3382"/>
    <w:rsid w:val="002C35A9"/>
    <w:rsid w:val="002C40CC"/>
    <w:rsid w:val="002C5C3C"/>
    <w:rsid w:val="002D2604"/>
    <w:rsid w:val="002D34B6"/>
    <w:rsid w:val="002E0073"/>
    <w:rsid w:val="002E218A"/>
    <w:rsid w:val="002E234C"/>
    <w:rsid w:val="002E610D"/>
    <w:rsid w:val="002E63F7"/>
    <w:rsid w:val="002F1094"/>
    <w:rsid w:val="002F178B"/>
    <w:rsid w:val="002F1B60"/>
    <w:rsid w:val="002F4111"/>
    <w:rsid w:val="002F53A8"/>
    <w:rsid w:val="002F5648"/>
    <w:rsid w:val="003036D4"/>
    <w:rsid w:val="00307201"/>
    <w:rsid w:val="00310B8B"/>
    <w:rsid w:val="0031153E"/>
    <w:rsid w:val="00311581"/>
    <w:rsid w:val="003121DA"/>
    <w:rsid w:val="0031298A"/>
    <w:rsid w:val="00312B39"/>
    <w:rsid w:val="00313E6F"/>
    <w:rsid w:val="00314690"/>
    <w:rsid w:val="0031561A"/>
    <w:rsid w:val="00320134"/>
    <w:rsid w:val="00320EBD"/>
    <w:rsid w:val="0032190E"/>
    <w:rsid w:val="00327714"/>
    <w:rsid w:val="003309C2"/>
    <w:rsid w:val="00330ACB"/>
    <w:rsid w:val="00330F24"/>
    <w:rsid w:val="00332565"/>
    <w:rsid w:val="00337AE4"/>
    <w:rsid w:val="00340BCC"/>
    <w:rsid w:val="00343CB8"/>
    <w:rsid w:val="00344782"/>
    <w:rsid w:val="00347134"/>
    <w:rsid w:val="00351E3F"/>
    <w:rsid w:val="0035362C"/>
    <w:rsid w:val="00354C1E"/>
    <w:rsid w:val="00355AB3"/>
    <w:rsid w:val="00356510"/>
    <w:rsid w:val="003572B1"/>
    <w:rsid w:val="003576B9"/>
    <w:rsid w:val="00357CF0"/>
    <w:rsid w:val="00360E44"/>
    <w:rsid w:val="00361D4D"/>
    <w:rsid w:val="0036269F"/>
    <w:rsid w:val="00364EB0"/>
    <w:rsid w:val="0036751F"/>
    <w:rsid w:val="00367CC6"/>
    <w:rsid w:val="00374710"/>
    <w:rsid w:val="00375B40"/>
    <w:rsid w:val="00375C2A"/>
    <w:rsid w:val="003801E8"/>
    <w:rsid w:val="00381586"/>
    <w:rsid w:val="00381FA0"/>
    <w:rsid w:val="003939F7"/>
    <w:rsid w:val="00396E8C"/>
    <w:rsid w:val="003A03C5"/>
    <w:rsid w:val="003A2BB9"/>
    <w:rsid w:val="003A51A2"/>
    <w:rsid w:val="003A612B"/>
    <w:rsid w:val="003A6533"/>
    <w:rsid w:val="003C15EB"/>
    <w:rsid w:val="003C1BC2"/>
    <w:rsid w:val="003C3353"/>
    <w:rsid w:val="003C6624"/>
    <w:rsid w:val="003D014F"/>
    <w:rsid w:val="003D15A5"/>
    <w:rsid w:val="003D231F"/>
    <w:rsid w:val="003D4427"/>
    <w:rsid w:val="003D5B0C"/>
    <w:rsid w:val="003E037B"/>
    <w:rsid w:val="003E0ECE"/>
    <w:rsid w:val="003E3720"/>
    <w:rsid w:val="003E785C"/>
    <w:rsid w:val="003F0764"/>
    <w:rsid w:val="003F29EF"/>
    <w:rsid w:val="003F46FE"/>
    <w:rsid w:val="003F6BE1"/>
    <w:rsid w:val="003F79D1"/>
    <w:rsid w:val="00401E03"/>
    <w:rsid w:val="00402929"/>
    <w:rsid w:val="00405320"/>
    <w:rsid w:val="0040569F"/>
    <w:rsid w:val="00405A4D"/>
    <w:rsid w:val="00410C19"/>
    <w:rsid w:val="00412A46"/>
    <w:rsid w:val="00413B48"/>
    <w:rsid w:val="004168B9"/>
    <w:rsid w:val="004217FD"/>
    <w:rsid w:val="00425FED"/>
    <w:rsid w:val="00426BC5"/>
    <w:rsid w:val="00427698"/>
    <w:rsid w:val="00430401"/>
    <w:rsid w:val="00430A11"/>
    <w:rsid w:val="004327D3"/>
    <w:rsid w:val="00435D33"/>
    <w:rsid w:val="004376D2"/>
    <w:rsid w:val="00441CEA"/>
    <w:rsid w:val="004459F9"/>
    <w:rsid w:val="0045374F"/>
    <w:rsid w:val="0045721B"/>
    <w:rsid w:val="0046772D"/>
    <w:rsid w:val="0047061C"/>
    <w:rsid w:val="004709A3"/>
    <w:rsid w:val="004730B8"/>
    <w:rsid w:val="004734C4"/>
    <w:rsid w:val="00474BDF"/>
    <w:rsid w:val="00475047"/>
    <w:rsid w:val="0047597D"/>
    <w:rsid w:val="00477C64"/>
    <w:rsid w:val="00477D9A"/>
    <w:rsid w:val="004851CA"/>
    <w:rsid w:val="00490778"/>
    <w:rsid w:val="00492D01"/>
    <w:rsid w:val="00495276"/>
    <w:rsid w:val="004A00A1"/>
    <w:rsid w:val="004A0493"/>
    <w:rsid w:val="004A090E"/>
    <w:rsid w:val="004A1683"/>
    <w:rsid w:val="004A40A5"/>
    <w:rsid w:val="004A411A"/>
    <w:rsid w:val="004B193E"/>
    <w:rsid w:val="004B6464"/>
    <w:rsid w:val="004B7A35"/>
    <w:rsid w:val="004C35B6"/>
    <w:rsid w:val="004C3ABB"/>
    <w:rsid w:val="004C69A7"/>
    <w:rsid w:val="004C75B0"/>
    <w:rsid w:val="004D2082"/>
    <w:rsid w:val="004D4389"/>
    <w:rsid w:val="004D4B14"/>
    <w:rsid w:val="004D7AD5"/>
    <w:rsid w:val="004D7DF5"/>
    <w:rsid w:val="004E5450"/>
    <w:rsid w:val="004E6901"/>
    <w:rsid w:val="004E7416"/>
    <w:rsid w:val="004F43B0"/>
    <w:rsid w:val="004F472E"/>
    <w:rsid w:val="004F7DF8"/>
    <w:rsid w:val="00501996"/>
    <w:rsid w:val="00504A26"/>
    <w:rsid w:val="005054D4"/>
    <w:rsid w:val="0050793C"/>
    <w:rsid w:val="00513ADC"/>
    <w:rsid w:val="005144B0"/>
    <w:rsid w:val="00514C94"/>
    <w:rsid w:val="00520AE9"/>
    <w:rsid w:val="00524A1C"/>
    <w:rsid w:val="00526741"/>
    <w:rsid w:val="005302B2"/>
    <w:rsid w:val="00534315"/>
    <w:rsid w:val="005370D2"/>
    <w:rsid w:val="00540199"/>
    <w:rsid w:val="00541CEB"/>
    <w:rsid w:val="005446A9"/>
    <w:rsid w:val="005523B4"/>
    <w:rsid w:val="005528EF"/>
    <w:rsid w:val="00552ADE"/>
    <w:rsid w:val="00555C23"/>
    <w:rsid w:val="00557A0C"/>
    <w:rsid w:val="005600A8"/>
    <w:rsid w:val="0056149C"/>
    <w:rsid w:val="00561E46"/>
    <w:rsid w:val="00563AD1"/>
    <w:rsid w:val="005732F4"/>
    <w:rsid w:val="0057468F"/>
    <w:rsid w:val="00574B08"/>
    <w:rsid w:val="00576601"/>
    <w:rsid w:val="00580C96"/>
    <w:rsid w:val="00581D14"/>
    <w:rsid w:val="005831BE"/>
    <w:rsid w:val="0058425B"/>
    <w:rsid w:val="005853ED"/>
    <w:rsid w:val="00585454"/>
    <w:rsid w:val="00585B2F"/>
    <w:rsid w:val="00590FB4"/>
    <w:rsid w:val="005919E3"/>
    <w:rsid w:val="00593AAF"/>
    <w:rsid w:val="00593E59"/>
    <w:rsid w:val="00594856"/>
    <w:rsid w:val="0059659C"/>
    <w:rsid w:val="005A3190"/>
    <w:rsid w:val="005A4278"/>
    <w:rsid w:val="005A485C"/>
    <w:rsid w:val="005A4F50"/>
    <w:rsid w:val="005A6697"/>
    <w:rsid w:val="005A693A"/>
    <w:rsid w:val="005B3623"/>
    <w:rsid w:val="005B5F01"/>
    <w:rsid w:val="005C3E4D"/>
    <w:rsid w:val="005C71DF"/>
    <w:rsid w:val="005C7A1C"/>
    <w:rsid w:val="005D1254"/>
    <w:rsid w:val="005D41CA"/>
    <w:rsid w:val="005D4734"/>
    <w:rsid w:val="005D4C8A"/>
    <w:rsid w:val="005D50EA"/>
    <w:rsid w:val="005E06F5"/>
    <w:rsid w:val="005E0F89"/>
    <w:rsid w:val="005E20A2"/>
    <w:rsid w:val="005E3FC2"/>
    <w:rsid w:val="005E58A5"/>
    <w:rsid w:val="005E64A9"/>
    <w:rsid w:val="005F1E9F"/>
    <w:rsid w:val="005F244F"/>
    <w:rsid w:val="005F3543"/>
    <w:rsid w:val="00603FB8"/>
    <w:rsid w:val="006060CF"/>
    <w:rsid w:val="00607072"/>
    <w:rsid w:val="00614472"/>
    <w:rsid w:val="006153B0"/>
    <w:rsid w:val="00616913"/>
    <w:rsid w:val="0062045E"/>
    <w:rsid w:val="00622811"/>
    <w:rsid w:val="00623043"/>
    <w:rsid w:val="00623627"/>
    <w:rsid w:val="00623AF3"/>
    <w:rsid w:val="00630F9D"/>
    <w:rsid w:val="0063100B"/>
    <w:rsid w:val="0064100A"/>
    <w:rsid w:val="0064232F"/>
    <w:rsid w:val="0064283D"/>
    <w:rsid w:val="006437C1"/>
    <w:rsid w:val="00643D67"/>
    <w:rsid w:val="0064465E"/>
    <w:rsid w:val="00644AB7"/>
    <w:rsid w:val="0064599E"/>
    <w:rsid w:val="00646461"/>
    <w:rsid w:val="006466BC"/>
    <w:rsid w:val="00653C6A"/>
    <w:rsid w:val="006615BF"/>
    <w:rsid w:val="00671EE2"/>
    <w:rsid w:val="00672333"/>
    <w:rsid w:val="00675518"/>
    <w:rsid w:val="0068135B"/>
    <w:rsid w:val="00685BDC"/>
    <w:rsid w:val="00692000"/>
    <w:rsid w:val="0069632E"/>
    <w:rsid w:val="006A6ADA"/>
    <w:rsid w:val="006B2B2E"/>
    <w:rsid w:val="006B4E23"/>
    <w:rsid w:val="006B5C8B"/>
    <w:rsid w:val="006C1CC0"/>
    <w:rsid w:val="006C3029"/>
    <w:rsid w:val="006C3653"/>
    <w:rsid w:val="006C48EA"/>
    <w:rsid w:val="006C6084"/>
    <w:rsid w:val="006D1870"/>
    <w:rsid w:val="006D2ABD"/>
    <w:rsid w:val="006D36B6"/>
    <w:rsid w:val="006D43C1"/>
    <w:rsid w:val="006D5D28"/>
    <w:rsid w:val="006D6AFB"/>
    <w:rsid w:val="006D6C61"/>
    <w:rsid w:val="006D6D97"/>
    <w:rsid w:val="006E2501"/>
    <w:rsid w:val="006F1169"/>
    <w:rsid w:val="006F398F"/>
    <w:rsid w:val="006F47C7"/>
    <w:rsid w:val="0070100A"/>
    <w:rsid w:val="007062E9"/>
    <w:rsid w:val="00706CC6"/>
    <w:rsid w:val="00711C4B"/>
    <w:rsid w:val="0071290B"/>
    <w:rsid w:val="00712C04"/>
    <w:rsid w:val="00712DDA"/>
    <w:rsid w:val="00720DF8"/>
    <w:rsid w:val="00733731"/>
    <w:rsid w:val="00735AE6"/>
    <w:rsid w:val="00737836"/>
    <w:rsid w:val="00737B5B"/>
    <w:rsid w:val="00741EC0"/>
    <w:rsid w:val="00745B69"/>
    <w:rsid w:val="00747B82"/>
    <w:rsid w:val="00753955"/>
    <w:rsid w:val="00754EAF"/>
    <w:rsid w:val="00756E50"/>
    <w:rsid w:val="00764900"/>
    <w:rsid w:val="007666F0"/>
    <w:rsid w:val="00770226"/>
    <w:rsid w:val="007729C7"/>
    <w:rsid w:val="00774079"/>
    <w:rsid w:val="007741C4"/>
    <w:rsid w:val="00774BAA"/>
    <w:rsid w:val="00776F96"/>
    <w:rsid w:val="007823C5"/>
    <w:rsid w:val="00786FF6"/>
    <w:rsid w:val="00793BBC"/>
    <w:rsid w:val="007945C9"/>
    <w:rsid w:val="007955EB"/>
    <w:rsid w:val="007965F1"/>
    <w:rsid w:val="00797900"/>
    <w:rsid w:val="0079796A"/>
    <w:rsid w:val="007A0C71"/>
    <w:rsid w:val="007A0DB6"/>
    <w:rsid w:val="007A33D3"/>
    <w:rsid w:val="007A4F5D"/>
    <w:rsid w:val="007A5F85"/>
    <w:rsid w:val="007A624C"/>
    <w:rsid w:val="007A7FB6"/>
    <w:rsid w:val="007B35C5"/>
    <w:rsid w:val="007B76E6"/>
    <w:rsid w:val="007C03D1"/>
    <w:rsid w:val="007C4340"/>
    <w:rsid w:val="007C5BD8"/>
    <w:rsid w:val="007C5BFF"/>
    <w:rsid w:val="007D19EB"/>
    <w:rsid w:val="007E1D99"/>
    <w:rsid w:val="007E2283"/>
    <w:rsid w:val="007E3835"/>
    <w:rsid w:val="007E3A16"/>
    <w:rsid w:val="007E5825"/>
    <w:rsid w:val="007F1C6D"/>
    <w:rsid w:val="007F2F06"/>
    <w:rsid w:val="007F45FD"/>
    <w:rsid w:val="007F782E"/>
    <w:rsid w:val="007F7D83"/>
    <w:rsid w:val="008034AC"/>
    <w:rsid w:val="008034E6"/>
    <w:rsid w:val="008039E8"/>
    <w:rsid w:val="0080549A"/>
    <w:rsid w:val="008078DB"/>
    <w:rsid w:val="00811BBE"/>
    <w:rsid w:val="00812089"/>
    <w:rsid w:val="0081246B"/>
    <w:rsid w:val="00812961"/>
    <w:rsid w:val="0081379A"/>
    <w:rsid w:val="00814FA7"/>
    <w:rsid w:val="0082500B"/>
    <w:rsid w:val="0082658A"/>
    <w:rsid w:val="00827473"/>
    <w:rsid w:val="0082760D"/>
    <w:rsid w:val="00850684"/>
    <w:rsid w:val="00852F97"/>
    <w:rsid w:val="00853A45"/>
    <w:rsid w:val="00860C22"/>
    <w:rsid w:val="00861C8C"/>
    <w:rsid w:val="00867329"/>
    <w:rsid w:val="00876CD2"/>
    <w:rsid w:val="00881ADB"/>
    <w:rsid w:val="00883260"/>
    <w:rsid w:val="00883E70"/>
    <w:rsid w:val="00890229"/>
    <w:rsid w:val="00892A07"/>
    <w:rsid w:val="00892C9D"/>
    <w:rsid w:val="00894E6B"/>
    <w:rsid w:val="00897F83"/>
    <w:rsid w:val="008A1156"/>
    <w:rsid w:val="008B41F4"/>
    <w:rsid w:val="008B44E4"/>
    <w:rsid w:val="008C121A"/>
    <w:rsid w:val="008C2999"/>
    <w:rsid w:val="008C41D8"/>
    <w:rsid w:val="008C4E8F"/>
    <w:rsid w:val="008C55B6"/>
    <w:rsid w:val="008C5BFE"/>
    <w:rsid w:val="008C7E3E"/>
    <w:rsid w:val="008D0F37"/>
    <w:rsid w:val="008D1914"/>
    <w:rsid w:val="008D4EAD"/>
    <w:rsid w:val="008D51F8"/>
    <w:rsid w:val="008D5E01"/>
    <w:rsid w:val="008E0C2F"/>
    <w:rsid w:val="008E41F6"/>
    <w:rsid w:val="008E4667"/>
    <w:rsid w:val="008E6EDB"/>
    <w:rsid w:val="008F1D61"/>
    <w:rsid w:val="008F3677"/>
    <w:rsid w:val="008F72A5"/>
    <w:rsid w:val="00901039"/>
    <w:rsid w:val="0090148C"/>
    <w:rsid w:val="009055B4"/>
    <w:rsid w:val="009055F1"/>
    <w:rsid w:val="009127C6"/>
    <w:rsid w:val="00914A9D"/>
    <w:rsid w:val="0092722C"/>
    <w:rsid w:val="0093127D"/>
    <w:rsid w:val="009331DF"/>
    <w:rsid w:val="00935E45"/>
    <w:rsid w:val="009379FF"/>
    <w:rsid w:val="009403BE"/>
    <w:rsid w:val="00944CE6"/>
    <w:rsid w:val="00945917"/>
    <w:rsid w:val="00945B7A"/>
    <w:rsid w:val="00946806"/>
    <w:rsid w:val="00946C7A"/>
    <w:rsid w:val="00951400"/>
    <w:rsid w:val="00960075"/>
    <w:rsid w:val="00961FDE"/>
    <w:rsid w:val="00962074"/>
    <w:rsid w:val="009620E0"/>
    <w:rsid w:val="00965726"/>
    <w:rsid w:val="00973A23"/>
    <w:rsid w:val="009750B8"/>
    <w:rsid w:val="00975865"/>
    <w:rsid w:val="00975AA7"/>
    <w:rsid w:val="00976658"/>
    <w:rsid w:val="00980AAB"/>
    <w:rsid w:val="00981DED"/>
    <w:rsid w:val="00982727"/>
    <w:rsid w:val="009832A1"/>
    <w:rsid w:val="00984A93"/>
    <w:rsid w:val="009854D9"/>
    <w:rsid w:val="00987FAA"/>
    <w:rsid w:val="00991B05"/>
    <w:rsid w:val="00996FAB"/>
    <w:rsid w:val="00997713"/>
    <w:rsid w:val="009A131E"/>
    <w:rsid w:val="009B1B3B"/>
    <w:rsid w:val="009B3DA2"/>
    <w:rsid w:val="009C12D4"/>
    <w:rsid w:val="009C36E1"/>
    <w:rsid w:val="009C3B2A"/>
    <w:rsid w:val="009C6A63"/>
    <w:rsid w:val="009D082B"/>
    <w:rsid w:val="009D1AE7"/>
    <w:rsid w:val="009D3AAD"/>
    <w:rsid w:val="009D6CC3"/>
    <w:rsid w:val="009F10A5"/>
    <w:rsid w:val="009F32D5"/>
    <w:rsid w:val="009F600B"/>
    <w:rsid w:val="009F6D4C"/>
    <w:rsid w:val="00A006DC"/>
    <w:rsid w:val="00A018C4"/>
    <w:rsid w:val="00A01A75"/>
    <w:rsid w:val="00A02E0E"/>
    <w:rsid w:val="00A06F1C"/>
    <w:rsid w:val="00A109A0"/>
    <w:rsid w:val="00A14D72"/>
    <w:rsid w:val="00A221B9"/>
    <w:rsid w:val="00A24608"/>
    <w:rsid w:val="00A24939"/>
    <w:rsid w:val="00A24C0C"/>
    <w:rsid w:val="00A278DE"/>
    <w:rsid w:val="00A3200E"/>
    <w:rsid w:val="00A32EE2"/>
    <w:rsid w:val="00A342EB"/>
    <w:rsid w:val="00A4550F"/>
    <w:rsid w:val="00A46B0E"/>
    <w:rsid w:val="00A46FF4"/>
    <w:rsid w:val="00A52A1D"/>
    <w:rsid w:val="00A570D7"/>
    <w:rsid w:val="00A60C74"/>
    <w:rsid w:val="00A638A3"/>
    <w:rsid w:val="00A70224"/>
    <w:rsid w:val="00A70DD1"/>
    <w:rsid w:val="00A71496"/>
    <w:rsid w:val="00A82F52"/>
    <w:rsid w:val="00A83FB4"/>
    <w:rsid w:val="00A85C19"/>
    <w:rsid w:val="00A86A2F"/>
    <w:rsid w:val="00A90E5B"/>
    <w:rsid w:val="00A95E8B"/>
    <w:rsid w:val="00A95FB1"/>
    <w:rsid w:val="00AA5047"/>
    <w:rsid w:val="00AA5351"/>
    <w:rsid w:val="00AB069B"/>
    <w:rsid w:val="00AB3A0C"/>
    <w:rsid w:val="00AB5892"/>
    <w:rsid w:val="00AB5E49"/>
    <w:rsid w:val="00AB634E"/>
    <w:rsid w:val="00AC0167"/>
    <w:rsid w:val="00AC1A43"/>
    <w:rsid w:val="00AC1B79"/>
    <w:rsid w:val="00AC7BF6"/>
    <w:rsid w:val="00AD3B11"/>
    <w:rsid w:val="00AD4620"/>
    <w:rsid w:val="00AD4CEC"/>
    <w:rsid w:val="00AE0276"/>
    <w:rsid w:val="00AE0EC3"/>
    <w:rsid w:val="00AE3AEB"/>
    <w:rsid w:val="00AE7098"/>
    <w:rsid w:val="00AF3575"/>
    <w:rsid w:val="00AF5504"/>
    <w:rsid w:val="00B0194C"/>
    <w:rsid w:val="00B01D60"/>
    <w:rsid w:val="00B029AF"/>
    <w:rsid w:val="00B13F5F"/>
    <w:rsid w:val="00B17143"/>
    <w:rsid w:val="00B218A1"/>
    <w:rsid w:val="00B22973"/>
    <w:rsid w:val="00B253BE"/>
    <w:rsid w:val="00B27CA6"/>
    <w:rsid w:val="00B30252"/>
    <w:rsid w:val="00B31356"/>
    <w:rsid w:val="00B423F4"/>
    <w:rsid w:val="00B42B05"/>
    <w:rsid w:val="00B43789"/>
    <w:rsid w:val="00B43C58"/>
    <w:rsid w:val="00B449BE"/>
    <w:rsid w:val="00B472C3"/>
    <w:rsid w:val="00B50824"/>
    <w:rsid w:val="00B5085F"/>
    <w:rsid w:val="00B52949"/>
    <w:rsid w:val="00B54B57"/>
    <w:rsid w:val="00B60240"/>
    <w:rsid w:val="00B640D9"/>
    <w:rsid w:val="00B801D9"/>
    <w:rsid w:val="00B830CA"/>
    <w:rsid w:val="00B841BD"/>
    <w:rsid w:val="00B84387"/>
    <w:rsid w:val="00B86990"/>
    <w:rsid w:val="00B956AA"/>
    <w:rsid w:val="00B97649"/>
    <w:rsid w:val="00BA0A34"/>
    <w:rsid w:val="00BA151D"/>
    <w:rsid w:val="00BA1C18"/>
    <w:rsid w:val="00BA4E5A"/>
    <w:rsid w:val="00BB5AF0"/>
    <w:rsid w:val="00BC04B6"/>
    <w:rsid w:val="00BC14D2"/>
    <w:rsid w:val="00BC1818"/>
    <w:rsid w:val="00BC41A9"/>
    <w:rsid w:val="00BC4B2D"/>
    <w:rsid w:val="00BC58DA"/>
    <w:rsid w:val="00BC7173"/>
    <w:rsid w:val="00BD0BCF"/>
    <w:rsid w:val="00BD1EA8"/>
    <w:rsid w:val="00BD30B3"/>
    <w:rsid w:val="00BD351D"/>
    <w:rsid w:val="00BE0810"/>
    <w:rsid w:val="00BE0DAC"/>
    <w:rsid w:val="00BE6C01"/>
    <w:rsid w:val="00BF253C"/>
    <w:rsid w:val="00BF42EE"/>
    <w:rsid w:val="00BF6696"/>
    <w:rsid w:val="00BF6D65"/>
    <w:rsid w:val="00BF7152"/>
    <w:rsid w:val="00C005DC"/>
    <w:rsid w:val="00C0195F"/>
    <w:rsid w:val="00C02336"/>
    <w:rsid w:val="00C02CBB"/>
    <w:rsid w:val="00C03108"/>
    <w:rsid w:val="00C0393F"/>
    <w:rsid w:val="00C03977"/>
    <w:rsid w:val="00C0595D"/>
    <w:rsid w:val="00C13223"/>
    <w:rsid w:val="00C1399B"/>
    <w:rsid w:val="00C16A87"/>
    <w:rsid w:val="00C21529"/>
    <w:rsid w:val="00C22AE4"/>
    <w:rsid w:val="00C237A9"/>
    <w:rsid w:val="00C2415A"/>
    <w:rsid w:val="00C242F7"/>
    <w:rsid w:val="00C277DB"/>
    <w:rsid w:val="00C279A9"/>
    <w:rsid w:val="00C27B11"/>
    <w:rsid w:val="00C30C3C"/>
    <w:rsid w:val="00C32F8C"/>
    <w:rsid w:val="00C35702"/>
    <w:rsid w:val="00C36BBF"/>
    <w:rsid w:val="00C401C4"/>
    <w:rsid w:val="00C40367"/>
    <w:rsid w:val="00C421E9"/>
    <w:rsid w:val="00C427B1"/>
    <w:rsid w:val="00C4452A"/>
    <w:rsid w:val="00C45276"/>
    <w:rsid w:val="00C45D4F"/>
    <w:rsid w:val="00C460A0"/>
    <w:rsid w:val="00C47A3C"/>
    <w:rsid w:val="00C5326E"/>
    <w:rsid w:val="00C56A8D"/>
    <w:rsid w:val="00C60484"/>
    <w:rsid w:val="00C619C4"/>
    <w:rsid w:val="00C6353E"/>
    <w:rsid w:val="00C65E1F"/>
    <w:rsid w:val="00C72128"/>
    <w:rsid w:val="00C7339D"/>
    <w:rsid w:val="00C74CF2"/>
    <w:rsid w:val="00C76CE6"/>
    <w:rsid w:val="00C77443"/>
    <w:rsid w:val="00C8199F"/>
    <w:rsid w:val="00C81E4B"/>
    <w:rsid w:val="00C82A4F"/>
    <w:rsid w:val="00C848E4"/>
    <w:rsid w:val="00C85440"/>
    <w:rsid w:val="00C85B7D"/>
    <w:rsid w:val="00C85D1F"/>
    <w:rsid w:val="00C87461"/>
    <w:rsid w:val="00C95C16"/>
    <w:rsid w:val="00CA049C"/>
    <w:rsid w:val="00CA3A2A"/>
    <w:rsid w:val="00CA48E2"/>
    <w:rsid w:val="00CA59E3"/>
    <w:rsid w:val="00CA7B2D"/>
    <w:rsid w:val="00CB102A"/>
    <w:rsid w:val="00CB1C0C"/>
    <w:rsid w:val="00CB332D"/>
    <w:rsid w:val="00CB44A1"/>
    <w:rsid w:val="00CB52EB"/>
    <w:rsid w:val="00CB5674"/>
    <w:rsid w:val="00CC0CCC"/>
    <w:rsid w:val="00CC1156"/>
    <w:rsid w:val="00CC2CD0"/>
    <w:rsid w:val="00CC4B2F"/>
    <w:rsid w:val="00CC53E2"/>
    <w:rsid w:val="00CC628A"/>
    <w:rsid w:val="00CC6717"/>
    <w:rsid w:val="00CC7A35"/>
    <w:rsid w:val="00CD06DF"/>
    <w:rsid w:val="00CD1E52"/>
    <w:rsid w:val="00CD2216"/>
    <w:rsid w:val="00CD4637"/>
    <w:rsid w:val="00CD46A1"/>
    <w:rsid w:val="00CE32C7"/>
    <w:rsid w:val="00CE4456"/>
    <w:rsid w:val="00CF080C"/>
    <w:rsid w:val="00CF2FC8"/>
    <w:rsid w:val="00CF3F2F"/>
    <w:rsid w:val="00CF70A3"/>
    <w:rsid w:val="00D01AD6"/>
    <w:rsid w:val="00D03DA7"/>
    <w:rsid w:val="00D03FBE"/>
    <w:rsid w:val="00D049DF"/>
    <w:rsid w:val="00D058CA"/>
    <w:rsid w:val="00D058EE"/>
    <w:rsid w:val="00D06269"/>
    <w:rsid w:val="00D06AA3"/>
    <w:rsid w:val="00D06BB0"/>
    <w:rsid w:val="00D13019"/>
    <w:rsid w:val="00D16FB9"/>
    <w:rsid w:val="00D23F4F"/>
    <w:rsid w:val="00D25C3A"/>
    <w:rsid w:val="00D3052D"/>
    <w:rsid w:val="00D31F48"/>
    <w:rsid w:val="00D34238"/>
    <w:rsid w:val="00D35669"/>
    <w:rsid w:val="00D36295"/>
    <w:rsid w:val="00D36587"/>
    <w:rsid w:val="00D43B40"/>
    <w:rsid w:val="00D448FD"/>
    <w:rsid w:val="00D45A21"/>
    <w:rsid w:val="00D51232"/>
    <w:rsid w:val="00D52C2C"/>
    <w:rsid w:val="00D5471E"/>
    <w:rsid w:val="00D54826"/>
    <w:rsid w:val="00D56009"/>
    <w:rsid w:val="00D567D7"/>
    <w:rsid w:val="00D62381"/>
    <w:rsid w:val="00D73446"/>
    <w:rsid w:val="00D77461"/>
    <w:rsid w:val="00D806F7"/>
    <w:rsid w:val="00D830E7"/>
    <w:rsid w:val="00D84C8B"/>
    <w:rsid w:val="00D8785F"/>
    <w:rsid w:val="00D91BCD"/>
    <w:rsid w:val="00D921C2"/>
    <w:rsid w:val="00DA07A9"/>
    <w:rsid w:val="00DA0A98"/>
    <w:rsid w:val="00DA1AA4"/>
    <w:rsid w:val="00DA29E3"/>
    <w:rsid w:val="00DA3324"/>
    <w:rsid w:val="00DA3925"/>
    <w:rsid w:val="00DA54B7"/>
    <w:rsid w:val="00DA7A08"/>
    <w:rsid w:val="00DB2CBC"/>
    <w:rsid w:val="00DB30DC"/>
    <w:rsid w:val="00DB39F0"/>
    <w:rsid w:val="00DB4B18"/>
    <w:rsid w:val="00DC3816"/>
    <w:rsid w:val="00DC4670"/>
    <w:rsid w:val="00DC6221"/>
    <w:rsid w:val="00DC6DF7"/>
    <w:rsid w:val="00DC7653"/>
    <w:rsid w:val="00DD358F"/>
    <w:rsid w:val="00DD4508"/>
    <w:rsid w:val="00DD4D83"/>
    <w:rsid w:val="00DD6110"/>
    <w:rsid w:val="00DE0AED"/>
    <w:rsid w:val="00DE60B3"/>
    <w:rsid w:val="00DF0425"/>
    <w:rsid w:val="00DF4F5E"/>
    <w:rsid w:val="00DF645D"/>
    <w:rsid w:val="00E023C0"/>
    <w:rsid w:val="00E02A76"/>
    <w:rsid w:val="00E031F9"/>
    <w:rsid w:val="00E03348"/>
    <w:rsid w:val="00E06C86"/>
    <w:rsid w:val="00E11E12"/>
    <w:rsid w:val="00E11E51"/>
    <w:rsid w:val="00E148DD"/>
    <w:rsid w:val="00E15DCB"/>
    <w:rsid w:val="00E1664B"/>
    <w:rsid w:val="00E1751E"/>
    <w:rsid w:val="00E175CD"/>
    <w:rsid w:val="00E17D3C"/>
    <w:rsid w:val="00E23876"/>
    <w:rsid w:val="00E24DA9"/>
    <w:rsid w:val="00E30CB8"/>
    <w:rsid w:val="00E3532F"/>
    <w:rsid w:val="00E35C0E"/>
    <w:rsid w:val="00E366E1"/>
    <w:rsid w:val="00E37B43"/>
    <w:rsid w:val="00E47806"/>
    <w:rsid w:val="00E513F2"/>
    <w:rsid w:val="00E52C1B"/>
    <w:rsid w:val="00E55064"/>
    <w:rsid w:val="00E60B4B"/>
    <w:rsid w:val="00E611F3"/>
    <w:rsid w:val="00E63D89"/>
    <w:rsid w:val="00E64B34"/>
    <w:rsid w:val="00E718F2"/>
    <w:rsid w:val="00E72D66"/>
    <w:rsid w:val="00E74B57"/>
    <w:rsid w:val="00E75627"/>
    <w:rsid w:val="00E80AA3"/>
    <w:rsid w:val="00E83BD5"/>
    <w:rsid w:val="00E86B6F"/>
    <w:rsid w:val="00E90A78"/>
    <w:rsid w:val="00E91672"/>
    <w:rsid w:val="00E97B34"/>
    <w:rsid w:val="00E97E6D"/>
    <w:rsid w:val="00EA05B9"/>
    <w:rsid w:val="00EA1043"/>
    <w:rsid w:val="00EA1EED"/>
    <w:rsid w:val="00EA2BB7"/>
    <w:rsid w:val="00EA4501"/>
    <w:rsid w:val="00EA4BB7"/>
    <w:rsid w:val="00EA579A"/>
    <w:rsid w:val="00EA71B4"/>
    <w:rsid w:val="00EB12D2"/>
    <w:rsid w:val="00EB5F3D"/>
    <w:rsid w:val="00EB6FF4"/>
    <w:rsid w:val="00EC03D6"/>
    <w:rsid w:val="00EC0BF2"/>
    <w:rsid w:val="00EC0F5F"/>
    <w:rsid w:val="00EC45CA"/>
    <w:rsid w:val="00EC6EE7"/>
    <w:rsid w:val="00EC7F74"/>
    <w:rsid w:val="00ED0023"/>
    <w:rsid w:val="00ED0082"/>
    <w:rsid w:val="00ED37F2"/>
    <w:rsid w:val="00ED5D61"/>
    <w:rsid w:val="00EE1393"/>
    <w:rsid w:val="00EE176C"/>
    <w:rsid w:val="00EE1AB9"/>
    <w:rsid w:val="00EE2E41"/>
    <w:rsid w:val="00EE6971"/>
    <w:rsid w:val="00EF1F90"/>
    <w:rsid w:val="00EF3DFF"/>
    <w:rsid w:val="00EF4C0B"/>
    <w:rsid w:val="00EF6FA7"/>
    <w:rsid w:val="00EF7DF9"/>
    <w:rsid w:val="00EF7F32"/>
    <w:rsid w:val="00F0115C"/>
    <w:rsid w:val="00F016FB"/>
    <w:rsid w:val="00F050A1"/>
    <w:rsid w:val="00F10BF7"/>
    <w:rsid w:val="00F10CE6"/>
    <w:rsid w:val="00F1289B"/>
    <w:rsid w:val="00F25D9A"/>
    <w:rsid w:val="00F26230"/>
    <w:rsid w:val="00F27A61"/>
    <w:rsid w:val="00F30218"/>
    <w:rsid w:val="00F348D0"/>
    <w:rsid w:val="00F4199B"/>
    <w:rsid w:val="00F41FB6"/>
    <w:rsid w:val="00F461EF"/>
    <w:rsid w:val="00F46FAE"/>
    <w:rsid w:val="00F50171"/>
    <w:rsid w:val="00F5069A"/>
    <w:rsid w:val="00F534B6"/>
    <w:rsid w:val="00F6231E"/>
    <w:rsid w:val="00F62695"/>
    <w:rsid w:val="00F64293"/>
    <w:rsid w:val="00F657C3"/>
    <w:rsid w:val="00F65D3C"/>
    <w:rsid w:val="00F6795B"/>
    <w:rsid w:val="00F701EE"/>
    <w:rsid w:val="00F733CD"/>
    <w:rsid w:val="00F8142F"/>
    <w:rsid w:val="00F86340"/>
    <w:rsid w:val="00F86A7C"/>
    <w:rsid w:val="00F86A8F"/>
    <w:rsid w:val="00F90A28"/>
    <w:rsid w:val="00F92464"/>
    <w:rsid w:val="00F924D2"/>
    <w:rsid w:val="00F928BD"/>
    <w:rsid w:val="00F92B42"/>
    <w:rsid w:val="00F96661"/>
    <w:rsid w:val="00FA0A34"/>
    <w:rsid w:val="00FA3826"/>
    <w:rsid w:val="00FB338E"/>
    <w:rsid w:val="00FC07CD"/>
    <w:rsid w:val="00FC1FB2"/>
    <w:rsid w:val="00FC2D51"/>
    <w:rsid w:val="00FC5697"/>
    <w:rsid w:val="00FD1EE5"/>
    <w:rsid w:val="00FD2580"/>
    <w:rsid w:val="00FE1D84"/>
    <w:rsid w:val="00FE29E3"/>
    <w:rsid w:val="00FE58FA"/>
    <w:rsid w:val="00FE5C4E"/>
    <w:rsid w:val="00FF04F6"/>
    <w:rsid w:val="00FF1805"/>
    <w:rsid w:val="00FF1855"/>
    <w:rsid w:val="00FF5C17"/>
    <w:rsid w:val="00FF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CD38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caption" w:qFormat="1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 w:qFormat="1"/>
    <w:lsdException w:name="Subtitle" w:semiHidden="0" w:unhideWhenUsed="0" w:qFormat="1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C4E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1EE"/>
    <w:pPr>
      <w:keepNext/>
      <w:spacing w:after="160" w:line="259" w:lineRule="auto"/>
      <w:outlineLvl w:val="0"/>
    </w:pPr>
    <w:rPr>
      <w:rFonts w:ascii="Times New Roman" w:eastAsiaTheme="minorHAnsi" w:hAnsi="Times New Roman" w:cstheme="minorBidi"/>
      <w:b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E1B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E1B9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E1B9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04A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11E51"/>
  </w:style>
  <w:style w:type="character" w:styleId="FootnoteReference">
    <w:name w:val="footnote reference"/>
    <w:semiHidden/>
    <w:rsid w:val="00E11E51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F46FE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rsid w:val="000041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0041B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701EE"/>
    <w:rPr>
      <w:rFonts w:eastAsiaTheme="minorHAnsi" w:cstheme="minorBidi"/>
      <w:b/>
      <w:color w:val="000000" w:themeColor="text1"/>
      <w:sz w:val="24"/>
      <w:szCs w:val="24"/>
    </w:rPr>
  </w:style>
  <w:style w:type="character" w:styleId="CommentReference">
    <w:name w:val="annotation reference"/>
    <w:basedOn w:val="DefaultParagraphFont"/>
    <w:rsid w:val="00EF4C0B"/>
    <w:rPr>
      <w:sz w:val="16"/>
      <w:szCs w:val="16"/>
    </w:rPr>
  </w:style>
  <w:style w:type="paragraph" w:styleId="CommentText">
    <w:name w:val="annotation text"/>
    <w:basedOn w:val="Normal"/>
    <w:link w:val="CommentTextChar"/>
    <w:rsid w:val="00EF4C0B"/>
  </w:style>
  <w:style w:type="character" w:customStyle="1" w:styleId="CommentTextChar">
    <w:name w:val="Comment Text Char"/>
    <w:basedOn w:val="DefaultParagraphFont"/>
    <w:link w:val="CommentText"/>
    <w:rsid w:val="00EF4C0B"/>
    <w:rPr>
      <w:rFonts w:ascii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F4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F4C0B"/>
    <w:rPr>
      <w:rFonts w:ascii="Arial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semiHidden/>
    <w:rsid w:val="000E1B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E1B9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E1B9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spacey">
    <w:name w:val="spacey"/>
    <w:basedOn w:val="Normal"/>
    <w:rsid w:val="000E1B93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caption" w:qFormat="1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 w:qFormat="1"/>
    <w:lsdException w:name="Subtitle" w:semiHidden="0" w:unhideWhenUsed="0" w:qFormat="1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C4E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1EE"/>
    <w:pPr>
      <w:keepNext/>
      <w:spacing w:after="160" w:line="259" w:lineRule="auto"/>
      <w:outlineLvl w:val="0"/>
    </w:pPr>
    <w:rPr>
      <w:rFonts w:ascii="Times New Roman" w:eastAsiaTheme="minorHAnsi" w:hAnsi="Times New Roman" w:cstheme="minorBidi"/>
      <w:b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E1B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E1B9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E1B9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04A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11E51"/>
  </w:style>
  <w:style w:type="character" w:styleId="FootnoteReference">
    <w:name w:val="footnote reference"/>
    <w:semiHidden/>
    <w:rsid w:val="00E11E51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F46FE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rsid w:val="000041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0041B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701EE"/>
    <w:rPr>
      <w:rFonts w:eastAsiaTheme="minorHAnsi" w:cstheme="minorBidi"/>
      <w:b/>
      <w:color w:val="000000" w:themeColor="text1"/>
      <w:sz w:val="24"/>
      <w:szCs w:val="24"/>
    </w:rPr>
  </w:style>
  <w:style w:type="character" w:styleId="CommentReference">
    <w:name w:val="annotation reference"/>
    <w:basedOn w:val="DefaultParagraphFont"/>
    <w:rsid w:val="00EF4C0B"/>
    <w:rPr>
      <w:sz w:val="16"/>
      <w:szCs w:val="16"/>
    </w:rPr>
  </w:style>
  <w:style w:type="paragraph" w:styleId="CommentText">
    <w:name w:val="annotation text"/>
    <w:basedOn w:val="Normal"/>
    <w:link w:val="CommentTextChar"/>
    <w:rsid w:val="00EF4C0B"/>
  </w:style>
  <w:style w:type="character" w:customStyle="1" w:styleId="CommentTextChar">
    <w:name w:val="Comment Text Char"/>
    <w:basedOn w:val="DefaultParagraphFont"/>
    <w:link w:val="CommentText"/>
    <w:rsid w:val="00EF4C0B"/>
    <w:rPr>
      <w:rFonts w:ascii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F4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F4C0B"/>
    <w:rPr>
      <w:rFonts w:ascii="Arial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semiHidden/>
    <w:rsid w:val="000E1B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E1B9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E1B9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spacey">
    <w:name w:val="spacey"/>
    <w:basedOn w:val="Normal"/>
    <w:rsid w:val="000E1B93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73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8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1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98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04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72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8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8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94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49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42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3254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86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5831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2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9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2074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2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0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7056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8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4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1049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7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9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08120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1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11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5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70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0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07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43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0104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9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0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6003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77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5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1495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2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78784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2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25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1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5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3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03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3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0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4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5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7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5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72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9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7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9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306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29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519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5834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8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262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81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643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8652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2209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7474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195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3181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0637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75269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6311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193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333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6926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8722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61041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094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819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587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5844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2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3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8094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8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5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0950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7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4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6736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04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94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73908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6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5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9790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6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7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20862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1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83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95813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93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2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34250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3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56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797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2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764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63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80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4734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8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75018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3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4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0243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43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6203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0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1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5262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4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87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4537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6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4529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64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69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6638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31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9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3933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2863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1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0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898FD2-6059-1A4D-A598-6D328DC3D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39</Words>
  <Characters>13906</Characters>
  <Application>Microsoft Macintosh Word</Application>
  <DocSecurity>4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y of California, Davis</Company>
  <LinksUpToDate>false</LinksUpToDate>
  <CharactersWithSpaces>16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Ana-Maria Iosif</dc:creator>
  <cp:keywords/>
  <cp:lastModifiedBy>michelle Parish</cp:lastModifiedBy>
  <cp:revision>2</cp:revision>
  <cp:lastPrinted>2019-11-25T18:26:00Z</cp:lastPrinted>
  <dcterms:created xsi:type="dcterms:W3CDTF">2021-06-22T16:44:00Z</dcterms:created>
  <dcterms:modified xsi:type="dcterms:W3CDTF">2021-06-22T16:44:00Z</dcterms:modified>
</cp:coreProperties>
</file>